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FA05F6" w14:textId="319C58DF" w:rsidR="00310F7F" w:rsidRPr="00310F7F" w:rsidRDefault="00310F7F" w:rsidP="00310F7F">
      <w:pPr>
        <w:pStyle w:val="a3"/>
        <w:keepNext/>
        <w:rPr>
          <w:rFonts w:ascii="Times New Roman" w:hAnsi="Times New Roman" w:cs="Times New Roman"/>
        </w:rPr>
      </w:pPr>
      <w:bookmarkStart w:id="0" w:name="_Toc185510525"/>
      <w:r w:rsidRPr="00310F7F">
        <w:rPr>
          <w:rFonts w:ascii="Times New Roman" w:hAnsi="Times New Roman" w:cs="Times New Roman"/>
        </w:rPr>
        <w:t xml:space="preserve">Table S </w:t>
      </w:r>
      <w:r w:rsidRPr="00310F7F">
        <w:rPr>
          <w:rFonts w:ascii="Times New Roman" w:hAnsi="Times New Roman" w:cs="Times New Roman"/>
        </w:rPr>
        <w:fldChar w:fldCharType="begin"/>
      </w:r>
      <w:r w:rsidRPr="00310F7F">
        <w:rPr>
          <w:rFonts w:ascii="Times New Roman" w:hAnsi="Times New Roman" w:cs="Times New Roman"/>
        </w:rPr>
        <w:instrText xml:space="preserve"> SEQ Table_S \* ARABIC </w:instrText>
      </w:r>
      <w:r w:rsidRPr="00310F7F">
        <w:rPr>
          <w:rFonts w:ascii="Times New Roman" w:hAnsi="Times New Roman" w:cs="Times New Roman"/>
        </w:rPr>
        <w:fldChar w:fldCharType="separate"/>
      </w:r>
      <w:r w:rsidR="00B6493E">
        <w:rPr>
          <w:rFonts w:ascii="Times New Roman" w:hAnsi="Times New Roman" w:cs="Times New Roman"/>
          <w:noProof/>
        </w:rPr>
        <w:t>1</w:t>
      </w:r>
      <w:r w:rsidRPr="00310F7F">
        <w:rPr>
          <w:rFonts w:ascii="Times New Roman" w:hAnsi="Times New Roman" w:cs="Times New Roman"/>
        </w:rPr>
        <w:fldChar w:fldCharType="end"/>
      </w:r>
      <w:r w:rsidRPr="00310F7F">
        <w:rPr>
          <w:rFonts w:ascii="Times New Roman" w:hAnsi="Times New Roman" w:cs="Times New Roman"/>
        </w:rPr>
        <w:t xml:space="preserve"> Genome assembly statistics of Syrian hamster</w:t>
      </w:r>
      <w:bookmarkEnd w:id="0"/>
      <w:r w:rsidR="00683BAF">
        <w:rPr>
          <w:rFonts w:ascii="Times New Roman" w:hAnsi="Times New Roman" w:cs="Times New Roman"/>
        </w:rPr>
        <w:t xml:space="preserve"> </w:t>
      </w:r>
    </w:p>
    <w:tbl>
      <w:tblPr>
        <w:tblStyle w:val="2"/>
        <w:tblW w:w="12849" w:type="dxa"/>
        <w:tblLayout w:type="fixed"/>
        <w:tblLook w:val="04A0" w:firstRow="1" w:lastRow="0" w:firstColumn="1" w:lastColumn="0" w:noHBand="0" w:noVBand="1"/>
      </w:tblPr>
      <w:tblGrid>
        <w:gridCol w:w="2943"/>
        <w:gridCol w:w="2694"/>
        <w:gridCol w:w="2835"/>
        <w:gridCol w:w="4377"/>
      </w:tblGrid>
      <w:tr w:rsidR="00D2685A" w:rsidRPr="00F9302B" w14:paraId="0D0A6F38" w14:textId="77777777" w:rsidTr="00D268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  <w:noWrap/>
          </w:tcPr>
          <w:p w14:paraId="3ED20092" w14:textId="77777777" w:rsidR="00D2685A" w:rsidRPr="00F9302B" w:rsidRDefault="00D2685A" w:rsidP="00D2685A">
            <w:pPr>
              <w:rPr>
                <w:rFonts w:eastAsia="DengXi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694" w:type="dxa"/>
            <w:shd w:val="clear" w:color="auto" w:fill="auto"/>
            <w:noWrap/>
          </w:tcPr>
          <w:p w14:paraId="196CBE2D" w14:textId="77777777" w:rsidR="00D2685A" w:rsidRPr="00F9302B" w:rsidRDefault="00D2685A" w:rsidP="00D2685A">
            <w:pPr>
              <w:pStyle w:val="a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F9302B">
              <w:rPr>
                <w:rFonts w:ascii="Times New Roman" w:hAnsi="Times New Roman" w:cs="Times New Roman"/>
                <w:b w:val="0"/>
                <w:bCs w:val="0"/>
              </w:rPr>
              <w:t xml:space="preserve">Syrian </w:t>
            </w:r>
            <w:r w:rsidRPr="00F9302B">
              <w:rPr>
                <w:rFonts w:ascii="Times New Roman" w:hAnsi="Times New Roman" w:cs="Times New Roman" w:hint="eastAsia"/>
                <w:b w:val="0"/>
                <w:bCs w:val="0"/>
              </w:rPr>
              <w:t>hamster</w:t>
            </w:r>
          </w:p>
          <w:p w14:paraId="7BC895B7" w14:textId="77777777" w:rsidR="00D2685A" w:rsidRPr="00F9302B" w:rsidRDefault="00D2685A" w:rsidP="00D2685A">
            <w:pPr>
              <w:widowControl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F9302B">
              <w:rPr>
                <w:rFonts w:cs="Times New Roman"/>
                <w:b w:val="0"/>
                <w:bCs w:val="0"/>
              </w:rPr>
              <w:t>MesAur2.0</w:t>
            </w:r>
            <w:r w:rsidRPr="00F9302B">
              <w:rPr>
                <w:rFonts w:eastAsia="DengXian" w:cs="Times New Roman" w:hint="eastAsia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 -</w:t>
            </w:r>
            <w:r w:rsidRPr="00F9302B">
              <w:rPr>
                <w:rFonts w:eastAsia="DengXi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2020</w:t>
            </w:r>
          </w:p>
        </w:tc>
        <w:tc>
          <w:tcPr>
            <w:tcW w:w="2835" w:type="dxa"/>
            <w:shd w:val="clear" w:color="auto" w:fill="auto"/>
          </w:tcPr>
          <w:p w14:paraId="592497B9" w14:textId="77777777" w:rsidR="00D2685A" w:rsidRPr="00F9302B" w:rsidRDefault="00D2685A" w:rsidP="00D2685A">
            <w:pPr>
              <w:pStyle w:val="a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</w:rPr>
            </w:pPr>
            <w:r w:rsidRPr="00F9302B">
              <w:rPr>
                <w:rFonts w:ascii="Times New Roman" w:hAnsi="Times New Roman" w:cs="Times New Roman"/>
                <w:b w:val="0"/>
                <w:bCs w:val="0"/>
              </w:rPr>
              <w:t xml:space="preserve">Syrian </w:t>
            </w:r>
            <w:r w:rsidRPr="00F9302B">
              <w:rPr>
                <w:rFonts w:ascii="Times New Roman" w:hAnsi="Times New Roman" w:cs="Times New Roman" w:hint="eastAsia"/>
                <w:b w:val="0"/>
                <w:bCs w:val="0"/>
              </w:rPr>
              <w:t>hamster</w:t>
            </w:r>
          </w:p>
          <w:p w14:paraId="6BDD72FD" w14:textId="77777777" w:rsidR="00D2685A" w:rsidRPr="00F9302B" w:rsidRDefault="00D2685A" w:rsidP="00D2685A">
            <w:pPr>
              <w:widowControl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F9302B">
              <w:rPr>
                <w:rFonts w:cs="Times New Roman"/>
                <w:b w:val="0"/>
                <w:bCs w:val="0"/>
              </w:rPr>
              <w:t>MesAur1.0</w:t>
            </w:r>
          </w:p>
        </w:tc>
        <w:tc>
          <w:tcPr>
            <w:tcW w:w="4377" w:type="dxa"/>
            <w:shd w:val="clear" w:color="auto" w:fill="auto"/>
          </w:tcPr>
          <w:p w14:paraId="29914B7F" w14:textId="77777777" w:rsidR="00D2685A" w:rsidRPr="00F9302B" w:rsidRDefault="00D2685A" w:rsidP="00D2685A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9302B">
              <w:rPr>
                <w:b w:val="0"/>
                <w:bCs w:val="0"/>
              </w:rPr>
              <w:t>Chinese hamster</w:t>
            </w:r>
          </w:p>
          <w:p w14:paraId="460A1D14" w14:textId="77777777" w:rsidR="00D2685A" w:rsidRPr="00F9302B" w:rsidRDefault="00D2685A" w:rsidP="00D2685A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9302B">
              <w:rPr>
                <w:b w:val="0"/>
                <w:bCs w:val="0"/>
              </w:rPr>
              <w:t>CriGri_1.0</w:t>
            </w:r>
          </w:p>
        </w:tc>
      </w:tr>
      <w:tr w:rsidR="00D2685A" w:rsidRPr="00F9302B" w14:paraId="174658A1" w14:textId="77777777" w:rsidTr="00D26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bottom w:val="nil"/>
            </w:tcBorders>
            <w:shd w:val="clear" w:color="auto" w:fill="auto"/>
          </w:tcPr>
          <w:p w14:paraId="645980D9" w14:textId="77777777" w:rsidR="00D2685A" w:rsidRPr="00F9302B" w:rsidRDefault="00D2685A" w:rsidP="00D2685A">
            <w:pPr>
              <w:widowControl/>
              <w:textAlignment w:val="bottom"/>
              <w:rPr>
                <w:rFonts w:eastAsia="DengXi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F9302B">
              <w:rPr>
                <w:rFonts w:eastAsia="DengXi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Assembly size (Gb)</w:t>
            </w:r>
          </w:p>
        </w:tc>
        <w:tc>
          <w:tcPr>
            <w:tcW w:w="2694" w:type="dxa"/>
            <w:tcBorders>
              <w:bottom w:val="nil"/>
            </w:tcBorders>
            <w:shd w:val="clear" w:color="auto" w:fill="auto"/>
            <w:noWrap/>
          </w:tcPr>
          <w:p w14:paraId="58B0E5F0" w14:textId="77777777" w:rsidR="00D2685A" w:rsidRPr="00F9302B" w:rsidRDefault="00D2685A" w:rsidP="00D2685A">
            <w:pPr>
              <w:widowControl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F9302B">
              <w:rPr>
                <w:rFonts w:eastAsia="DengXian" w:cs="Times New Roman"/>
                <w:color w:val="000000"/>
                <w:kern w:val="0"/>
                <w:sz w:val="22"/>
                <w:szCs w:val="22"/>
                <w:lang w:bidi="ar"/>
              </w:rPr>
              <w:t>2.31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14:paraId="1572119D" w14:textId="77777777" w:rsidR="00D2685A" w:rsidRPr="00F9302B" w:rsidRDefault="00D2685A" w:rsidP="00D2685A">
            <w:pPr>
              <w:widowControl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F9302B">
              <w:rPr>
                <w:rFonts w:eastAsia="DengXi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  <w:r w:rsidRPr="00F9302B">
              <w:rPr>
                <w:rFonts w:eastAsia="DengXian" w:cs="Times New Roman"/>
                <w:color w:val="000000"/>
                <w:kern w:val="0"/>
                <w:sz w:val="22"/>
                <w:szCs w:val="22"/>
                <w:lang w:bidi="ar"/>
              </w:rPr>
              <w:t>.07</w:t>
            </w:r>
          </w:p>
        </w:tc>
        <w:tc>
          <w:tcPr>
            <w:tcW w:w="4377" w:type="dxa"/>
            <w:tcBorders>
              <w:bottom w:val="nil"/>
            </w:tcBorders>
            <w:shd w:val="clear" w:color="auto" w:fill="auto"/>
          </w:tcPr>
          <w:p w14:paraId="541A7D50" w14:textId="77777777" w:rsidR="00D2685A" w:rsidRPr="00F9302B" w:rsidRDefault="00D2685A" w:rsidP="00D2685A">
            <w:pPr>
              <w:widowControl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F9302B">
              <w:rPr>
                <w:rFonts w:eastAsia="DengXi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  <w:r w:rsidRPr="00F9302B">
              <w:rPr>
                <w:rFonts w:eastAsia="DengXian" w:cs="Times New Roman"/>
                <w:color w:val="000000"/>
                <w:kern w:val="0"/>
                <w:sz w:val="22"/>
                <w:szCs w:val="22"/>
                <w:lang w:bidi="ar"/>
              </w:rPr>
              <w:t>.32</w:t>
            </w:r>
          </w:p>
        </w:tc>
      </w:tr>
      <w:tr w:rsidR="00D2685A" w:rsidRPr="00F9302B" w14:paraId="6BDECD59" w14:textId="77777777" w:rsidTr="00D2685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nil"/>
              <w:bottom w:val="nil"/>
            </w:tcBorders>
            <w:shd w:val="clear" w:color="auto" w:fill="auto"/>
          </w:tcPr>
          <w:p w14:paraId="00C2E7EB" w14:textId="77777777" w:rsidR="00D2685A" w:rsidRPr="00F9302B" w:rsidRDefault="00D2685A" w:rsidP="00D2685A">
            <w:pPr>
              <w:widowControl/>
              <w:textAlignment w:val="bottom"/>
              <w:rPr>
                <w:rFonts w:eastAsia="DengXi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F9302B">
              <w:rPr>
                <w:rFonts w:eastAsia="DengXi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Genome size (Gb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47C42A" w14:textId="77777777" w:rsidR="00D2685A" w:rsidRPr="00F9302B" w:rsidRDefault="00D2685A" w:rsidP="00D2685A">
            <w:pPr>
              <w:widowControl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F9302B">
              <w:rPr>
                <w:rFonts w:eastAsia="DengXian" w:cs="Times New Roman"/>
                <w:color w:val="000000"/>
                <w:kern w:val="0"/>
                <w:sz w:val="22"/>
                <w:szCs w:val="22"/>
                <w:lang w:bidi="ar"/>
              </w:rPr>
              <w:t>2.57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6C3D5606" w14:textId="77777777" w:rsidR="00D2685A" w:rsidRPr="00F9302B" w:rsidRDefault="00D2685A" w:rsidP="00D2685A">
            <w:pPr>
              <w:widowControl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F9302B">
              <w:rPr>
                <w:rFonts w:eastAsia="DengXi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  <w:r w:rsidRPr="00F9302B">
              <w:rPr>
                <w:rFonts w:eastAsia="DengXian" w:cs="Times New Roman"/>
                <w:color w:val="000000"/>
                <w:kern w:val="0"/>
                <w:sz w:val="22"/>
                <w:szCs w:val="22"/>
                <w:lang w:bidi="ar"/>
              </w:rPr>
              <w:t>.50</w:t>
            </w:r>
          </w:p>
        </w:tc>
        <w:tc>
          <w:tcPr>
            <w:tcW w:w="4377" w:type="dxa"/>
            <w:tcBorders>
              <w:top w:val="nil"/>
              <w:bottom w:val="nil"/>
            </w:tcBorders>
            <w:shd w:val="clear" w:color="auto" w:fill="auto"/>
          </w:tcPr>
          <w:p w14:paraId="081A1686" w14:textId="77777777" w:rsidR="00D2685A" w:rsidRPr="00F9302B" w:rsidRDefault="00D2685A" w:rsidP="00D2685A">
            <w:pPr>
              <w:widowControl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F9302B">
              <w:rPr>
                <w:rFonts w:eastAsia="DengXi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  <w:r w:rsidRPr="00F9302B">
              <w:rPr>
                <w:rFonts w:eastAsia="DengXian" w:cs="Times New Roman"/>
                <w:color w:val="000000"/>
                <w:kern w:val="0"/>
                <w:sz w:val="22"/>
                <w:szCs w:val="22"/>
                <w:lang w:bidi="ar"/>
              </w:rPr>
              <w:t>.40</w:t>
            </w:r>
          </w:p>
        </w:tc>
      </w:tr>
      <w:tr w:rsidR="00D2685A" w:rsidRPr="00F9302B" w14:paraId="58463F46" w14:textId="77777777" w:rsidTr="00D26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78B1C9" w14:textId="77777777" w:rsidR="00D2685A" w:rsidRPr="00F9302B" w:rsidRDefault="00D2685A" w:rsidP="00D2685A">
            <w:pPr>
              <w:widowControl/>
              <w:textAlignment w:val="bottom"/>
              <w:rPr>
                <w:rFonts w:eastAsia="DengXi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F9302B">
              <w:rPr>
                <w:rFonts w:eastAsia="DengXi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Chromosomes</w:t>
            </w:r>
            <w:r>
              <w:rPr>
                <w:rFonts w:eastAsia="DengXi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495FEE" w14:textId="77777777" w:rsidR="00D2685A" w:rsidRPr="00F9302B" w:rsidRDefault="00D2685A" w:rsidP="00D2685A">
            <w:pPr>
              <w:widowControl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F9302B">
              <w:rPr>
                <w:rFonts w:eastAsia="DengXian" w:cs="Times New Roman"/>
                <w:color w:val="000000"/>
                <w:kern w:val="0"/>
                <w:sz w:val="22"/>
                <w:szCs w:val="22"/>
                <w:lang w:bidi="ar"/>
              </w:rPr>
              <w:t>44 (male</w:t>
            </w:r>
            <w:r w:rsidRPr="00F9302B">
              <w:rPr>
                <w:rFonts w:eastAsia="DengXian"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6BF22D96" w14:textId="77777777" w:rsidR="00D2685A" w:rsidRPr="00F9302B" w:rsidRDefault="00D2685A" w:rsidP="00D2685A">
            <w:pPr>
              <w:widowControl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F9302B">
              <w:rPr>
                <w:rFonts w:eastAsia="DengXian" w:cs="Times New Roman"/>
                <w:color w:val="000000"/>
                <w:kern w:val="0"/>
                <w:sz w:val="22"/>
                <w:szCs w:val="22"/>
                <w:lang w:bidi="ar"/>
              </w:rPr>
              <w:t>44(</w:t>
            </w:r>
            <w:r w:rsidRPr="00F9302B">
              <w:rPr>
                <w:rFonts w:eastAsia="DengXian" w:cs="Times New Roman" w:hint="eastAsia"/>
                <w:color w:val="000000"/>
                <w:kern w:val="0"/>
                <w:sz w:val="22"/>
                <w:szCs w:val="22"/>
                <w:lang w:bidi="ar"/>
              </w:rPr>
              <w:t>f</w:t>
            </w:r>
            <w:r w:rsidRPr="00F9302B">
              <w:rPr>
                <w:rFonts w:eastAsia="DengXian" w:cs="Times New Roman"/>
                <w:color w:val="000000"/>
                <w:kern w:val="0"/>
                <w:sz w:val="22"/>
                <w:szCs w:val="22"/>
                <w:lang w:bidi="ar"/>
              </w:rPr>
              <w:t>emale</w:t>
            </w:r>
            <w:r w:rsidRPr="00F9302B">
              <w:rPr>
                <w:rFonts w:eastAsia="DengXian"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4377" w:type="dxa"/>
            <w:tcBorders>
              <w:top w:val="nil"/>
              <w:bottom w:val="nil"/>
            </w:tcBorders>
            <w:shd w:val="clear" w:color="auto" w:fill="auto"/>
          </w:tcPr>
          <w:p w14:paraId="44CBC4B5" w14:textId="77777777" w:rsidR="00D2685A" w:rsidRPr="00F9302B" w:rsidRDefault="00D2685A" w:rsidP="00D2685A">
            <w:pPr>
              <w:widowControl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D2685A" w:rsidRPr="00F9302B" w14:paraId="736578A4" w14:textId="77777777" w:rsidTr="00D2685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nil"/>
              <w:bottom w:val="nil"/>
            </w:tcBorders>
            <w:shd w:val="clear" w:color="auto" w:fill="auto"/>
          </w:tcPr>
          <w:p w14:paraId="19F6535F" w14:textId="77777777" w:rsidR="00D2685A" w:rsidRPr="00F9302B" w:rsidRDefault="00D2685A" w:rsidP="00D2685A">
            <w:pPr>
              <w:widowControl/>
              <w:textAlignment w:val="bottom"/>
              <w:rPr>
                <w:rFonts w:eastAsia="DengXi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F9302B">
              <w:rPr>
                <w:rFonts w:eastAsia="DengXi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equencing technology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E92F6B" w14:textId="77777777" w:rsidR="00D2685A" w:rsidRPr="00F9302B" w:rsidRDefault="00D2685A" w:rsidP="00D2685A">
            <w:pPr>
              <w:widowControl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F9302B">
              <w:rPr>
                <w:rFonts w:eastAsia="DengXian" w:cs="Times New Roman"/>
                <w:color w:val="000000"/>
                <w:kern w:val="0"/>
                <w:sz w:val="22"/>
                <w:szCs w:val="22"/>
                <w:lang w:bidi="ar"/>
              </w:rPr>
              <w:t>Illumina;Nanopore;Hi-C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21CCCF6D" w14:textId="77777777" w:rsidR="00D2685A" w:rsidRPr="00F9302B" w:rsidRDefault="00D2685A" w:rsidP="00D2685A">
            <w:pPr>
              <w:widowControl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F9302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llumina HiSeq</w:t>
            </w:r>
          </w:p>
        </w:tc>
        <w:tc>
          <w:tcPr>
            <w:tcW w:w="4377" w:type="dxa"/>
            <w:tcBorders>
              <w:top w:val="nil"/>
              <w:bottom w:val="nil"/>
            </w:tcBorders>
            <w:shd w:val="clear" w:color="auto" w:fill="auto"/>
          </w:tcPr>
          <w:p w14:paraId="493E3AE0" w14:textId="77777777" w:rsidR="00D2685A" w:rsidRPr="00F9302B" w:rsidRDefault="00D2685A" w:rsidP="00D2685A">
            <w:pPr>
              <w:widowControl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F9302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llumina GA IIx</w:t>
            </w:r>
          </w:p>
        </w:tc>
      </w:tr>
      <w:tr w:rsidR="00D2685A" w:rsidRPr="00F9302B" w14:paraId="73173A41" w14:textId="77777777" w:rsidTr="00D26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nil"/>
              <w:bottom w:val="nil"/>
            </w:tcBorders>
            <w:shd w:val="clear" w:color="auto" w:fill="auto"/>
          </w:tcPr>
          <w:p w14:paraId="16D2208B" w14:textId="77777777" w:rsidR="00D2685A" w:rsidRPr="00F9302B" w:rsidRDefault="00D2685A" w:rsidP="00D2685A">
            <w:pPr>
              <w:widowControl/>
              <w:textAlignment w:val="bottom"/>
              <w:rPr>
                <w:rFonts w:eastAsia="DengXi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F9302B">
              <w:rPr>
                <w:rFonts w:eastAsia="DengXi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Coverage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373CCE" w14:textId="77777777" w:rsidR="00D2685A" w:rsidRPr="00F9302B" w:rsidRDefault="00D2685A" w:rsidP="00D2685A">
            <w:pPr>
              <w:widowControl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F9302B">
              <w:rPr>
                <w:rFonts w:eastAsia="DengXian" w:cs="Times New Roman"/>
                <w:color w:val="000000"/>
                <w:kern w:val="0"/>
                <w:sz w:val="22"/>
                <w:szCs w:val="22"/>
                <w:lang w:bidi="ar"/>
              </w:rPr>
              <w:t>100×Illumina;</w:t>
            </w:r>
          </w:p>
          <w:p w14:paraId="6024692D" w14:textId="77777777" w:rsidR="00D2685A" w:rsidRPr="00F9302B" w:rsidRDefault="00D2685A" w:rsidP="00D2685A">
            <w:pPr>
              <w:widowControl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F9302B">
              <w:rPr>
                <w:rFonts w:eastAsia="DengXian" w:cs="Times New Roman"/>
                <w:color w:val="000000"/>
                <w:kern w:val="0"/>
                <w:sz w:val="22"/>
                <w:szCs w:val="22"/>
                <w:lang w:bidi="ar"/>
              </w:rPr>
              <w:t>100×Nanopore;</w:t>
            </w:r>
          </w:p>
          <w:p w14:paraId="6FE3C1FB" w14:textId="77777777" w:rsidR="00D2685A" w:rsidRPr="00F9302B" w:rsidRDefault="00D2685A" w:rsidP="00D2685A">
            <w:pPr>
              <w:widowControl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F9302B">
              <w:rPr>
                <w:rFonts w:eastAsia="DengXian" w:cs="Times New Roman"/>
                <w:color w:val="000000"/>
                <w:kern w:val="0"/>
                <w:sz w:val="22"/>
                <w:szCs w:val="22"/>
                <w:lang w:bidi="ar"/>
              </w:rPr>
              <w:t>100×Hi-C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0F95A3D6" w14:textId="77777777" w:rsidR="00D2685A" w:rsidRPr="00F9302B" w:rsidRDefault="00D2685A" w:rsidP="00D2685A">
            <w:pPr>
              <w:widowControl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F9302B">
              <w:rPr>
                <w:rFonts w:eastAsia="DengXian" w:cs="Times New Roman"/>
                <w:color w:val="000000"/>
                <w:kern w:val="0"/>
                <w:sz w:val="22"/>
                <w:szCs w:val="22"/>
                <w:lang w:bidi="ar"/>
              </w:rPr>
              <w:t>115×Illumina</w:t>
            </w:r>
          </w:p>
        </w:tc>
        <w:tc>
          <w:tcPr>
            <w:tcW w:w="4377" w:type="dxa"/>
            <w:tcBorders>
              <w:top w:val="nil"/>
              <w:bottom w:val="nil"/>
            </w:tcBorders>
            <w:shd w:val="clear" w:color="auto" w:fill="auto"/>
          </w:tcPr>
          <w:p w14:paraId="7ABB00B6" w14:textId="77777777" w:rsidR="00D2685A" w:rsidRPr="00F9302B" w:rsidRDefault="00D2685A" w:rsidP="00D2685A">
            <w:pPr>
              <w:widowControl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F9302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30</w:t>
            </w:r>
            <w:r w:rsidRPr="00F9302B">
              <w:rPr>
                <w:rFonts w:eastAsia="DengXian" w:cs="Times New Roman"/>
                <w:color w:val="000000"/>
                <w:kern w:val="0"/>
                <w:sz w:val="22"/>
                <w:szCs w:val="22"/>
                <w:lang w:bidi="ar"/>
              </w:rPr>
              <w:t>×Illumina</w:t>
            </w:r>
          </w:p>
        </w:tc>
      </w:tr>
      <w:tr w:rsidR="00D2685A" w:rsidRPr="00F9302B" w14:paraId="278631ED" w14:textId="77777777" w:rsidTr="00D2685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nil"/>
              <w:bottom w:val="nil"/>
            </w:tcBorders>
            <w:shd w:val="clear" w:color="auto" w:fill="auto"/>
          </w:tcPr>
          <w:p w14:paraId="5D22BE6E" w14:textId="77777777" w:rsidR="00D2685A" w:rsidRPr="00F9302B" w:rsidRDefault="00D2685A" w:rsidP="00D2685A">
            <w:pPr>
              <w:widowControl/>
              <w:textAlignment w:val="bottom"/>
              <w:rPr>
                <w:rFonts w:eastAsia="DengXi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F9302B">
              <w:rPr>
                <w:rFonts w:eastAsia="DengXi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Assembler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F074AE" w14:textId="77777777" w:rsidR="00D2685A" w:rsidRPr="00F9302B" w:rsidRDefault="00D2685A" w:rsidP="00D2685A">
            <w:pPr>
              <w:widowControl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F9302B">
              <w:rPr>
                <w:rFonts w:eastAsia="DengXian" w:cs="Times New Roman"/>
                <w:color w:val="000000"/>
                <w:kern w:val="0"/>
                <w:sz w:val="22"/>
                <w:szCs w:val="22"/>
                <w:lang w:bidi="ar"/>
              </w:rPr>
              <w:t>wtdbg2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5BB8EE35" w14:textId="77777777" w:rsidR="00D2685A" w:rsidRPr="00F9302B" w:rsidRDefault="00D2685A" w:rsidP="00D2685A">
            <w:pPr>
              <w:widowControl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F9302B">
              <w:rPr>
                <w:rFonts w:eastAsia="DengXian" w:cs="Times New Roman"/>
                <w:color w:val="000000"/>
                <w:kern w:val="0"/>
                <w:sz w:val="22"/>
                <w:szCs w:val="22"/>
                <w:lang w:bidi="ar"/>
              </w:rPr>
              <w:t>allpaths v. R44683</w:t>
            </w:r>
          </w:p>
        </w:tc>
        <w:tc>
          <w:tcPr>
            <w:tcW w:w="4377" w:type="dxa"/>
            <w:tcBorders>
              <w:top w:val="nil"/>
              <w:bottom w:val="nil"/>
            </w:tcBorders>
            <w:shd w:val="clear" w:color="auto" w:fill="auto"/>
          </w:tcPr>
          <w:p w14:paraId="60974D88" w14:textId="77777777" w:rsidR="00D2685A" w:rsidRPr="00F9302B" w:rsidRDefault="00D2685A" w:rsidP="00D2685A">
            <w:pPr>
              <w:widowControl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F9302B">
              <w:rPr>
                <w:rFonts w:eastAsia="DengXian" w:cs="Times New Roman"/>
                <w:color w:val="000000"/>
                <w:kern w:val="0"/>
                <w:sz w:val="22"/>
                <w:szCs w:val="22"/>
                <w:lang w:bidi="ar"/>
              </w:rPr>
              <w:t>SOAPdenovo v. 1.05</w:t>
            </w:r>
          </w:p>
        </w:tc>
      </w:tr>
      <w:tr w:rsidR="00D2685A" w:rsidRPr="00F9302B" w14:paraId="40687D3B" w14:textId="77777777" w:rsidTr="00D26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nil"/>
              <w:bottom w:val="nil"/>
            </w:tcBorders>
            <w:shd w:val="clear" w:color="auto" w:fill="auto"/>
          </w:tcPr>
          <w:p w14:paraId="62360A91" w14:textId="77777777" w:rsidR="00D2685A" w:rsidRPr="00F9302B" w:rsidRDefault="00D2685A" w:rsidP="00D2685A">
            <w:pPr>
              <w:widowControl/>
              <w:textAlignment w:val="bottom"/>
              <w:rPr>
                <w:rFonts w:eastAsia="DengXi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F9302B">
              <w:rPr>
                <w:rFonts w:eastAsia="DengXi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Contig N50</w:t>
            </w:r>
            <w:r>
              <w:rPr>
                <w:rFonts w:eastAsia="DengXi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Pr="00F9302B">
              <w:rPr>
                <w:rFonts w:eastAsia="DengXi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(bp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4042BA" w14:textId="77777777" w:rsidR="00D2685A" w:rsidRPr="00F9302B" w:rsidRDefault="00D2685A" w:rsidP="00D2685A">
            <w:pPr>
              <w:widowControl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F9302B">
              <w:rPr>
                <w:rFonts w:eastAsia="DengXian" w:cs="Times New Roman"/>
                <w:color w:val="000000"/>
                <w:kern w:val="0"/>
                <w:sz w:val="22"/>
                <w:szCs w:val="22"/>
                <w:lang w:bidi="ar"/>
              </w:rPr>
              <w:t>35,650,180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124CC28C" w14:textId="77777777" w:rsidR="00D2685A" w:rsidRPr="00F9302B" w:rsidRDefault="00D2685A" w:rsidP="00D2685A">
            <w:pPr>
              <w:widowControl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F9302B">
              <w:rPr>
                <w:rFonts w:eastAsia="DengXian" w:cs="Times New Roman"/>
                <w:color w:val="000000"/>
                <w:kern w:val="0"/>
                <w:sz w:val="22"/>
                <w:szCs w:val="22"/>
                <w:lang w:bidi="ar"/>
              </w:rPr>
              <w:t>22,511</w:t>
            </w:r>
          </w:p>
        </w:tc>
        <w:tc>
          <w:tcPr>
            <w:tcW w:w="4377" w:type="dxa"/>
            <w:tcBorders>
              <w:top w:val="nil"/>
              <w:bottom w:val="nil"/>
            </w:tcBorders>
            <w:shd w:val="clear" w:color="auto" w:fill="auto"/>
          </w:tcPr>
          <w:p w14:paraId="25D03AB2" w14:textId="77777777" w:rsidR="00D2685A" w:rsidRPr="00F9302B" w:rsidRDefault="00D2685A" w:rsidP="00D2685A">
            <w:pPr>
              <w:widowControl/>
              <w:tabs>
                <w:tab w:val="left" w:pos="1092"/>
              </w:tabs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F9302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9,361</w:t>
            </w:r>
          </w:p>
        </w:tc>
      </w:tr>
      <w:tr w:rsidR="00D2685A" w:rsidRPr="00F9302B" w14:paraId="4576BE7C" w14:textId="77777777" w:rsidTr="00D2685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nil"/>
              <w:bottom w:val="nil"/>
            </w:tcBorders>
            <w:shd w:val="clear" w:color="auto" w:fill="auto"/>
          </w:tcPr>
          <w:p w14:paraId="03990D9D" w14:textId="77777777" w:rsidR="00D2685A" w:rsidRPr="00F9302B" w:rsidRDefault="00D2685A" w:rsidP="00D2685A">
            <w:pPr>
              <w:widowControl/>
              <w:textAlignment w:val="bottom"/>
              <w:rPr>
                <w:rFonts w:eastAsia="DengXi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F9302B">
              <w:rPr>
                <w:rFonts w:eastAsia="DengXi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umber of</w:t>
            </w:r>
            <w:r>
              <w:rPr>
                <w:rFonts w:eastAsia="DengXi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Pr="00F9302B">
              <w:rPr>
                <w:rFonts w:eastAsia="DengXi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contigs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ABF6F6" w14:textId="77777777" w:rsidR="00D2685A" w:rsidRPr="00F9302B" w:rsidRDefault="00D2685A" w:rsidP="00D2685A">
            <w:pPr>
              <w:widowControl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F9302B">
              <w:rPr>
                <w:rFonts w:eastAsia="DengXian" w:cs="Times New Roman"/>
                <w:color w:val="000000"/>
                <w:kern w:val="0"/>
                <w:sz w:val="22"/>
                <w:szCs w:val="22"/>
                <w:lang w:bidi="ar"/>
              </w:rPr>
              <w:t>8,600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5D2DF450" w14:textId="77777777" w:rsidR="00D2685A" w:rsidRPr="00F9302B" w:rsidRDefault="00D2685A" w:rsidP="00D2685A">
            <w:pPr>
              <w:widowControl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F9302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37,700</w:t>
            </w:r>
          </w:p>
        </w:tc>
        <w:tc>
          <w:tcPr>
            <w:tcW w:w="4377" w:type="dxa"/>
            <w:tcBorders>
              <w:top w:val="nil"/>
              <w:bottom w:val="nil"/>
            </w:tcBorders>
            <w:shd w:val="clear" w:color="auto" w:fill="auto"/>
          </w:tcPr>
          <w:p w14:paraId="47027CB3" w14:textId="77777777" w:rsidR="00D2685A" w:rsidRPr="00F9302B" w:rsidRDefault="00D2685A" w:rsidP="00D2685A">
            <w:pPr>
              <w:widowControl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F9302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65,787</w:t>
            </w:r>
          </w:p>
        </w:tc>
      </w:tr>
      <w:tr w:rsidR="00D2685A" w:rsidRPr="00F9302B" w14:paraId="16E1BC84" w14:textId="77777777" w:rsidTr="00D26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nil"/>
              <w:bottom w:val="nil"/>
            </w:tcBorders>
            <w:shd w:val="clear" w:color="auto" w:fill="auto"/>
          </w:tcPr>
          <w:p w14:paraId="7776849E" w14:textId="77777777" w:rsidR="00D2685A" w:rsidRPr="00F9302B" w:rsidRDefault="00D2685A" w:rsidP="00D2685A">
            <w:pPr>
              <w:widowControl/>
              <w:textAlignment w:val="bottom"/>
              <w:rPr>
                <w:rFonts w:eastAsia="DengXi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F9302B">
              <w:rPr>
                <w:rFonts w:eastAsia="DengXi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caffold N50</w:t>
            </w:r>
            <w:r>
              <w:rPr>
                <w:rFonts w:eastAsia="DengXi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Pr="00F9302B">
              <w:rPr>
                <w:rFonts w:eastAsia="DengXi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(bp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CA9EFB" w14:textId="77777777" w:rsidR="00D2685A" w:rsidRPr="00F9302B" w:rsidRDefault="00D2685A" w:rsidP="00D2685A">
            <w:pPr>
              <w:widowControl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F9302B">
              <w:rPr>
                <w:rFonts w:eastAsia="DengXian" w:cs="Times New Roman"/>
                <w:color w:val="000000"/>
                <w:kern w:val="0"/>
                <w:sz w:val="22"/>
                <w:szCs w:val="22"/>
                <w:lang w:bidi="ar"/>
              </w:rPr>
              <w:t>114,594,012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3041C725" w14:textId="77777777" w:rsidR="00D2685A" w:rsidRPr="00F9302B" w:rsidRDefault="00D2685A" w:rsidP="00D2685A">
            <w:pPr>
              <w:widowControl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F9302B">
              <w:rPr>
                <w:rFonts w:eastAsia="DengXian" w:cs="Times New Roman"/>
                <w:color w:val="000000"/>
                <w:kern w:val="0"/>
                <w:sz w:val="22"/>
                <w:szCs w:val="22"/>
                <w:lang w:bidi="ar"/>
              </w:rPr>
              <w:t>12,753,307</w:t>
            </w:r>
          </w:p>
        </w:tc>
        <w:tc>
          <w:tcPr>
            <w:tcW w:w="4377" w:type="dxa"/>
            <w:tcBorders>
              <w:top w:val="nil"/>
              <w:bottom w:val="nil"/>
            </w:tcBorders>
            <w:shd w:val="clear" w:color="auto" w:fill="auto"/>
          </w:tcPr>
          <w:p w14:paraId="6681A69D" w14:textId="77777777" w:rsidR="00D2685A" w:rsidRPr="00F9302B" w:rsidRDefault="00D2685A" w:rsidP="00D2685A">
            <w:pPr>
              <w:widowControl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F9302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,147,233</w:t>
            </w:r>
          </w:p>
        </w:tc>
      </w:tr>
      <w:tr w:rsidR="00D2685A" w:rsidRPr="00F9302B" w14:paraId="6BF1553D" w14:textId="77777777" w:rsidTr="00D2685A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nil"/>
              <w:bottom w:val="nil"/>
            </w:tcBorders>
            <w:shd w:val="clear" w:color="auto" w:fill="auto"/>
          </w:tcPr>
          <w:p w14:paraId="6D09C182" w14:textId="77777777" w:rsidR="00D2685A" w:rsidRPr="00F9302B" w:rsidRDefault="00D2685A" w:rsidP="00D2685A">
            <w:pPr>
              <w:widowControl/>
              <w:textAlignment w:val="bottom"/>
              <w:rPr>
                <w:rFonts w:eastAsia="DengXi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F9302B">
              <w:rPr>
                <w:rFonts w:eastAsia="DengXi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Number of</w:t>
            </w:r>
            <w:r>
              <w:rPr>
                <w:rFonts w:eastAsia="DengXi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Pr="00F9302B">
              <w:rPr>
                <w:rFonts w:eastAsia="DengXian"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  <w:t>scaffolds</w:t>
            </w: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5182DA" w14:textId="77777777" w:rsidR="00D2685A" w:rsidRPr="00F9302B" w:rsidRDefault="00D2685A" w:rsidP="00D2685A">
            <w:pPr>
              <w:widowControl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F9302B">
              <w:rPr>
                <w:rFonts w:eastAsia="DengXian" w:cs="Times New Roman"/>
                <w:color w:val="000000"/>
                <w:kern w:val="0"/>
                <w:sz w:val="22"/>
                <w:szCs w:val="22"/>
                <w:lang w:bidi="ar"/>
              </w:rPr>
              <w:t>8,303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1415AAF5" w14:textId="77777777" w:rsidR="00D2685A" w:rsidRPr="00F9302B" w:rsidRDefault="00D2685A" w:rsidP="00D2685A">
            <w:pPr>
              <w:widowControl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F9302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1,484</w:t>
            </w:r>
          </w:p>
        </w:tc>
        <w:tc>
          <w:tcPr>
            <w:tcW w:w="4377" w:type="dxa"/>
            <w:tcBorders>
              <w:top w:val="nil"/>
              <w:bottom w:val="nil"/>
            </w:tcBorders>
            <w:shd w:val="clear" w:color="auto" w:fill="auto"/>
          </w:tcPr>
          <w:p w14:paraId="1E4C309A" w14:textId="77777777" w:rsidR="00D2685A" w:rsidRPr="00F9302B" w:rsidRDefault="00D2685A" w:rsidP="00D2685A">
            <w:pPr>
              <w:widowControl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F9302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09,152</w:t>
            </w:r>
          </w:p>
        </w:tc>
      </w:tr>
      <w:tr w:rsidR="00D2685A" w:rsidRPr="00F9302B" w14:paraId="16C398C1" w14:textId="77777777" w:rsidTr="00D268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tcBorders>
              <w:top w:val="nil"/>
            </w:tcBorders>
            <w:shd w:val="clear" w:color="auto" w:fill="auto"/>
          </w:tcPr>
          <w:p w14:paraId="24600870" w14:textId="77777777" w:rsidR="00D2685A" w:rsidRPr="00F9302B" w:rsidRDefault="00D2685A" w:rsidP="00D2685A">
            <w:pPr>
              <w:rPr>
                <w:rFonts w:cs="Times New Roman"/>
                <w:b w:val="0"/>
                <w:bCs w:val="0"/>
                <w:color w:val="000000"/>
                <w:kern w:val="0"/>
                <w:sz w:val="22"/>
                <w:szCs w:val="22"/>
                <w:lang w:bidi="ar"/>
              </w:rPr>
            </w:pPr>
            <w:r w:rsidRPr="00F9302B">
              <w:rPr>
                <w:rFonts w:cs="Times New Roman"/>
                <w:b w:val="0"/>
                <w:bCs w:val="0"/>
                <w:color w:val="000000"/>
              </w:rPr>
              <w:t>Total annotated</w:t>
            </w:r>
            <w:r w:rsidRPr="00F9302B">
              <w:rPr>
                <w:rFonts w:cs="Times New Roman" w:hint="eastAsia"/>
                <w:b w:val="0"/>
                <w:bCs w:val="0"/>
                <w:color w:val="000000"/>
              </w:rPr>
              <w:t xml:space="preserve"> gene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noWrap/>
          </w:tcPr>
          <w:p w14:paraId="13306D28" w14:textId="77777777" w:rsidR="00D2685A" w:rsidRPr="00F9302B" w:rsidRDefault="00D2685A" w:rsidP="00D26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F9302B">
              <w:rPr>
                <w:rFonts w:cs="Times New Roman"/>
                <w:color w:val="000000"/>
              </w:rPr>
              <w:t>21,193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</w:tcPr>
          <w:p w14:paraId="43D86169" w14:textId="77777777" w:rsidR="00D2685A" w:rsidRPr="00F9302B" w:rsidRDefault="00D2685A" w:rsidP="00D26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F9302B">
              <w:rPr>
                <w:rFonts w:cs="Times New Roman"/>
                <w:color w:val="000000"/>
              </w:rPr>
              <w:t>18,257</w:t>
            </w:r>
          </w:p>
        </w:tc>
        <w:tc>
          <w:tcPr>
            <w:tcW w:w="4377" w:type="dxa"/>
            <w:tcBorders>
              <w:top w:val="nil"/>
            </w:tcBorders>
            <w:shd w:val="clear" w:color="auto" w:fill="auto"/>
          </w:tcPr>
          <w:p w14:paraId="5F1DD6BA" w14:textId="77777777" w:rsidR="00D2685A" w:rsidRPr="00F9302B" w:rsidRDefault="00D2685A" w:rsidP="00D268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390E03">
              <w:rPr>
                <w:rFonts w:cs="Times New Roman"/>
                <w:color w:val="000000"/>
              </w:rPr>
              <w:t>21,298</w:t>
            </w:r>
          </w:p>
        </w:tc>
      </w:tr>
    </w:tbl>
    <w:p w14:paraId="68C7EF44" w14:textId="77777777" w:rsidR="00D2685A" w:rsidRDefault="00D2685A" w:rsidP="00D2685A">
      <w:pPr>
        <w:rPr>
          <w:rFonts w:cs="Times New Roman"/>
        </w:rPr>
      </w:pPr>
    </w:p>
    <w:p w14:paraId="5932E4A9" w14:textId="77777777" w:rsidR="00D2685A" w:rsidRDefault="00D2685A" w:rsidP="00D2685A">
      <w:pPr>
        <w:rPr>
          <w:rFonts w:cs="Times New Roman"/>
        </w:rPr>
      </w:pPr>
    </w:p>
    <w:p w14:paraId="7FFAA3D7" w14:textId="77777777" w:rsidR="009A3450" w:rsidRDefault="009A3450">
      <w:pPr>
        <w:widowControl/>
        <w:jc w:val="left"/>
      </w:pPr>
    </w:p>
    <w:p w14:paraId="0B71CFB9" w14:textId="1BB2EE49" w:rsidR="00683BAF" w:rsidRDefault="00D2685A" w:rsidP="00683BAF">
      <w:pPr>
        <w:pStyle w:val="a3"/>
        <w:keepNext/>
      </w:pPr>
      <w:bookmarkStart w:id="1" w:name="_Toc185510526"/>
      <w:r>
        <w:lastRenderedPageBreak/>
        <w:t xml:space="preserve">Table S </w:t>
      </w:r>
      <w:fldSimple w:instr=" SEQ Table_S \* ARABIC ">
        <w:r w:rsidR="00B6493E">
          <w:rPr>
            <w:noProof/>
          </w:rPr>
          <w:t>2</w:t>
        </w:r>
      </w:fldSimple>
      <w:r>
        <w:t xml:space="preserve"> </w:t>
      </w:r>
      <w:r w:rsidR="00683BAF">
        <w:t xml:space="preserve">BioSample </w:t>
      </w:r>
      <w:r w:rsidR="00683BAF">
        <w:rPr>
          <w:rFonts w:hint="eastAsia"/>
        </w:rPr>
        <w:t>information</w:t>
      </w:r>
      <w:r w:rsidR="00683BAF">
        <w:t xml:space="preserve"> </w:t>
      </w:r>
      <w:r w:rsidR="00683BAF">
        <w:rPr>
          <w:rFonts w:hint="eastAsia"/>
        </w:rPr>
        <w:t>of</w:t>
      </w:r>
      <w:r w:rsidR="00683BAF">
        <w:t xml:space="preserve"> B</w:t>
      </w:r>
      <w:r w:rsidR="00683BAF">
        <w:rPr>
          <w:rFonts w:hint="eastAsia"/>
        </w:rPr>
        <w:t>io</w:t>
      </w:r>
      <w:r w:rsidR="00683BAF">
        <w:t>P</w:t>
      </w:r>
      <w:r w:rsidR="00683BAF">
        <w:rPr>
          <w:rFonts w:hint="eastAsia"/>
        </w:rPr>
        <w:t>roject</w:t>
      </w:r>
      <w:r w:rsidR="00683BAF">
        <w:t xml:space="preserve"> PRJNA662719 a deep transcriptome sequencing of the Syrian hamster</w:t>
      </w:r>
      <w:bookmarkEnd w:id="1"/>
    </w:p>
    <w:tbl>
      <w:tblPr>
        <w:tblStyle w:val="21"/>
        <w:tblW w:w="12917" w:type="dxa"/>
        <w:tblLook w:val="04A0" w:firstRow="1" w:lastRow="0" w:firstColumn="1" w:lastColumn="0" w:noHBand="0" w:noVBand="1"/>
      </w:tblPr>
      <w:tblGrid>
        <w:gridCol w:w="1833"/>
        <w:gridCol w:w="1077"/>
        <w:gridCol w:w="1077"/>
        <w:gridCol w:w="796"/>
        <w:gridCol w:w="998"/>
        <w:gridCol w:w="2380"/>
        <w:gridCol w:w="4842"/>
      </w:tblGrid>
      <w:tr w:rsidR="00683BAF" w14:paraId="7FC874A8" w14:textId="77777777" w:rsidTr="00683B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noWrap/>
          </w:tcPr>
          <w:p w14:paraId="283AB20B" w14:textId="77777777" w:rsidR="00683BAF" w:rsidRDefault="00683BAF" w:rsidP="00683BAF">
            <w:pPr>
              <w:widowControl/>
              <w:jc w:val="left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Accession</w:t>
            </w:r>
          </w:p>
        </w:tc>
        <w:tc>
          <w:tcPr>
            <w:tcW w:w="1077" w:type="dxa"/>
            <w:noWrap/>
          </w:tcPr>
          <w:p w14:paraId="6ECD0E8F" w14:textId="77777777" w:rsidR="00683BAF" w:rsidRDefault="00683BAF" w:rsidP="00683BA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ample Name</w:t>
            </w:r>
          </w:p>
        </w:tc>
        <w:tc>
          <w:tcPr>
            <w:tcW w:w="1077" w:type="dxa"/>
            <w:noWrap/>
          </w:tcPr>
          <w:p w14:paraId="4BB4777D" w14:textId="77777777" w:rsidR="00683BAF" w:rsidRDefault="00683BAF" w:rsidP="00683BA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PUID</w:t>
            </w:r>
          </w:p>
        </w:tc>
        <w:tc>
          <w:tcPr>
            <w:tcW w:w="796" w:type="dxa"/>
            <w:noWrap/>
          </w:tcPr>
          <w:p w14:paraId="6558D3D8" w14:textId="77777777" w:rsidR="00683BAF" w:rsidRDefault="00683BAF" w:rsidP="00683BA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ax ID</w:t>
            </w:r>
          </w:p>
        </w:tc>
        <w:tc>
          <w:tcPr>
            <w:tcW w:w="998" w:type="dxa"/>
            <w:noWrap/>
          </w:tcPr>
          <w:p w14:paraId="1BC3F2B7" w14:textId="77777777" w:rsidR="00683BAF" w:rsidRDefault="00683BAF" w:rsidP="00683BA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train</w:t>
            </w:r>
          </w:p>
        </w:tc>
        <w:tc>
          <w:tcPr>
            <w:tcW w:w="2380" w:type="dxa"/>
            <w:noWrap/>
          </w:tcPr>
          <w:p w14:paraId="474329E0" w14:textId="77777777" w:rsidR="00683BAF" w:rsidRDefault="00683BAF" w:rsidP="00683BA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ibrary_ID</w:t>
            </w:r>
          </w:p>
        </w:tc>
        <w:tc>
          <w:tcPr>
            <w:tcW w:w="4842" w:type="dxa"/>
            <w:noWrap/>
          </w:tcPr>
          <w:p w14:paraId="76AA5694" w14:textId="77777777" w:rsidR="00683BAF" w:rsidRDefault="00683BAF" w:rsidP="00683BA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itle</w:t>
            </w:r>
          </w:p>
        </w:tc>
      </w:tr>
      <w:tr w:rsidR="00683BAF" w14:paraId="583277F5" w14:textId="77777777" w:rsidTr="00683BA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bottom w:val="nil"/>
            </w:tcBorders>
            <w:noWrap/>
          </w:tcPr>
          <w:p w14:paraId="48304BD7" w14:textId="77777777" w:rsidR="00683BAF" w:rsidRDefault="00683BAF" w:rsidP="00683BAF">
            <w:pPr>
              <w:widowControl/>
              <w:jc w:val="left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AMN16093387</w:t>
            </w:r>
          </w:p>
        </w:tc>
        <w:tc>
          <w:tcPr>
            <w:tcW w:w="1077" w:type="dxa"/>
            <w:tcBorders>
              <w:bottom w:val="nil"/>
            </w:tcBorders>
            <w:noWrap/>
          </w:tcPr>
          <w:p w14:paraId="7FDA45DA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eart1</w:t>
            </w:r>
          </w:p>
        </w:tc>
        <w:tc>
          <w:tcPr>
            <w:tcW w:w="1077" w:type="dxa"/>
            <w:tcBorders>
              <w:bottom w:val="nil"/>
            </w:tcBorders>
            <w:noWrap/>
          </w:tcPr>
          <w:p w14:paraId="73B6B8B9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eart1</w:t>
            </w:r>
          </w:p>
        </w:tc>
        <w:tc>
          <w:tcPr>
            <w:tcW w:w="796" w:type="dxa"/>
            <w:tcBorders>
              <w:bottom w:val="nil"/>
            </w:tcBorders>
            <w:noWrap/>
          </w:tcPr>
          <w:p w14:paraId="43D98D37" w14:textId="77777777" w:rsidR="00683BAF" w:rsidRDefault="00683BAF" w:rsidP="00683BA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036</w:t>
            </w:r>
          </w:p>
        </w:tc>
        <w:tc>
          <w:tcPr>
            <w:tcW w:w="998" w:type="dxa"/>
            <w:tcBorders>
              <w:bottom w:val="nil"/>
            </w:tcBorders>
            <w:noWrap/>
          </w:tcPr>
          <w:p w14:paraId="0C0B4223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VG(syr)</w:t>
            </w:r>
          </w:p>
        </w:tc>
        <w:tc>
          <w:tcPr>
            <w:tcW w:w="2380" w:type="dxa"/>
            <w:tcBorders>
              <w:bottom w:val="nil"/>
            </w:tcBorders>
            <w:noWrap/>
          </w:tcPr>
          <w:p w14:paraId="26F4F350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RAS202085839-1a</w:t>
            </w:r>
          </w:p>
        </w:tc>
        <w:tc>
          <w:tcPr>
            <w:tcW w:w="4842" w:type="dxa"/>
            <w:tcBorders>
              <w:bottom w:val="nil"/>
            </w:tcBorders>
            <w:noWrap/>
          </w:tcPr>
          <w:p w14:paraId="1E26F930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NA-Seq of Syrian hamster: adult male heart</w:t>
            </w:r>
          </w:p>
        </w:tc>
      </w:tr>
      <w:tr w:rsidR="00683BAF" w14:paraId="23767543" w14:textId="77777777" w:rsidTr="00683BA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  <w:noWrap/>
          </w:tcPr>
          <w:p w14:paraId="2330E3D2" w14:textId="77777777" w:rsidR="00683BAF" w:rsidRDefault="00683BAF" w:rsidP="00683BAF">
            <w:pPr>
              <w:widowControl/>
              <w:jc w:val="left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AMN16093388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25A0C5C2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eart2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23CF6E7B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eart2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 w14:paraId="67CE37B4" w14:textId="77777777" w:rsidR="00683BAF" w:rsidRDefault="00683BAF" w:rsidP="00683BA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036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</w:tcPr>
          <w:p w14:paraId="6D3BD81E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VG(sy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2BDEEE09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RAS202085840-1a</w:t>
            </w:r>
          </w:p>
        </w:tc>
        <w:tc>
          <w:tcPr>
            <w:tcW w:w="4842" w:type="dxa"/>
            <w:tcBorders>
              <w:top w:val="nil"/>
              <w:bottom w:val="nil"/>
            </w:tcBorders>
            <w:noWrap/>
          </w:tcPr>
          <w:p w14:paraId="225EA1EB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NA-Seq of Syrian hamster: adult male heart</w:t>
            </w:r>
          </w:p>
        </w:tc>
      </w:tr>
      <w:tr w:rsidR="00683BAF" w14:paraId="142A90F3" w14:textId="77777777" w:rsidTr="00683BA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  <w:noWrap/>
          </w:tcPr>
          <w:p w14:paraId="127D4A5C" w14:textId="77777777" w:rsidR="00683BAF" w:rsidRDefault="00683BAF" w:rsidP="00683BAF">
            <w:pPr>
              <w:widowControl/>
              <w:jc w:val="left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AMN16093389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6B9A55AE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eart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1AD5DF23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heart3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 w14:paraId="19DDFCFC" w14:textId="77777777" w:rsidR="00683BAF" w:rsidRDefault="00683BAF" w:rsidP="00683BA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036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</w:tcPr>
          <w:p w14:paraId="743F1D05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VG(sy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344941FA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RAS202085841-1a</w:t>
            </w:r>
          </w:p>
        </w:tc>
        <w:tc>
          <w:tcPr>
            <w:tcW w:w="4842" w:type="dxa"/>
            <w:tcBorders>
              <w:top w:val="nil"/>
              <w:bottom w:val="nil"/>
            </w:tcBorders>
            <w:noWrap/>
          </w:tcPr>
          <w:p w14:paraId="7974E2B7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NA-Seq of Syrian hamster: adult male heart</w:t>
            </w:r>
          </w:p>
        </w:tc>
      </w:tr>
      <w:tr w:rsidR="00683BAF" w14:paraId="15E8425C" w14:textId="77777777" w:rsidTr="00683BA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  <w:noWrap/>
          </w:tcPr>
          <w:p w14:paraId="40078787" w14:textId="77777777" w:rsidR="00683BAF" w:rsidRDefault="00683BAF" w:rsidP="00683BAF">
            <w:pPr>
              <w:widowControl/>
              <w:jc w:val="left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AMN1609339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7BE72A4B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iver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6E4E80CB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iver1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 w14:paraId="54AFEE32" w14:textId="77777777" w:rsidR="00683BAF" w:rsidRDefault="00683BAF" w:rsidP="00683BA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036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</w:tcPr>
          <w:p w14:paraId="7C51D724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VG(sy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6AB77E41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RAS202085842-1a</w:t>
            </w:r>
          </w:p>
        </w:tc>
        <w:tc>
          <w:tcPr>
            <w:tcW w:w="4842" w:type="dxa"/>
            <w:tcBorders>
              <w:top w:val="nil"/>
              <w:bottom w:val="nil"/>
            </w:tcBorders>
            <w:noWrap/>
          </w:tcPr>
          <w:p w14:paraId="1C737F53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NA-Seq of Syrian hamster: adult male liver</w:t>
            </w:r>
          </w:p>
        </w:tc>
      </w:tr>
      <w:tr w:rsidR="00683BAF" w14:paraId="5100DD34" w14:textId="77777777" w:rsidTr="00683BA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  <w:noWrap/>
          </w:tcPr>
          <w:p w14:paraId="0A468789" w14:textId="77777777" w:rsidR="00683BAF" w:rsidRDefault="00683BAF" w:rsidP="00683BAF">
            <w:pPr>
              <w:widowControl/>
              <w:jc w:val="left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AMN1609339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4ECA4A84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iver2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41998930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iver2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 w14:paraId="3A30CB1B" w14:textId="77777777" w:rsidR="00683BAF" w:rsidRDefault="00683BAF" w:rsidP="00683BA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036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</w:tcPr>
          <w:p w14:paraId="7CECAE63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VG(sy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1EEAF52B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RAS202085843-1a</w:t>
            </w:r>
          </w:p>
        </w:tc>
        <w:tc>
          <w:tcPr>
            <w:tcW w:w="4842" w:type="dxa"/>
            <w:tcBorders>
              <w:top w:val="nil"/>
              <w:bottom w:val="nil"/>
            </w:tcBorders>
            <w:noWrap/>
          </w:tcPr>
          <w:p w14:paraId="36CC26FF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NA-Seq of Syrian hamster: adult male liver</w:t>
            </w:r>
          </w:p>
        </w:tc>
      </w:tr>
      <w:tr w:rsidR="00683BAF" w14:paraId="2224FCFF" w14:textId="77777777" w:rsidTr="00683BA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  <w:noWrap/>
          </w:tcPr>
          <w:p w14:paraId="2932E231" w14:textId="77777777" w:rsidR="00683BAF" w:rsidRDefault="00683BAF" w:rsidP="00683BAF">
            <w:pPr>
              <w:widowControl/>
              <w:jc w:val="left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AMN16093392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201C4486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iver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777D9088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iver3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 w14:paraId="271EB907" w14:textId="77777777" w:rsidR="00683BAF" w:rsidRDefault="00683BAF" w:rsidP="00683BA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036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</w:tcPr>
          <w:p w14:paraId="60AD12B0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VG(sy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6AB2DF46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RAS202085844-1a</w:t>
            </w:r>
          </w:p>
        </w:tc>
        <w:tc>
          <w:tcPr>
            <w:tcW w:w="4842" w:type="dxa"/>
            <w:tcBorders>
              <w:top w:val="nil"/>
              <w:bottom w:val="nil"/>
            </w:tcBorders>
            <w:noWrap/>
          </w:tcPr>
          <w:p w14:paraId="6B2C6B80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NA-Seq of Syrian hamster: adult male liver</w:t>
            </w:r>
          </w:p>
        </w:tc>
      </w:tr>
      <w:tr w:rsidR="00683BAF" w14:paraId="37E932DF" w14:textId="77777777" w:rsidTr="00683BA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  <w:noWrap/>
          </w:tcPr>
          <w:p w14:paraId="000A80E8" w14:textId="77777777" w:rsidR="00683BAF" w:rsidRDefault="00683BAF" w:rsidP="00683BAF">
            <w:pPr>
              <w:widowControl/>
              <w:jc w:val="left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AMN1609339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2DFFF596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pleen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4F7D42E6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pleen1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 w14:paraId="137C5D01" w14:textId="77777777" w:rsidR="00683BAF" w:rsidRDefault="00683BAF" w:rsidP="00683BA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036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</w:tcPr>
          <w:p w14:paraId="2508B4F9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VG(sy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5A13847B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RAS202085845-1a</w:t>
            </w:r>
          </w:p>
        </w:tc>
        <w:tc>
          <w:tcPr>
            <w:tcW w:w="4842" w:type="dxa"/>
            <w:tcBorders>
              <w:top w:val="nil"/>
              <w:bottom w:val="nil"/>
            </w:tcBorders>
            <w:noWrap/>
          </w:tcPr>
          <w:p w14:paraId="39CE3C39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NA-Seq of Syrian hamster: adult male spleen</w:t>
            </w:r>
          </w:p>
        </w:tc>
      </w:tr>
      <w:tr w:rsidR="00683BAF" w14:paraId="20944035" w14:textId="77777777" w:rsidTr="00683BA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  <w:noWrap/>
          </w:tcPr>
          <w:p w14:paraId="08515887" w14:textId="77777777" w:rsidR="00683BAF" w:rsidRDefault="00683BAF" w:rsidP="00683BAF">
            <w:pPr>
              <w:widowControl/>
              <w:jc w:val="left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AMN16093394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33BDD968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pleen2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154A44A0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pleen2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 w14:paraId="5D37596F" w14:textId="77777777" w:rsidR="00683BAF" w:rsidRDefault="00683BAF" w:rsidP="00683BA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036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</w:tcPr>
          <w:p w14:paraId="2F6ED0B7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VG(sy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4949CAB5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RAS202085846-1a</w:t>
            </w:r>
          </w:p>
        </w:tc>
        <w:tc>
          <w:tcPr>
            <w:tcW w:w="4842" w:type="dxa"/>
            <w:tcBorders>
              <w:top w:val="nil"/>
              <w:bottom w:val="nil"/>
            </w:tcBorders>
            <w:noWrap/>
          </w:tcPr>
          <w:p w14:paraId="2EF24D82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NA-Seq of Syrian hamster: adult male spleen</w:t>
            </w:r>
          </w:p>
        </w:tc>
      </w:tr>
      <w:tr w:rsidR="00683BAF" w14:paraId="133E6E49" w14:textId="77777777" w:rsidTr="00683BA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  <w:noWrap/>
          </w:tcPr>
          <w:p w14:paraId="726FEBC5" w14:textId="77777777" w:rsidR="00683BAF" w:rsidRDefault="00683BAF" w:rsidP="00683BAF">
            <w:pPr>
              <w:widowControl/>
              <w:jc w:val="left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AMN16093395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4AB4DF73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pleen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17ED146C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pleen3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 w14:paraId="7D353E4F" w14:textId="77777777" w:rsidR="00683BAF" w:rsidRDefault="00683BAF" w:rsidP="00683BA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036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</w:tcPr>
          <w:p w14:paraId="7EA45D0C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VG(sy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02929B69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RAS202085847-1a</w:t>
            </w:r>
          </w:p>
        </w:tc>
        <w:tc>
          <w:tcPr>
            <w:tcW w:w="4842" w:type="dxa"/>
            <w:tcBorders>
              <w:top w:val="nil"/>
              <w:bottom w:val="nil"/>
            </w:tcBorders>
            <w:noWrap/>
          </w:tcPr>
          <w:p w14:paraId="4D60BCF9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NA-Seq of Syrian hamster: adult male spleen</w:t>
            </w:r>
          </w:p>
        </w:tc>
      </w:tr>
      <w:tr w:rsidR="00683BAF" w14:paraId="68D9AD30" w14:textId="77777777" w:rsidTr="00683BA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  <w:noWrap/>
          </w:tcPr>
          <w:p w14:paraId="5D19981F" w14:textId="77777777" w:rsidR="00683BAF" w:rsidRDefault="00683BAF" w:rsidP="00683BAF">
            <w:pPr>
              <w:widowControl/>
              <w:jc w:val="left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AMN16093396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39EDC08B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ung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710061D2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ung1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 w14:paraId="36B5A083" w14:textId="77777777" w:rsidR="00683BAF" w:rsidRDefault="00683BAF" w:rsidP="00683BA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036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</w:tcPr>
          <w:p w14:paraId="70DB98BB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VG(sy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337F214A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RAS202085848-1a</w:t>
            </w:r>
          </w:p>
        </w:tc>
        <w:tc>
          <w:tcPr>
            <w:tcW w:w="4842" w:type="dxa"/>
            <w:tcBorders>
              <w:top w:val="nil"/>
              <w:bottom w:val="nil"/>
            </w:tcBorders>
            <w:noWrap/>
          </w:tcPr>
          <w:p w14:paraId="2F2CE854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NA-Seq of Syrian hamster: adult male lung</w:t>
            </w:r>
          </w:p>
        </w:tc>
      </w:tr>
      <w:tr w:rsidR="00683BAF" w14:paraId="21E74B11" w14:textId="77777777" w:rsidTr="00683BA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  <w:noWrap/>
          </w:tcPr>
          <w:p w14:paraId="01D60001" w14:textId="77777777" w:rsidR="00683BAF" w:rsidRDefault="00683BAF" w:rsidP="00683BAF">
            <w:pPr>
              <w:widowControl/>
              <w:jc w:val="left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AMN16093397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09CAD99E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ung2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460B3F2B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ung2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 w14:paraId="38832B01" w14:textId="77777777" w:rsidR="00683BAF" w:rsidRDefault="00683BAF" w:rsidP="00683BA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036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</w:tcPr>
          <w:p w14:paraId="1B15A07B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VG(sy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27BA3D5E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RAS202085849-1a</w:t>
            </w:r>
          </w:p>
        </w:tc>
        <w:tc>
          <w:tcPr>
            <w:tcW w:w="4842" w:type="dxa"/>
            <w:tcBorders>
              <w:top w:val="nil"/>
              <w:bottom w:val="nil"/>
            </w:tcBorders>
            <w:noWrap/>
          </w:tcPr>
          <w:p w14:paraId="2ED0F8D8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NA-Seq of Syrian hamster: adult male lung</w:t>
            </w:r>
          </w:p>
        </w:tc>
      </w:tr>
      <w:tr w:rsidR="00683BAF" w14:paraId="3F59F835" w14:textId="77777777" w:rsidTr="00683BA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  <w:noWrap/>
          </w:tcPr>
          <w:p w14:paraId="4137816D" w14:textId="77777777" w:rsidR="00683BAF" w:rsidRDefault="00683BAF" w:rsidP="00683BAF">
            <w:pPr>
              <w:widowControl/>
              <w:jc w:val="left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AMN16093398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096CF98F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ung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34AE96F3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ung3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 w14:paraId="28E1C45E" w14:textId="77777777" w:rsidR="00683BAF" w:rsidRDefault="00683BAF" w:rsidP="00683BA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036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</w:tcPr>
          <w:p w14:paraId="783706B0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VG(sy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72088525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RAS202085850-1a</w:t>
            </w:r>
          </w:p>
        </w:tc>
        <w:tc>
          <w:tcPr>
            <w:tcW w:w="4842" w:type="dxa"/>
            <w:tcBorders>
              <w:top w:val="nil"/>
              <w:bottom w:val="nil"/>
            </w:tcBorders>
            <w:noWrap/>
          </w:tcPr>
          <w:p w14:paraId="4BE8DC58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NA-Seq of Syrian hamster: adult male lung</w:t>
            </w:r>
          </w:p>
        </w:tc>
      </w:tr>
      <w:tr w:rsidR="00683BAF" w14:paraId="06FF000D" w14:textId="77777777" w:rsidTr="00683BA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  <w:noWrap/>
          </w:tcPr>
          <w:p w14:paraId="7993D3BB" w14:textId="77777777" w:rsidR="00683BAF" w:rsidRDefault="00683BAF" w:rsidP="00683BAF">
            <w:pPr>
              <w:widowControl/>
              <w:jc w:val="left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AMN16093399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372E9BE7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kidney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121FC736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kidney1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 w14:paraId="682A115F" w14:textId="77777777" w:rsidR="00683BAF" w:rsidRDefault="00683BAF" w:rsidP="00683BA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036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</w:tcPr>
          <w:p w14:paraId="30E9508A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VG(sy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01C38E9C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RAS202085851-1a</w:t>
            </w:r>
          </w:p>
        </w:tc>
        <w:tc>
          <w:tcPr>
            <w:tcW w:w="4842" w:type="dxa"/>
            <w:tcBorders>
              <w:top w:val="nil"/>
              <w:bottom w:val="nil"/>
            </w:tcBorders>
            <w:noWrap/>
          </w:tcPr>
          <w:p w14:paraId="4642AD4B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NA-Seq of Syrian hamster: adult male kidney</w:t>
            </w:r>
          </w:p>
        </w:tc>
      </w:tr>
      <w:tr w:rsidR="00683BAF" w14:paraId="105F7156" w14:textId="77777777" w:rsidTr="00683BA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  <w:noWrap/>
          </w:tcPr>
          <w:p w14:paraId="7FB1A91E" w14:textId="77777777" w:rsidR="00683BAF" w:rsidRDefault="00683BAF" w:rsidP="00683BAF">
            <w:pPr>
              <w:widowControl/>
              <w:jc w:val="left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AMN1609340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5DB1DF27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kidney2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0BCAD3BB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kidney2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 w14:paraId="7F296A5F" w14:textId="77777777" w:rsidR="00683BAF" w:rsidRDefault="00683BAF" w:rsidP="00683BA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036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</w:tcPr>
          <w:p w14:paraId="72E2BC9D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VG(sy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7F6AC7D8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RAS202085852-1a</w:t>
            </w:r>
          </w:p>
        </w:tc>
        <w:tc>
          <w:tcPr>
            <w:tcW w:w="4842" w:type="dxa"/>
            <w:tcBorders>
              <w:top w:val="nil"/>
              <w:bottom w:val="nil"/>
            </w:tcBorders>
            <w:noWrap/>
          </w:tcPr>
          <w:p w14:paraId="3E81B091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NA-Seq of Syrian hamster: adult male kidney</w:t>
            </w:r>
          </w:p>
        </w:tc>
      </w:tr>
      <w:tr w:rsidR="00683BAF" w14:paraId="5F7782FA" w14:textId="77777777" w:rsidTr="00683BA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  <w:noWrap/>
          </w:tcPr>
          <w:p w14:paraId="388BAEBC" w14:textId="77777777" w:rsidR="00683BAF" w:rsidRDefault="00683BAF" w:rsidP="00683BAF">
            <w:pPr>
              <w:widowControl/>
              <w:jc w:val="left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AMN1609340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61BB2881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kidney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640DBE45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kidney3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 w14:paraId="7E493BFF" w14:textId="77777777" w:rsidR="00683BAF" w:rsidRDefault="00683BAF" w:rsidP="00683BA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036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</w:tcPr>
          <w:p w14:paraId="5A8FAB28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VG(sy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54A611BE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RAS202085853-1a</w:t>
            </w:r>
          </w:p>
        </w:tc>
        <w:tc>
          <w:tcPr>
            <w:tcW w:w="4842" w:type="dxa"/>
            <w:tcBorders>
              <w:top w:val="nil"/>
              <w:bottom w:val="nil"/>
            </w:tcBorders>
            <w:noWrap/>
          </w:tcPr>
          <w:p w14:paraId="02039BAA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NA-Seq of Syrian hamster: adult male kidney</w:t>
            </w:r>
          </w:p>
        </w:tc>
      </w:tr>
      <w:tr w:rsidR="00683BAF" w14:paraId="56B02945" w14:textId="77777777" w:rsidTr="00683BA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  <w:noWrap/>
          </w:tcPr>
          <w:p w14:paraId="06E88FD6" w14:textId="77777777" w:rsidR="00683BAF" w:rsidRDefault="00683BAF" w:rsidP="00683BAF">
            <w:pPr>
              <w:widowControl/>
              <w:jc w:val="left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AMN16093402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22E2B526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ancre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6E4C3351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ancre1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 w14:paraId="7C599352" w14:textId="77777777" w:rsidR="00683BAF" w:rsidRDefault="00683BAF" w:rsidP="00683BA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036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</w:tcPr>
          <w:p w14:paraId="1375BC62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VG(sy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26C8BE5D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RAS202096902-1r</w:t>
            </w:r>
          </w:p>
        </w:tc>
        <w:tc>
          <w:tcPr>
            <w:tcW w:w="4842" w:type="dxa"/>
            <w:tcBorders>
              <w:top w:val="nil"/>
              <w:bottom w:val="nil"/>
            </w:tcBorders>
            <w:noWrap/>
          </w:tcPr>
          <w:p w14:paraId="7E3BC98D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NA-Seq of Syrian hamster: adult male pancreas</w:t>
            </w:r>
          </w:p>
        </w:tc>
      </w:tr>
      <w:tr w:rsidR="00683BAF" w14:paraId="0CB6EC5E" w14:textId="77777777" w:rsidTr="00683BA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  <w:noWrap/>
          </w:tcPr>
          <w:p w14:paraId="3F2C306E" w14:textId="77777777" w:rsidR="00683BAF" w:rsidRDefault="00683BAF" w:rsidP="00683BAF">
            <w:pPr>
              <w:widowControl/>
              <w:jc w:val="left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AMN1609340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1D4AC92D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ancre2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59147553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ancre2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 w14:paraId="00E5D0EA" w14:textId="77777777" w:rsidR="00683BAF" w:rsidRDefault="00683BAF" w:rsidP="00683BA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036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</w:tcPr>
          <w:p w14:paraId="0B8C59BB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VG(sy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225B21AB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RAS202096903-1r</w:t>
            </w:r>
          </w:p>
        </w:tc>
        <w:tc>
          <w:tcPr>
            <w:tcW w:w="4842" w:type="dxa"/>
            <w:tcBorders>
              <w:top w:val="nil"/>
              <w:bottom w:val="nil"/>
            </w:tcBorders>
            <w:noWrap/>
          </w:tcPr>
          <w:p w14:paraId="1D276E15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NA-Seq of Syrian hamster: adult male pancreas</w:t>
            </w:r>
          </w:p>
        </w:tc>
      </w:tr>
      <w:tr w:rsidR="00683BAF" w14:paraId="76A63300" w14:textId="77777777" w:rsidTr="00683BA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  <w:noWrap/>
          </w:tcPr>
          <w:p w14:paraId="60968DFA" w14:textId="77777777" w:rsidR="00683BAF" w:rsidRDefault="00683BAF" w:rsidP="00683BAF">
            <w:pPr>
              <w:widowControl/>
              <w:jc w:val="left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lastRenderedPageBreak/>
              <w:t>SAMN16093404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0AD19E61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ancre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26B5B646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pancre3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 w14:paraId="241E5666" w14:textId="77777777" w:rsidR="00683BAF" w:rsidRDefault="00683BAF" w:rsidP="00683BA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036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</w:tcPr>
          <w:p w14:paraId="3AE55F05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VG(sy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0C7B261A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RAS202096904-1r</w:t>
            </w:r>
          </w:p>
        </w:tc>
        <w:tc>
          <w:tcPr>
            <w:tcW w:w="4842" w:type="dxa"/>
            <w:tcBorders>
              <w:top w:val="nil"/>
              <w:bottom w:val="nil"/>
            </w:tcBorders>
            <w:noWrap/>
          </w:tcPr>
          <w:p w14:paraId="6B715A68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NA-Seq of Syrian hamster: adult male pancreas</w:t>
            </w:r>
          </w:p>
        </w:tc>
      </w:tr>
      <w:tr w:rsidR="00683BAF" w14:paraId="047FBF99" w14:textId="77777777" w:rsidTr="00683BA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  <w:noWrap/>
          </w:tcPr>
          <w:p w14:paraId="60FF8481" w14:textId="77777777" w:rsidR="00683BAF" w:rsidRDefault="00683BAF" w:rsidP="00683BAF">
            <w:pPr>
              <w:widowControl/>
              <w:jc w:val="left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AMN16093405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458B2C4B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tomac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072F1483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tomac1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 w14:paraId="3432A235" w14:textId="77777777" w:rsidR="00683BAF" w:rsidRDefault="00683BAF" w:rsidP="00683BA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036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</w:tcPr>
          <w:p w14:paraId="1585A313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VG(sy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42CDBEE2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RAS202085857-1a</w:t>
            </w:r>
          </w:p>
        </w:tc>
        <w:tc>
          <w:tcPr>
            <w:tcW w:w="4842" w:type="dxa"/>
            <w:tcBorders>
              <w:top w:val="nil"/>
              <w:bottom w:val="nil"/>
            </w:tcBorders>
            <w:noWrap/>
          </w:tcPr>
          <w:p w14:paraId="6A20B9AB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NA-Seq of Syrian hamster: adult male stomach</w:t>
            </w:r>
          </w:p>
        </w:tc>
      </w:tr>
      <w:tr w:rsidR="00683BAF" w14:paraId="3C0F8420" w14:textId="77777777" w:rsidTr="00683BA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  <w:noWrap/>
          </w:tcPr>
          <w:p w14:paraId="33E60854" w14:textId="77777777" w:rsidR="00683BAF" w:rsidRDefault="00683BAF" w:rsidP="00683BAF">
            <w:pPr>
              <w:widowControl/>
              <w:jc w:val="left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AMN16093406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1ADA5DC1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tomac2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464B636B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tomac2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 w14:paraId="5531E373" w14:textId="77777777" w:rsidR="00683BAF" w:rsidRDefault="00683BAF" w:rsidP="00683BA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036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</w:tcPr>
          <w:p w14:paraId="75EF9BF9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VG(sy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043FA090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RAS202085858-1a</w:t>
            </w:r>
          </w:p>
        </w:tc>
        <w:tc>
          <w:tcPr>
            <w:tcW w:w="4842" w:type="dxa"/>
            <w:tcBorders>
              <w:top w:val="nil"/>
              <w:bottom w:val="nil"/>
            </w:tcBorders>
            <w:noWrap/>
          </w:tcPr>
          <w:p w14:paraId="17FF6698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NA-Seq of Syrian hamster: adult male stomach</w:t>
            </w:r>
          </w:p>
        </w:tc>
      </w:tr>
      <w:tr w:rsidR="00683BAF" w14:paraId="032B9499" w14:textId="77777777" w:rsidTr="00683BA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  <w:noWrap/>
          </w:tcPr>
          <w:p w14:paraId="3A4C8E3A" w14:textId="77777777" w:rsidR="00683BAF" w:rsidRDefault="00683BAF" w:rsidP="00683BAF">
            <w:pPr>
              <w:widowControl/>
              <w:jc w:val="left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AMN16093407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25F90F4E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tomac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5ECCDAB5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tomac3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 w14:paraId="73EF3482" w14:textId="77777777" w:rsidR="00683BAF" w:rsidRDefault="00683BAF" w:rsidP="00683BA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036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</w:tcPr>
          <w:p w14:paraId="3ABE4880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VG(sy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30F03848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RAS202085859-1a</w:t>
            </w:r>
          </w:p>
        </w:tc>
        <w:tc>
          <w:tcPr>
            <w:tcW w:w="4842" w:type="dxa"/>
            <w:tcBorders>
              <w:top w:val="nil"/>
              <w:bottom w:val="nil"/>
            </w:tcBorders>
            <w:noWrap/>
          </w:tcPr>
          <w:p w14:paraId="0AABFD93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NA-Seq of Syrian hamster: adult male stomach</w:t>
            </w:r>
          </w:p>
        </w:tc>
      </w:tr>
      <w:tr w:rsidR="00683BAF" w14:paraId="662F6ADA" w14:textId="77777777" w:rsidTr="00683BA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  <w:noWrap/>
          </w:tcPr>
          <w:p w14:paraId="39F05ACB" w14:textId="77777777" w:rsidR="00683BAF" w:rsidRDefault="00683BAF" w:rsidP="00683BAF">
            <w:pPr>
              <w:widowControl/>
              <w:jc w:val="left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AMN16093408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54D7F3D7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owel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7BB264A1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owel1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 w14:paraId="05CB796A" w14:textId="77777777" w:rsidR="00683BAF" w:rsidRDefault="00683BAF" w:rsidP="00683BA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036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</w:tcPr>
          <w:p w14:paraId="69FD93F9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VG(sy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4022A7B3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RAS202085860-1a</w:t>
            </w:r>
          </w:p>
        </w:tc>
        <w:tc>
          <w:tcPr>
            <w:tcW w:w="4842" w:type="dxa"/>
            <w:tcBorders>
              <w:top w:val="nil"/>
              <w:bottom w:val="nil"/>
            </w:tcBorders>
            <w:noWrap/>
          </w:tcPr>
          <w:p w14:paraId="0C885B9E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NA-Seq of Syrian hamster: adult male bowel</w:t>
            </w:r>
          </w:p>
        </w:tc>
      </w:tr>
      <w:tr w:rsidR="00683BAF" w14:paraId="5CD4FBD8" w14:textId="77777777" w:rsidTr="00683BA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  <w:noWrap/>
          </w:tcPr>
          <w:p w14:paraId="44231EB6" w14:textId="77777777" w:rsidR="00683BAF" w:rsidRDefault="00683BAF" w:rsidP="00683BAF">
            <w:pPr>
              <w:widowControl/>
              <w:jc w:val="left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AMN16093409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125E0D14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owel2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3D286D64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owel2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 w14:paraId="52F966D9" w14:textId="77777777" w:rsidR="00683BAF" w:rsidRDefault="00683BAF" w:rsidP="00683BA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036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</w:tcPr>
          <w:p w14:paraId="44EB84A6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VG(sy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1A4CAAC6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RAS202085861-1a</w:t>
            </w:r>
          </w:p>
        </w:tc>
        <w:tc>
          <w:tcPr>
            <w:tcW w:w="4842" w:type="dxa"/>
            <w:tcBorders>
              <w:top w:val="nil"/>
              <w:bottom w:val="nil"/>
            </w:tcBorders>
            <w:noWrap/>
          </w:tcPr>
          <w:p w14:paraId="0A4038F0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NA-Seq of Syrian hamster: adult male bowel</w:t>
            </w:r>
          </w:p>
        </w:tc>
      </w:tr>
      <w:tr w:rsidR="00683BAF" w14:paraId="7521B79F" w14:textId="77777777" w:rsidTr="00683BA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  <w:noWrap/>
          </w:tcPr>
          <w:p w14:paraId="71CE7132" w14:textId="77777777" w:rsidR="00683BAF" w:rsidRDefault="00683BAF" w:rsidP="00683BAF">
            <w:pPr>
              <w:widowControl/>
              <w:jc w:val="left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AMN1609341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17D9824E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owel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0E68969F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owel3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 w14:paraId="5D6712A6" w14:textId="77777777" w:rsidR="00683BAF" w:rsidRDefault="00683BAF" w:rsidP="00683BA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036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</w:tcPr>
          <w:p w14:paraId="56434FAE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VG(sy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6F54BD32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RAS202085862-1a</w:t>
            </w:r>
          </w:p>
        </w:tc>
        <w:tc>
          <w:tcPr>
            <w:tcW w:w="4842" w:type="dxa"/>
            <w:tcBorders>
              <w:top w:val="nil"/>
              <w:bottom w:val="nil"/>
            </w:tcBorders>
            <w:noWrap/>
          </w:tcPr>
          <w:p w14:paraId="20EB1217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NA-Seq of Syrian hamster: adult male bowel</w:t>
            </w:r>
          </w:p>
        </w:tc>
      </w:tr>
      <w:tr w:rsidR="00683BAF" w14:paraId="4C89ECAA" w14:textId="77777777" w:rsidTr="00683BA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  <w:noWrap/>
          </w:tcPr>
          <w:p w14:paraId="298E429A" w14:textId="77777777" w:rsidR="00683BAF" w:rsidRDefault="00683BAF" w:rsidP="00683BAF">
            <w:pPr>
              <w:widowControl/>
              <w:jc w:val="left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AMN1609341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519DE0E4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rain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30C96797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rain1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 w14:paraId="3997E0C0" w14:textId="77777777" w:rsidR="00683BAF" w:rsidRDefault="00683BAF" w:rsidP="00683BA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036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</w:tcPr>
          <w:p w14:paraId="1295F7E0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VG(sy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1E5302DA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RAS202085863-1a</w:t>
            </w:r>
          </w:p>
        </w:tc>
        <w:tc>
          <w:tcPr>
            <w:tcW w:w="4842" w:type="dxa"/>
            <w:tcBorders>
              <w:top w:val="nil"/>
              <w:bottom w:val="nil"/>
            </w:tcBorders>
            <w:noWrap/>
          </w:tcPr>
          <w:p w14:paraId="71A11AB1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NA-Seq of Syrian hamster: adult male brain</w:t>
            </w:r>
          </w:p>
        </w:tc>
      </w:tr>
      <w:tr w:rsidR="00683BAF" w14:paraId="2E562850" w14:textId="77777777" w:rsidTr="00683BA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  <w:noWrap/>
          </w:tcPr>
          <w:p w14:paraId="6249130B" w14:textId="77777777" w:rsidR="00683BAF" w:rsidRDefault="00683BAF" w:rsidP="00683BAF">
            <w:pPr>
              <w:widowControl/>
              <w:jc w:val="left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AMN16093412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286C6C4F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rain2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6283C7F9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rain2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 w14:paraId="749B7AEA" w14:textId="77777777" w:rsidR="00683BAF" w:rsidRDefault="00683BAF" w:rsidP="00683BA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036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</w:tcPr>
          <w:p w14:paraId="0BC74C96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VG(sy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77D1C76B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RAS202085864-1a</w:t>
            </w:r>
          </w:p>
        </w:tc>
        <w:tc>
          <w:tcPr>
            <w:tcW w:w="4842" w:type="dxa"/>
            <w:tcBorders>
              <w:top w:val="nil"/>
              <w:bottom w:val="nil"/>
            </w:tcBorders>
            <w:noWrap/>
          </w:tcPr>
          <w:p w14:paraId="45DC452A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NA-Seq of Syrian hamster: adult male brain</w:t>
            </w:r>
          </w:p>
        </w:tc>
      </w:tr>
      <w:tr w:rsidR="00683BAF" w14:paraId="2620078D" w14:textId="77777777" w:rsidTr="00683BA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  <w:noWrap/>
          </w:tcPr>
          <w:p w14:paraId="3A55468D" w14:textId="77777777" w:rsidR="00683BAF" w:rsidRDefault="00683BAF" w:rsidP="00683BAF">
            <w:pPr>
              <w:widowControl/>
              <w:jc w:val="left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AMN1609341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74805F9E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rain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7BE12CC7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rain3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 w14:paraId="087FBC37" w14:textId="77777777" w:rsidR="00683BAF" w:rsidRDefault="00683BAF" w:rsidP="00683BA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036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</w:tcPr>
          <w:p w14:paraId="27644F71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VG(sy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4E486423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RAS202085865-1a</w:t>
            </w:r>
          </w:p>
        </w:tc>
        <w:tc>
          <w:tcPr>
            <w:tcW w:w="4842" w:type="dxa"/>
            <w:tcBorders>
              <w:top w:val="nil"/>
              <w:bottom w:val="nil"/>
            </w:tcBorders>
            <w:noWrap/>
          </w:tcPr>
          <w:p w14:paraId="4A36747F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NA-Seq of Syrian hamster: adult male brain</w:t>
            </w:r>
          </w:p>
        </w:tc>
      </w:tr>
      <w:tr w:rsidR="00683BAF" w14:paraId="46C25068" w14:textId="77777777" w:rsidTr="00683BA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  <w:noWrap/>
          </w:tcPr>
          <w:p w14:paraId="35CE76C7" w14:textId="77777777" w:rsidR="00683BAF" w:rsidRDefault="00683BAF" w:rsidP="00683BAF">
            <w:pPr>
              <w:widowControl/>
              <w:jc w:val="left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AMN16093414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4CAF7FDE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uscle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03C93DBF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uscle1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 w14:paraId="5A52708C" w14:textId="77777777" w:rsidR="00683BAF" w:rsidRDefault="00683BAF" w:rsidP="00683BA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036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</w:tcPr>
          <w:p w14:paraId="27B4927D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VG(sy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556480E7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RAS202085866-1a</w:t>
            </w:r>
          </w:p>
        </w:tc>
        <w:tc>
          <w:tcPr>
            <w:tcW w:w="4842" w:type="dxa"/>
            <w:tcBorders>
              <w:top w:val="nil"/>
              <w:bottom w:val="nil"/>
            </w:tcBorders>
            <w:noWrap/>
          </w:tcPr>
          <w:p w14:paraId="0BB2004D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NA-Seq of Syrian hamster: adult male muscle</w:t>
            </w:r>
          </w:p>
        </w:tc>
      </w:tr>
      <w:tr w:rsidR="00683BAF" w14:paraId="2FD68C9A" w14:textId="77777777" w:rsidTr="00683BA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  <w:noWrap/>
          </w:tcPr>
          <w:p w14:paraId="279375BB" w14:textId="77777777" w:rsidR="00683BAF" w:rsidRDefault="00683BAF" w:rsidP="00683BAF">
            <w:pPr>
              <w:widowControl/>
              <w:jc w:val="left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AMN16093415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5F185981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uscle2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442E8A25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uscle2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 w14:paraId="487696F1" w14:textId="77777777" w:rsidR="00683BAF" w:rsidRDefault="00683BAF" w:rsidP="00683BA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036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</w:tcPr>
          <w:p w14:paraId="08896BCD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VG(sy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1AF95F8E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RAS202085867-1a</w:t>
            </w:r>
          </w:p>
        </w:tc>
        <w:tc>
          <w:tcPr>
            <w:tcW w:w="4842" w:type="dxa"/>
            <w:tcBorders>
              <w:top w:val="nil"/>
              <w:bottom w:val="nil"/>
            </w:tcBorders>
            <w:noWrap/>
          </w:tcPr>
          <w:p w14:paraId="6BD39A62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NA-Seq of Syrian hamster: adult male muscle</w:t>
            </w:r>
          </w:p>
        </w:tc>
      </w:tr>
      <w:tr w:rsidR="00683BAF" w14:paraId="60784E31" w14:textId="77777777" w:rsidTr="00683BA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  <w:noWrap/>
          </w:tcPr>
          <w:p w14:paraId="54DCB21B" w14:textId="77777777" w:rsidR="00683BAF" w:rsidRDefault="00683BAF" w:rsidP="00683BAF">
            <w:pPr>
              <w:widowControl/>
              <w:jc w:val="left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AMN16093416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31A99E8F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uscle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5334AB3D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muscle3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 w14:paraId="269A3474" w14:textId="77777777" w:rsidR="00683BAF" w:rsidRDefault="00683BAF" w:rsidP="00683BA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036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</w:tcPr>
          <w:p w14:paraId="04DB1232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VG(sy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6355C9A6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RAS202085868-1a</w:t>
            </w:r>
          </w:p>
        </w:tc>
        <w:tc>
          <w:tcPr>
            <w:tcW w:w="4842" w:type="dxa"/>
            <w:tcBorders>
              <w:top w:val="nil"/>
              <w:bottom w:val="nil"/>
            </w:tcBorders>
            <w:noWrap/>
          </w:tcPr>
          <w:p w14:paraId="6D25DC10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NA-Seq of Syrian hamster: adult male muscle</w:t>
            </w:r>
          </w:p>
        </w:tc>
      </w:tr>
      <w:tr w:rsidR="00683BAF" w14:paraId="36AE3789" w14:textId="77777777" w:rsidTr="00683BA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  <w:noWrap/>
          </w:tcPr>
          <w:p w14:paraId="025C9BBA" w14:textId="77777777" w:rsidR="00683BAF" w:rsidRDefault="00683BAF" w:rsidP="00683BAF">
            <w:pPr>
              <w:widowControl/>
              <w:jc w:val="left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AMN16093417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35CECD97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estis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59B1FB57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estis1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 w14:paraId="1C040F26" w14:textId="77777777" w:rsidR="00683BAF" w:rsidRDefault="00683BAF" w:rsidP="00683BA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036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</w:tcPr>
          <w:p w14:paraId="62C5F6C6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VG(sy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5F98FF31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RAS202085869-1a</w:t>
            </w:r>
          </w:p>
        </w:tc>
        <w:tc>
          <w:tcPr>
            <w:tcW w:w="4842" w:type="dxa"/>
            <w:tcBorders>
              <w:top w:val="nil"/>
              <w:bottom w:val="nil"/>
            </w:tcBorders>
            <w:noWrap/>
          </w:tcPr>
          <w:p w14:paraId="0B82DEE9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NA-Seq of Syrian hamster: adult male testis</w:t>
            </w:r>
          </w:p>
        </w:tc>
      </w:tr>
      <w:tr w:rsidR="00683BAF" w14:paraId="513A462A" w14:textId="77777777" w:rsidTr="00683BA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  <w:noWrap/>
          </w:tcPr>
          <w:p w14:paraId="549540A9" w14:textId="77777777" w:rsidR="00683BAF" w:rsidRDefault="00683BAF" w:rsidP="00683BAF">
            <w:pPr>
              <w:widowControl/>
              <w:jc w:val="left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AMN16093418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7CDE6E94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estis2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7C452623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estis2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 w14:paraId="03D50F05" w14:textId="77777777" w:rsidR="00683BAF" w:rsidRDefault="00683BAF" w:rsidP="00683BA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036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</w:tcPr>
          <w:p w14:paraId="1FADE180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VG(sy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6CB0A531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RAS202085870-1a</w:t>
            </w:r>
          </w:p>
        </w:tc>
        <w:tc>
          <w:tcPr>
            <w:tcW w:w="4842" w:type="dxa"/>
            <w:tcBorders>
              <w:top w:val="nil"/>
              <w:bottom w:val="nil"/>
            </w:tcBorders>
            <w:noWrap/>
          </w:tcPr>
          <w:p w14:paraId="4FBE43C2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NA-Seq of Syrian hamster: adult male testis</w:t>
            </w:r>
          </w:p>
        </w:tc>
      </w:tr>
      <w:tr w:rsidR="00683BAF" w14:paraId="00716E8F" w14:textId="77777777" w:rsidTr="00683BA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  <w:noWrap/>
          </w:tcPr>
          <w:p w14:paraId="43A2872F" w14:textId="77777777" w:rsidR="00683BAF" w:rsidRDefault="00683BAF" w:rsidP="00683BAF">
            <w:pPr>
              <w:widowControl/>
              <w:jc w:val="left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AMN16093419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4D28EC51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estis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35FEBBE3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estis3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 w14:paraId="087AD2DA" w14:textId="77777777" w:rsidR="00683BAF" w:rsidRDefault="00683BAF" w:rsidP="00683BA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036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</w:tcPr>
          <w:p w14:paraId="6AF7B16F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VG(sy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3B5EF107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RAS202085871-1a</w:t>
            </w:r>
          </w:p>
        </w:tc>
        <w:tc>
          <w:tcPr>
            <w:tcW w:w="4842" w:type="dxa"/>
            <w:tcBorders>
              <w:top w:val="nil"/>
              <w:bottom w:val="nil"/>
            </w:tcBorders>
            <w:noWrap/>
          </w:tcPr>
          <w:p w14:paraId="44515D34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NA-Seq of Syrian hamster: adult male testis</w:t>
            </w:r>
          </w:p>
        </w:tc>
      </w:tr>
      <w:tr w:rsidR="00683BAF" w14:paraId="68A264D7" w14:textId="77777777" w:rsidTr="00683BA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  <w:noWrap/>
          </w:tcPr>
          <w:p w14:paraId="1AAB0F2F" w14:textId="77777777" w:rsidR="00683BAF" w:rsidRDefault="00683BAF" w:rsidP="00683BAF">
            <w:pPr>
              <w:widowControl/>
              <w:jc w:val="left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AMN1609342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2F72507F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pidid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4F86F5FC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pidid1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 w14:paraId="07979E94" w14:textId="77777777" w:rsidR="00683BAF" w:rsidRDefault="00683BAF" w:rsidP="00683BA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036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</w:tcPr>
          <w:p w14:paraId="5EAB3D46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VG(sy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6A5A9865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RAS202085872-1a</w:t>
            </w:r>
          </w:p>
        </w:tc>
        <w:tc>
          <w:tcPr>
            <w:tcW w:w="4842" w:type="dxa"/>
            <w:tcBorders>
              <w:top w:val="nil"/>
              <w:bottom w:val="nil"/>
            </w:tcBorders>
            <w:noWrap/>
          </w:tcPr>
          <w:p w14:paraId="30953F19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NA-Seq of Syrian hamster: adult male epididymis</w:t>
            </w:r>
          </w:p>
        </w:tc>
      </w:tr>
      <w:tr w:rsidR="00683BAF" w14:paraId="2E115A1E" w14:textId="77777777" w:rsidTr="00683BA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  <w:noWrap/>
          </w:tcPr>
          <w:p w14:paraId="3903863D" w14:textId="77777777" w:rsidR="00683BAF" w:rsidRDefault="00683BAF" w:rsidP="00683BAF">
            <w:pPr>
              <w:widowControl/>
              <w:jc w:val="left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AMN1609342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5741AED8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pidid2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0DDD88C3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pidid2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 w14:paraId="06D450B9" w14:textId="77777777" w:rsidR="00683BAF" w:rsidRDefault="00683BAF" w:rsidP="00683BA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036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</w:tcPr>
          <w:p w14:paraId="1A297F4F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VG(sy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4505B2B8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RAS202085873-1a</w:t>
            </w:r>
          </w:p>
        </w:tc>
        <w:tc>
          <w:tcPr>
            <w:tcW w:w="4842" w:type="dxa"/>
            <w:tcBorders>
              <w:top w:val="nil"/>
              <w:bottom w:val="nil"/>
            </w:tcBorders>
            <w:noWrap/>
          </w:tcPr>
          <w:p w14:paraId="06A61F74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NA-Seq of Syrian hamster: adult male epididymis</w:t>
            </w:r>
          </w:p>
        </w:tc>
      </w:tr>
      <w:tr w:rsidR="00683BAF" w14:paraId="537B7DD7" w14:textId="77777777" w:rsidTr="00683BA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  <w:noWrap/>
          </w:tcPr>
          <w:p w14:paraId="6ABAF47B" w14:textId="77777777" w:rsidR="00683BAF" w:rsidRDefault="00683BAF" w:rsidP="00683BAF">
            <w:pPr>
              <w:widowControl/>
              <w:jc w:val="left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lastRenderedPageBreak/>
              <w:t>SAMN16093422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21420CBE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pidid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7DEFAABD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epidid3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 w14:paraId="6E760D11" w14:textId="77777777" w:rsidR="00683BAF" w:rsidRDefault="00683BAF" w:rsidP="00683BA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036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</w:tcPr>
          <w:p w14:paraId="41E0417B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VG(sy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533CF2B6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RAS202085874-1a</w:t>
            </w:r>
          </w:p>
        </w:tc>
        <w:tc>
          <w:tcPr>
            <w:tcW w:w="4842" w:type="dxa"/>
            <w:tcBorders>
              <w:top w:val="nil"/>
              <w:bottom w:val="nil"/>
            </w:tcBorders>
            <w:noWrap/>
          </w:tcPr>
          <w:p w14:paraId="64380097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NA-Seq of Syrian hamster: adult male epididymis</w:t>
            </w:r>
          </w:p>
        </w:tc>
      </w:tr>
      <w:tr w:rsidR="00683BAF" w14:paraId="44EB8BF9" w14:textId="77777777" w:rsidTr="00683BA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  <w:noWrap/>
          </w:tcPr>
          <w:p w14:paraId="43978AE8" w14:textId="77777777" w:rsidR="00683BAF" w:rsidRDefault="00683BAF" w:rsidP="00683BAF">
            <w:pPr>
              <w:widowControl/>
              <w:jc w:val="left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AMN1609342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27B8AC0B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ymphN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72ACD997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ymphN1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 w14:paraId="6C246D83" w14:textId="77777777" w:rsidR="00683BAF" w:rsidRDefault="00683BAF" w:rsidP="00683BA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036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</w:tcPr>
          <w:p w14:paraId="4C8A3DF0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VG(sy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6E770A0F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RAS202085875-1a</w:t>
            </w:r>
          </w:p>
        </w:tc>
        <w:tc>
          <w:tcPr>
            <w:tcW w:w="4842" w:type="dxa"/>
            <w:tcBorders>
              <w:top w:val="nil"/>
              <w:bottom w:val="nil"/>
            </w:tcBorders>
            <w:noWrap/>
          </w:tcPr>
          <w:p w14:paraId="67C9D489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NA-Seq of Syrian hamster: adult male lymph node</w:t>
            </w:r>
          </w:p>
        </w:tc>
      </w:tr>
      <w:tr w:rsidR="00683BAF" w14:paraId="3165CEE2" w14:textId="77777777" w:rsidTr="00683BA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  <w:noWrap/>
          </w:tcPr>
          <w:p w14:paraId="1B65A122" w14:textId="77777777" w:rsidR="00683BAF" w:rsidRDefault="00683BAF" w:rsidP="00683BAF">
            <w:pPr>
              <w:widowControl/>
              <w:jc w:val="left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AMN16093424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24E34861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ymphN2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3E5C7F77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ymphN2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 w14:paraId="7D92C3FB" w14:textId="77777777" w:rsidR="00683BAF" w:rsidRDefault="00683BAF" w:rsidP="00683BA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036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</w:tcPr>
          <w:p w14:paraId="02756687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VG(sy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6CEB03B6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RAS202085876-1a</w:t>
            </w:r>
          </w:p>
        </w:tc>
        <w:tc>
          <w:tcPr>
            <w:tcW w:w="4842" w:type="dxa"/>
            <w:tcBorders>
              <w:top w:val="nil"/>
              <w:bottom w:val="nil"/>
            </w:tcBorders>
            <w:noWrap/>
          </w:tcPr>
          <w:p w14:paraId="0EFA3F94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NA-Seq of Syrian hamster: adult male lymph node</w:t>
            </w:r>
          </w:p>
        </w:tc>
      </w:tr>
      <w:tr w:rsidR="00683BAF" w14:paraId="1BB4F6B6" w14:textId="77777777" w:rsidTr="00683BA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  <w:noWrap/>
          </w:tcPr>
          <w:p w14:paraId="29BE7DD5" w14:textId="77777777" w:rsidR="00683BAF" w:rsidRDefault="00683BAF" w:rsidP="00683BAF">
            <w:pPr>
              <w:widowControl/>
              <w:jc w:val="left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AMN16093425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0BEE2408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ymphN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49E8FD9B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ymphN3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 w14:paraId="0A55EDB7" w14:textId="77777777" w:rsidR="00683BAF" w:rsidRDefault="00683BAF" w:rsidP="00683BA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036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</w:tcPr>
          <w:p w14:paraId="1D8D471F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VG(sy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4FEE283C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RAS202096901-1r</w:t>
            </w:r>
          </w:p>
        </w:tc>
        <w:tc>
          <w:tcPr>
            <w:tcW w:w="4842" w:type="dxa"/>
            <w:tcBorders>
              <w:top w:val="nil"/>
              <w:bottom w:val="nil"/>
            </w:tcBorders>
            <w:noWrap/>
          </w:tcPr>
          <w:p w14:paraId="7E8A5392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NA-Seq of Syrian hamster: adult male lymph node</w:t>
            </w:r>
          </w:p>
        </w:tc>
      </w:tr>
      <w:tr w:rsidR="00683BAF" w14:paraId="07DEC051" w14:textId="77777777" w:rsidTr="00683BA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  <w:noWrap/>
          </w:tcPr>
          <w:p w14:paraId="08696289" w14:textId="77777777" w:rsidR="00683BAF" w:rsidRDefault="00683BAF" w:rsidP="00683BAF">
            <w:pPr>
              <w:widowControl/>
              <w:jc w:val="left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AMN16093426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4DF5E102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hymus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6CC5EF41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hymus1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 w14:paraId="00786F2D" w14:textId="77777777" w:rsidR="00683BAF" w:rsidRDefault="00683BAF" w:rsidP="00683BA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036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</w:tcPr>
          <w:p w14:paraId="274DCDD1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VG(sy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6EDD94CE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RAS202085878-1a</w:t>
            </w:r>
          </w:p>
        </w:tc>
        <w:tc>
          <w:tcPr>
            <w:tcW w:w="4842" w:type="dxa"/>
            <w:tcBorders>
              <w:top w:val="nil"/>
              <w:bottom w:val="nil"/>
            </w:tcBorders>
            <w:noWrap/>
          </w:tcPr>
          <w:p w14:paraId="45A28BEC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NA-Seq of Syrian hamster: adult male thymus</w:t>
            </w:r>
          </w:p>
        </w:tc>
      </w:tr>
      <w:tr w:rsidR="00683BAF" w14:paraId="706F5097" w14:textId="77777777" w:rsidTr="00683BA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  <w:noWrap/>
          </w:tcPr>
          <w:p w14:paraId="0784A644" w14:textId="77777777" w:rsidR="00683BAF" w:rsidRDefault="00683BAF" w:rsidP="00683BAF">
            <w:pPr>
              <w:widowControl/>
              <w:jc w:val="left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AMN16093427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06EB3315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hymus2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08135ED6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hymus2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 w14:paraId="6A29DFAD" w14:textId="77777777" w:rsidR="00683BAF" w:rsidRDefault="00683BAF" w:rsidP="00683BA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036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</w:tcPr>
          <w:p w14:paraId="6376E8EE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VG(sy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63D2E0AE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RAS202085879-1a</w:t>
            </w:r>
          </w:p>
        </w:tc>
        <w:tc>
          <w:tcPr>
            <w:tcW w:w="4842" w:type="dxa"/>
            <w:tcBorders>
              <w:top w:val="nil"/>
              <w:bottom w:val="nil"/>
            </w:tcBorders>
            <w:noWrap/>
          </w:tcPr>
          <w:p w14:paraId="2C025478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NA-Seq of Syrian hamster: adult male thymus</w:t>
            </w:r>
          </w:p>
        </w:tc>
      </w:tr>
      <w:tr w:rsidR="00683BAF" w14:paraId="22920C4B" w14:textId="77777777" w:rsidTr="00683BA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  <w:noWrap/>
          </w:tcPr>
          <w:p w14:paraId="79739841" w14:textId="77777777" w:rsidR="00683BAF" w:rsidRDefault="00683BAF" w:rsidP="00683BAF">
            <w:pPr>
              <w:widowControl/>
              <w:jc w:val="left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AMN16093428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62A4E8ED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hymus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6B88BAEA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thymus3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 w14:paraId="777795A5" w14:textId="77777777" w:rsidR="00683BAF" w:rsidRDefault="00683BAF" w:rsidP="00683BA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036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</w:tcPr>
          <w:p w14:paraId="41B4D7D9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VG(sy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51C971E1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RAS202085880-1a</w:t>
            </w:r>
          </w:p>
        </w:tc>
        <w:tc>
          <w:tcPr>
            <w:tcW w:w="4842" w:type="dxa"/>
            <w:tcBorders>
              <w:top w:val="nil"/>
              <w:bottom w:val="nil"/>
            </w:tcBorders>
            <w:noWrap/>
          </w:tcPr>
          <w:p w14:paraId="38229A9B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NA-Seq of Syrian hamster: adult male thymus</w:t>
            </w:r>
          </w:p>
        </w:tc>
      </w:tr>
      <w:tr w:rsidR="00683BAF" w14:paraId="7C964CC2" w14:textId="77777777" w:rsidTr="00683BA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  <w:noWrap/>
          </w:tcPr>
          <w:p w14:paraId="57EE66DF" w14:textId="77777777" w:rsidR="00683BAF" w:rsidRDefault="00683BAF" w:rsidP="00683BAF">
            <w:pPr>
              <w:widowControl/>
              <w:jc w:val="left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AMN16093429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6FED59BE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lood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7F98BAF7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lood1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 w14:paraId="21499A22" w14:textId="77777777" w:rsidR="00683BAF" w:rsidRDefault="00683BAF" w:rsidP="00683BA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036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</w:tcPr>
          <w:p w14:paraId="1FAABC55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VG(sy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7407C245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RAS20H100696-1b</w:t>
            </w:r>
          </w:p>
        </w:tc>
        <w:tc>
          <w:tcPr>
            <w:tcW w:w="4842" w:type="dxa"/>
            <w:tcBorders>
              <w:top w:val="nil"/>
              <w:bottom w:val="nil"/>
            </w:tcBorders>
            <w:noWrap/>
          </w:tcPr>
          <w:p w14:paraId="68B4D683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NA-Seq of Syrian hamster: adult male blood</w:t>
            </w:r>
          </w:p>
        </w:tc>
      </w:tr>
      <w:tr w:rsidR="00683BAF" w14:paraId="63239AB8" w14:textId="77777777" w:rsidTr="00683BA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  <w:bottom w:val="nil"/>
            </w:tcBorders>
            <w:noWrap/>
          </w:tcPr>
          <w:p w14:paraId="2D0BA145" w14:textId="77777777" w:rsidR="00683BAF" w:rsidRDefault="00683BAF" w:rsidP="00683BAF">
            <w:pPr>
              <w:widowControl/>
              <w:jc w:val="left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AMN1609343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32369209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lood2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</w:tcPr>
          <w:p w14:paraId="728D1F0F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lood2</w:t>
            </w:r>
          </w:p>
        </w:tc>
        <w:tc>
          <w:tcPr>
            <w:tcW w:w="796" w:type="dxa"/>
            <w:tcBorders>
              <w:top w:val="nil"/>
              <w:bottom w:val="nil"/>
            </w:tcBorders>
            <w:noWrap/>
          </w:tcPr>
          <w:p w14:paraId="2AED80B4" w14:textId="77777777" w:rsidR="00683BAF" w:rsidRDefault="00683BAF" w:rsidP="00683BA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036</w:t>
            </w:r>
          </w:p>
        </w:tc>
        <w:tc>
          <w:tcPr>
            <w:tcW w:w="998" w:type="dxa"/>
            <w:tcBorders>
              <w:top w:val="nil"/>
              <w:bottom w:val="nil"/>
            </w:tcBorders>
            <w:noWrap/>
          </w:tcPr>
          <w:p w14:paraId="746F55C6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VG(syr)</w:t>
            </w:r>
          </w:p>
        </w:tc>
        <w:tc>
          <w:tcPr>
            <w:tcW w:w="2380" w:type="dxa"/>
            <w:tcBorders>
              <w:top w:val="nil"/>
              <w:bottom w:val="nil"/>
            </w:tcBorders>
            <w:noWrap/>
          </w:tcPr>
          <w:p w14:paraId="6E3A8BB5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RAS20H100697-1r</w:t>
            </w:r>
          </w:p>
        </w:tc>
        <w:tc>
          <w:tcPr>
            <w:tcW w:w="4842" w:type="dxa"/>
            <w:tcBorders>
              <w:top w:val="nil"/>
              <w:bottom w:val="nil"/>
            </w:tcBorders>
            <w:noWrap/>
          </w:tcPr>
          <w:p w14:paraId="570E857B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NA-Seq of Syrian hamster: adult male blood</w:t>
            </w:r>
          </w:p>
        </w:tc>
      </w:tr>
      <w:tr w:rsidR="00683BAF" w14:paraId="64DFECB6" w14:textId="77777777" w:rsidTr="00683BA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7" w:type="dxa"/>
            <w:tcBorders>
              <w:top w:val="nil"/>
            </w:tcBorders>
            <w:noWrap/>
          </w:tcPr>
          <w:p w14:paraId="67F37948" w14:textId="77777777" w:rsidR="00683BAF" w:rsidRDefault="00683BAF" w:rsidP="00683BAF">
            <w:pPr>
              <w:widowControl/>
              <w:jc w:val="left"/>
              <w:rPr>
                <w:rFonts w:ascii="DengXian" w:eastAsia="DengXian" w:hAnsi="DengXian" w:cs="宋体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SAMN16093431</w:t>
            </w:r>
          </w:p>
        </w:tc>
        <w:tc>
          <w:tcPr>
            <w:tcW w:w="1077" w:type="dxa"/>
            <w:tcBorders>
              <w:top w:val="nil"/>
            </w:tcBorders>
            <w:noWrap/>
          </w:tcPr>
          <w:p w14:paraId="0280A357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lood3</w:t>
            </w:r>
          </w:p>
        </w:tc>
        <w:tc>
          <w:tcPr>
            <w:tcW w:w="1077" w:type="dxa"/>
            <w:tcBorders>
              <w:top w:val="nil"/>
            </w:tcBorders>
            <w:noWrap/>
          </w:tcPr>
          <w:p w14:paraId="1C06EE77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blood3</w:t>
            </w:r>
          </w:p>
        </w:tc>
        <w:tc>
          <w:tcPr>
            <w:tcW w:w="796" w:type="dxa"/>
            <w:tcBorders>
              <w:top w:val="nil"/>
            </w:tcBorders>
            <w:noWrap/>
          </w:tcPr>
          <w:p w14:paraId="50F70500" w14:textId="77777777" w:rsidR="00683BAF" w:rsidRDefault="00683BAF" w:rsidP="00683BA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10036</w:t>
            </w:r>
          </w:p>
        </w:tc>
        <w:tc>
          <w:tcPr>
            <w:tcW w:w="998" w:type="dxa"/>
            <w:tcBorders>
              <w:top w:val="nil"/>
            </w:tcBorders>
            <w:noWrap/>
          </w:tcPr>
          <w:p w14:paraId="2F87C391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LVG(syr)</w:t>
            </w:r>
          </w:p>
        </w:tc>
        <w:tc>
          <w:tcPr>
            <w:tcW w:w="2380" w:type="dxa"/>
            <w:tcBorders>
              <w:top w:val="nil"/>
            </w:tcBorders>
            <w:noWrap/>
          </w:tcPr>
          <w:p w14:paraId="0666611B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FRAS20H100698-1r</w:t>
            </w:r>
          </w:p>
        </w:tc>
        <w:tc>
          <w:tcPr>
            <w:tcW w:w="4842" w:type="dxa"/>
            <w:tcBorders>
              <w:top w:val="nil"/>
            </w:tcBorders>
            <w:noWrap/>
          </w:tcPr>
          <w:p w14:paraId="20A7EA9A" w14:textId="77777777" w:rsidR="00683BAF" w:rsidRDefault="00683BAF" w:rsidP="00683BA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宋体"/>
                <w:color w:val="000000"/>
                <w:kern w:val="0"/>
                <w:sz w:val="22"/>
                <w:szCs w:val="22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2"/>
                <w:szCs w:val="22"/>
              </w:rPr>
              <w:t>RNA-Seq of Syrian hamster: adult male blood</w:t>
            </w:r>
          </w:p>
        </w:tc>
      </w:tr>
    </w:tbl>
    <w:p w14:paraId="7D88E8FE" w14:textId="77777777" w:rsidR="00683BAF" w:rsidRDefault="00683BAF" w:rsidP="00683BAF">
      <w:pPr>
        <w:widowControl/>
        <w:jc w:val="left"/>
        <w:rPr>
          <w:rFonts w:cs="Times New Roman"/>
          <w:color w:val="000000"/>
        </w:rPr>
      </w:pPr>
    </w:p>
    <w:p w14:paraId="24CA12F9" w14:textId="446FD1AB" w:rsidR="00A84F01" w:rsidRDefault="00A84F01">
      <w:pPr>
        <w:widowControl/>
        <w:jc w:val="left"/>
        <w:rPr>
          <w:rFonts w:ascii="Arial" w:eastAsia="黑体" w:hAnsi="Arial"/>
          <w:sz w:val="20"/>
        </w:rPr>
      </w:pPr>
      <w:r>
        <w:br w:type="page"/>
      </w:r>
    </w:p>
    <w:p w14:paraId="4D6C6903" w14:textId="67EBE123" w:rsidR="009A3450" w:rsidRDefault="00AD4FC1">
      <w:pPr>
        <w:pStyle w:val="a3"/>
        <w:keepNext/>
      </w:pPr>
      <w:r>
        <w:lastRenderedPageBreak/>
        <w:t>Table S</w:t>
      </w:r>
      <w:r w:rsidR="00A84F01">
        <w:t xml:space="preserve"> </w:t>
      </w:r>
      <w:r>
        <w:t xml:space="preserve">3  </w:t>
      </w:r>
      <w:r w:rsidR="00D2685A">
        <w:t>15 mammalian species that are phylogenetic closely related to Syrian hamsters</w:t>
      </w:r>
    </w:p>
    <w:tbl>
      <w:tblPr>
        <w:tblStyle w:val="21"/>
        <w:tblW w:w="14174" w:type="dxa"/>
        <w:tblLook w:val="04A0" w:firstRow="1" w:lastRow="0" w:firstColumn="1" w:lastColumn="0" w:noHBand="0" w:noVBand="1"/>
      </w:tblPr>
      <w:tblGrid>
        <w:gridCol w:w="2326"/>
        <w:gridCol w:w="2744"/>
        <w:gridCol w:w="9104"/>
      </w:tblGrid>
      <w:tr w:rsidR="009A3450" w14:paraId="46899C67" w14:textId="77777777" w:rsidTr="009A34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shd w:val="clear" w:color="auto" w:fill="auto"/>
          </w:tcPr>
          <w:p w14:paraId="5305864F" w14:textId="77777777" w:rsidR="009A3450" w:rsidRDefault="00D2685A">
            <w:pPr>
              <w:widowControl/>
              <w:textAlignment w:val="center"/>
              <w:rPr>
                <w:rFonts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Scientific name</w:t>
            </w:r>
          </w:p>
        </w:tc>
        <w:tc>
          <w:tcPr>
            <w:tcW w:w="2744" w:type="dxa"/>
            <w:shd w:val="clear" w:color="auto" w:fill="auto"/>
          </w:tcPr>
          <w:p w14:paraId="15FE65F6" w14:textId="77777777" w:rsidR="009A3450" w:rsidRDefault="00D2685A">
            <w:pPr>
              <w:widowControl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Asembly Version</w:t>
            </w:r>
          </w:p>
        </w:tc>
        <w:tc>
          <w:tcPr>
            <w:tcW w:w="9104" w:type="dxa"/>
            <w:shd w:val="clear" w:color="auto" w:fill="auto"/>
            <w:noWrap/>
          </w:tcPr>
          <w:p w14:paraId="5B9A3900" w14:textId="77777777" w:rsidR="009A3450" w:rsidRDefault="00D2685A">
            <w:pPr>
              <w:widowControl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Lineage( abbreviated )</w:t>
            </w:r>
          </w:p>
        </w:tc>
      </w:tr>
      <w:tr w:rsidR="009A3450" w14:paraId="2D32B304" w14:textId="77777777" w:rsidTr="009A345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shd w:val="clear" w:color="auto" w:fill="auto"/>
            <w:noWrap/>
          </w:tcPr>
          <w:p w14:paraId="2841E85F" w14:textId="77777777" w:rsidR="009A3450" w:rsidRDefault="00D2685A">
            <w:pPr>
              <w:widowControl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eastAsia="宋体" w:cs="Times New Roman"/>
                <w:b w:val="0"/>
                <w:bCs w:val="0"/>
                <w:i/>
                <w:iCs/>
                <w:color w:val="000000"/>
                <w:kern w:val="0"/>
                <w:szCs w:val="21"/>
                <w:lang w:bidi="ar"/>
              </w:rPr>
              <w:t>Mesocricetus auratus</w:t>
            </w:r>
          </w:p>
        </w:tc>
        <w:tc>
          <w:tcPr>
            <w:tcW w:w="2744" w:type="dxa"/>
            <w:shd w:val="clear" w:color="auto" w:fill="auto"/>
            <w:noWrap/>
          </w:tcPr>
          <w:p w14:paraId="037C4CE5" w14:textId="77777777" w:rsidR="009A3450" w:rsidRDefault="00D2685A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MesAur2.0 -2020</w:t>
            </w:r>
          </w:p>
        </w:tc>
        <w:tc>
          <w:tcPr>
            <w:tcW w:w="9104" w:type="dxa"/>
            <w:shd w:val="clear" w:color="auto" w:fill="auto"/>
            <w:noWrap/>
          </w:tcPr>
          <w:p w14:paraId="529EB280" w14:textId="77777777" w:rsidR="009A3450" w:rsidRDefault="00D2685A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uarchontoglires; Glires; Rodentia; Myomorpha; Muroidea; Cricetidae; Cricetinae; Mesocricetus</w:t>
            </w:r>
          </w:p>
        </w:tc>
      </w:tr>
      <w:tr w:rsidR="009A3450" w14:paraId="46807B0C" w14:textId="77777777" w:rsidTr="009A345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shd w:val="clear" w:color="auto" w:fill="auto"/>
            <w:noWrap/>
          </w:tcPr>
          <w:p w14:paraId="0D0A641E" w14:textId="77777777" w:rsidR="009A3450" w:rsidRDefault="00D2685A">
            <w:pPr>
              <w:widowControl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eastAsia="宋体" w:cs="Times New Roman"/>
                <w:b w:val="0"/>
                <w:bCs w:val="0"/>
                <w:i/>
                <w:iCs/>
                <w:color w:val="000000"/>
                <w:kern w:val="0"/>
                <w:szCs w:val="21"/>
                <w:lang w:bidi="ar"/>
              </w:rPr>
              <w:t>Cricetulus griseus</w:t>
            </w:r>
          </w:p>
        </w:tc>
        <w:tc>
          <w:tcPr>
            <w:tcW w:w="2744" w:type="dxa"/>
            <w:shd w:val="clear" w:color="auto" w:fill="auto"/>
            <w:noWrap/>
          </w:tcPr>
          <w:p w14:paraId="62AF8732" w14:textId="77777777" w:rsidR="009A3450" w:rsidRDefault="00D2685A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ncbi.all.GCF_000223135.1</w:t>
            </w:r>
          </w:p>
        </w:tc>
        <w:tc>
          <w:tcPr>
            <w:tcW w:w="9104" w:type="dxa"/>
            <w:shd w:val="clear" w:color="auto" w:fill="auto"/>
            <w:noWrap/>
          </w:tcPr>
          <w:p w14:paraId="02E28121" w14:textId="77777777" w:rsidR="009A3450" w:rsidRDefault="00D2685A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uarchontoglires; Glires; Rodentia; Myomorpha; Muroidea; Cricetidae; Cricetinae; Cricetulus</w:t>
            </w:r>
          </w:p>
        </w:tc>
      </w:tr>
      <w:tr w:rsidR="009A3450" w14:paraId="445A65C1" w14:textId="77777777" w:rsidTr="009A345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shd w:val="clear" w:color="auto" w:fill="auto"/>
            <w:noWrap/>
          </w:tcPr>
          <w:p w14:paraId="49FD4DB5" w14:textId="77777777" w:rsidR="009A3450" w:rsidRDefault="00D2685A">
            <w:pPr>
              <w:widowControl/>
              <w:textAlignment w:val="bottom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eastAsia="宋体" w:cs="Times New Roman"/>
                <w:b w:val="0"/>
                <w:bCs w:val="0"/>
                <w:i/>
                <w:iCs/>
                <w:color w:val="000000"/>
                <w:kern w:val="0"/>
                <w:szCs w:val="21"/>
                <w:lang w:bidi="ar"/>
              </w:rPr>
              <w:t>Microtus ochrogaster</w:t>
            </w:r>
          </w:p>
        </w:tc>
        <w:tc>
          <w:tcPr>
            <w:tcW w:w="2744" w:type="dxa"/>
            <w:shd w:val="clear" w:color="auto" w:fill="auto"/>
            <w:noWrap/>
          </w:tcPr>
          <w:p w14:paraId="159AFB23" w14:textId="77777777" w:rsidR="009A3450" w:rsidRDefault="00D2685A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ncbi.all.GCF_000317375.1</w:t>
            </w:r>
          </w:p>
        </w:tc>
        <w:tc>
          <w:tcPr>
            <w:tcW w:w="9104" w:type="dxa"/>
            <w:shd w:val="clear" w:color="auto" w:fill="auto"/>
            <w:noWrap/>
          </w:tcPr>
          <w:p w14:paraId="75A13425" w14:textId="77777777" w:rsidR="009A3450" w:rsidRDefault="00D2685A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uarchontoglires; Glires; Rodentia; Myomorpha; Muroidea; Cricetidae; Arvicolinae; Microtus</w:t>
            </w:r>
          </w:p>
        </w:tc>
      </w:tr>
      <w:tr w:rsidR="009A3450" w14:paraId="28921AFA" w14:textId="77777777" w:rsidTr="009A345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shd w:val="clear" w:color="auto" w:fill="auto"/>
            <w:noWrap/>
          </w:tcPr>
          <w:p w14:paraId="5AFE6FC2" w14:textId="77777777" w:rsidR="009A3450" w:rsidRDefault="00D2685A">
            <w:pPr>
              <w:widowControl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eastAsia="宋体" w:cs="Times New Roman"/>
                <w:b w:val="0"/>
                <w:bCs w:val="0"/>
                <w:i/>
                <w:iCs/>
                <w:color w:val="000000"/>
                <w:kern w:val="0"/>
                <w:szCs w:val="21"/>
                <w:lang w:bidi="ar"/>
              </w:rPr>
              <w:t>Heterocephalus glaber</w:t>
            </w:r>
          </w:p>
        </w:tc>
        <w:tc>
          <w:tcPr>
            <w:tcW w:w="2744" w:type="dxa"/>
            <w:shd w:val="clear" w:color="auto" w:fill="auto"/>
            <w:noWrap/>
          </w:tcPr>
          <w:p w14:paraId="6E124CBA" w14:textId="77777777" w:rsidR="009A3450" w:rsidRDefault="00D2685A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GCA_000247695.1</w:t>
            </w:r>
          </w:p>
        </w:tc>
        <w:tc>
          <w:tcPr>
            <w:tcW w:w="9104" w:type="dxa"/>
            <w:shd w:val="clear" w:color="auto" w:fill="auto"/>
            <w:noWrap/>
          </w:tcPr>
          <w:p w14:paraId="4F1660F3" w14:textId="77777777" w:rsidR="009A3450" w:rsidRDefault="00D2685A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uarchontoglires; Glires; Rodentia; Hystricomorpha; Bathyergidae; Heterocephalus</w:t>
            </w:r>
          </w:p>
        </w:tc>
      </w:tr>
      <w:tr w:rsidR="009A3450" w14:paraId="46453A2C" w14:textId="77777777" w:rsidTr="009A345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shd w:val="clear" w:color="auto" w:fill="auto"/>
            <w:noWrap/>
          </w:tcPr>
          <w:p w14:paraId="0821B45A" w14:textId="77777777" w:rsidR="009A3450" w:rsidRDefault="00D2685A">
            <w:pPr>
              <w:widowControl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eastAsia="宋体" w:cs="Times New Roman"/>
                <w:b w:val="0"/>
                <w:bCs w:val="0"/>
                <w:i/>
                <w:iCs/>
                <w:color w:val="000000"/>
                <w:kern w:val="0"/>
                <w:szCs w:val="21"/>
                <w:lang w:bidi="ar"/>
              </w:rPr>
              <w:t>Peromyscus maniculatus</w:t>
            </w:r>
          </w:p>
        </w:tc>
        <w:tc>
          <w:tcPr>
            <w:tcW w:w="2744" w:type="dxa"/>
            <w:shd w:val="clear" w:color="auto" w:fill="auto"/>
            <w:noWrap/>
          </w:tcPr>
          <w:p w14:paraId="101097C5" w14:textId="77777777" w:rsidR="009A3450" w:rsidRDefault="00D2685A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ncbi.all.GCF_000500345.1</w:t>
            </w:r>
          </w:p>
        </w:tc>
        <w:tc>
          <w:tcPr>
            <w:tcW w:w="9104" w:type="dxa"/>
            <w:shd w:val="clear" w:color="auto" w:fill="auto"/>
            <w:noWrap/>
          </w:tcPr>
          <w:p w14:paraId="679B2772" w14:textId="77777777" w:rsidR="009A3450" w:rsidRDefault="00D2685A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uarchontoglires; Glires; Rodentia; Myomorpha; Muroidea; Cricetidae; Neotominae; Peromyscus</w:t>
            </w:r>
          </w:p>
        </w:tc>
      </w:tr>
      <w:tr w:rsidR="009A3450" w14:paraId="549547F5" w14:textId="77777777" w:rsidTr="009A345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shd w:val="clear" w:color="auto" w:fill="auto"/>
            <w:noWrap/>
          </w:tcPr>
          <w:p w14:paraId="68D58A31" w14:textId="77777777" w:rsidR="009A3450" w:rsidRDefault="00D2685A">
            <w:pPr>
              <w:widowControl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eastAsia="宋体" w:cs="Times New Roman"/>
                <w:b w:val="0"/>
                <w:bCs w:val="0"/>
                <w:i/>
                <w:iCs/>
                <w:color w:val="000000"/>
                <w:kern w:val="0"/>
                <w:szCs w:val="21"/>
                <w:lang w:bidi="ar"/>
              </w:rPr>
              <w:t>Rattus norvegicus</w:t>
            </w:r>
          </w:p>
        </w:tc>
        <w:tc>
          <w:tcPr>
            <w:tcW w:w="2744" w:type="dxa"/>
            <w:shd w:val="clear" w:color="auto" w:fill="auto"/>
            <w:noWrap/>
          </w:tcPr>
          <w:p w14:paraId="63235C54" w14:textId="77777777" w:rsidR="009A3450" w:rsidRDefault="00D2685A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ncbi.all.GCF_000001895.5</w:t>
            </w:r>
          </w:p>
        </w:tc>
        <w:tc>
          <w:tcPr>
            <w:tcW w:w="9104" w:type="dxa"/>
            <w:shd w:val="clear" w:color="auto" w:fill="auto"/>
            <w:noWrap/>
          </w:tcPr>
          <w:p w14:paraId="5E99FD3F" w14:textId="77777777" w:rsidR="009A3450" w:rsidRDefault="00D2685A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uarchontoglires; Glires; Rodentia; Myomorpha; Muroidea; Muridae; Murinae; Rattus</w:t>
            </w:r>
          </w:p>
        </w:tc>
      </w:tr>
      <w:tr w:rsidR="009A3450" w14:paraId="77D9651F" w14:textId="77777777" w:rsidTr="009A345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shd w:val="clear" w:color="auto" w:fill="auto"/>
            <w:noWrap/>
          </w:tcPr>
          <w:p w14:paraId="7DF65552" w14:textId="77777777" w:rsidR="009A3450" w:rsidRDefault="00D2685A">
            <w:pPr>
              <w:widowControl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eastAsia="宋体" w:cs="Times New Roman"/>
                <w:b w:val="0"/>
                <w:bCs w:val="0"/>
                <w:i/>
                <w:iCs/>
                <w:color w:val="000000"/>
                <w:kern w:val="0"/>
                <w:szCs w:val="21"/>
                <w:lang w:bidi="ar"/>
              </w:rPr>
              <w:t>Mus musculus</w:t>
            </w:r>
          </w:p>
        </w:tc>
        <w:tc>
          <w:tcPr>
            <w:tcW w:w="2744" w:type="dxa"/>
            <w:shd w:val="clear" w:color="auto" w:fill="auto"/>
            <w:noWrap/>
          </w:tcPr>
          <w:p w14:paraId="6E342A64" w14:textId="77777777" w:rsidR="009A3450" w:rsidRDefault="00D2685A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ncbi.all.GCF_000001635.26</w:t>
            </w:r>
          </w:p>
        </w:tc>
        <w:tc>
          <w:tcPr>
            <w:tcW w:w="9104" w:type="dxa"/>
            <w:shd w:val="clear" w:color="auto" w:fill="auto"/>
            <w:noWrap/>
          </w:tcPr>
          <w:p w14:paraId="624B250E" w14:textId="77777777" w:rsidR="009A3450" w:rsidRDefault="00D2685A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uarchontoglires; Glires; Rodentia; Myomorpha; Muroidea; Muridae; Murinae; Mus; Mus</w:t>
            </w:r>
          </w:p>
        </w:tc>
      </w:tr>
      <w:tr w:rsidR="009A3450" w14:paraId="62BD87DF" w14:textId="77777777" w:rsidTr="009A345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shd w:val="clear" w:color="auto" w:fill="auto"/>
            <w:noWrap/>
          </w:tcPr>
          <w:p w14:paraId="6A094AB3" w14:textId="77777777" w:rsidR="009A3450" w:rsidRDefault="00D2685A">
            <w:pPr>
              <w:widowControl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eastAsia="宋体" w:cs="Times New Roman"/>
                <w:b w:val="0"/>
                <w:bCs w:val="0"/>
                <w:i/>
                <w:iCs/>
                <w:color w:val="000000"/>
                <w:kern w:val="0"/>
                <w:szCs w:val="21"/>
                <w:lang w:bidi="ar"/>
              </w:rPr>
              <w:t>Mus caroli</w:t>
            </w:r>
          </w:p>
        </w:tc>
        <w:tc>
          <w:tcPr>
            <w:tcW w:w="2744" w:type="dxa"/>
            <w:shd w:val="clear" w:color="auto" w:fill="auto"/>
            <w:noWrap/>
          </w:tcPr>
          <w:p w14:paraId="0183995C" w14:textId="77777777" w:rsidR="009A3450" w:rsidRDefault="00D2685A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ncbi.all.GCF_900094665.1</w:t>
            </w:r>
          </w:p>
        </w:tc>
        <w:tc>
          <w:tcPr>
            <w:tcW w:w="9104" w:type="dxa"/>
            <w:shd w:val="clear" w:color="auto" w:fill="auto"/>
            <w:noWrap/>
          </w:tcPr>
          <w:p w14:paraId="309F1A37" w14:textId="77777777" w:rsidR="009A3450" w:rsidRDefault="00D2685A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uarchontoglires; Glires; Rodentia; Myomorpha; Muroidea; Muridae; Murinae; Mus; Mus</w:t>
            </w:r>
          </w:p>
        </w:tc>
      </w:tr>
      <w:tr w:rsidR="009A3450" w14:paraId="298E53BB" w14:textId="77777777" w:rsidTr="009A345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shd w:val="clear" w:color="auto" w:fill="auto"/>
            <w:noWrap/>
          </w:tcPr>
          <w:p w14:paraId="1C125DD4" w14:textId="77777777" w:rsidR="009A3450" w:rsidRDefault="00D2685A">
            <w:pPr>
              <w:widowControl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eastAsia="宋体" w:cs="Times New Roman"/>
                <w:b w:val="0"/>
                <w:bCs w:val="0"/>
                <w:i/>
                <w:iCs/>
                <w:color w:val="000000"/>
                <w:kern w:val="0"/>
                <w:szCs w:val="21"/>
                <w:lang w:bidi="ar"/>
              </w:rPr>
              <w:t xml:space="preserve">Cavia porcellus </w:t>
            </w:r>
          </w:p>
        </w:tc>
        <w:tc>
          <w:tcPr>
            <w:tcW w:w="2744" w:type="dxa"/>
            <w:shd w:val="clear" w:color="auto" w:fill="auto"/>
            <w:noWrap/>
          </w:tcPr>
          <w:p w14:paraId="07A647B7" w14:textId="77777777" w:rsidR="009A3450" w:rsidRDefault="00D2685A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 xml:space="preserve">ncbi.all.GCF_000151735.1 </w:t>
            </w:r>
          </w:p>
        </w:tc>
        <w:tc>
          <w:tcPr>
            <w:tcW w:w="9104" w:type="dxa"/>
            <w:shd w:val="clear" w:color="auto" w:fill="auto"/>
            <w:noWrap/>
          </w:tcPr>
          <w:p w14:paraId="1119E5B7" w14:textId="77777777" w:rsidR="009A3450" w:rsidRDefault="00D2685A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uarchontoglires; Glires; Rodentia; Hystricomorpha; Caviidae; Cavia</w:t>
            </w:r>
          </w:p>
        </w:tc>
      </w:tr>
      <w:tr w:rsidR="009A3450" w14:paraId="56761A5F" w14:textId="77777777" w:rsidTr="009A345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shd w:val="clear" w:color="auto" w:fill="auto"/>
            <w:noWrap/>
          </w:tcPr>
          <w:p w14:paraId="542EF3E4" w14:textId="77777777" w:rsidR="009A3450" w:rsidRDefault="00D2685A">
            <w:pPr>
              <w:widowControl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eastAsia="宋体" w:cs="Times New Roman"/>
                <w:b w:val="0"/>
                <w:bCs w:val="0"/>
                <w:i/>
                <w:iCs/>
                <w:color w:val="000000"/>
                <w:kern w:val="0"/>
                <w:szCs w:val="21"/>
                <w:lang w:bidi="ar"/>
              </w:rPr>
              <w:t>Spalax galili</w:t>
            </w:r>
          </w:p>
        </w:tc>
        <w:tc>
          <w:tcPr>
            <w:tcW w:w="2744" w:type="dxa"/>
            <w:shd w:val="clear" w:color="auto" w:fill="auto"/>
            <w:noWrap/>
          </w:tcPr>
          <w:p w14:paraId="284F4C32" w14:textId="77777777" w:rsidR="009A3450" w:rsidRDefault="00D2685A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ncbi.all.GCF_000622305.1</w:t>
            </w:r>
          </w:p>
        </w:tc>
        <w:tc>
          <w:tcPr>
            <w:tcW w:w="9104" w:type="dxa"/>
            <w:shd w:val="clear" w:color="auto" w:fill="auto"/>
            <w:noWrap/>
          </w:tcPr>
          <w:p w14:paraId="052ACFE4" w14:textId="77777777" w:rsidR="009A3450" w:rsidRDefault="00D2685A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uarchontoglires; Glires; Rodentia; Myomorpha; Muroidea; Spalacidae; Spalacinae; Nannospalax</w:t>
            </w:r>
          </w:p>
        </w:tc>
      </w:tr>
      <w:tr w:rsidR="009A3450" w14:paraId="7A749D19" w14:textId="77777777" w:rsidTr="009A345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shd w:val="clear" w:color="auto" w:fill="auto"/>
            <w:noWrap/>
          </w:tcPr>
          <w:p w14:paraId="0BDE7F5D" w14:textId="68696BEF" w:rsidR="009A3450" w:rsidRDefault="00D2685A">
            <w:pPr>
              <w:widowControl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bookmarkStart w:id="2" w:name="_GoBack"/>
            <w:bookmarkEnd w:id="2"/>
            <w:r>
              <w:rPr>
                <w:rFonts w:eastAsia="宋体" w:cs="Times New Roman"/>
                <w:b w:val="0"/>
                <w:bCs w:val="0"/>
                <w:i/>
                <w:iCs/>
                <w:color w:val="000000"/>
                <w:kern w:val="0"/>
                <w:szCs w:val="21"/>
                <w:lang w:bidi="ar"/>
              </w:rPr>
              <w:t>Sus scrofa</w:t>
            </w:r>
          </w:p>
        </w:tc>
        <w:tc>
          <w:tcPr>
            <w:tcW w:w="2744" w:type="dxa"/>
            <w:shd w:val="clear" w:color="auto" w:fill="auto"/>
            <w:noWrap/>
          </w:tcPr>
          <w:p w14:paraId="71C8C5E2" w14:textId="77777777" w:rsidR="009A3450" w:rsidRDefault="00D2685A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 xml:space="preserve">GCA_000003025.6 </w:t>
            </w:r>
          </w:p>
        </w:tc>
        <w:tc>
          <w:tcPr>
            <w:tcW w:w="9104" w:type="dxa"/>
            <w:shd w:val="clear" w:color="auto" w:fill="auto"/>
            <w:noWrap/>
          </w:tcPr>
          <w:p w14:paraId="3E5C6AA9" w14:textId="77777777" w:rsidR="009A3450" w:rsidRDefault="00D2685A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Laurasiatheria; Artiodactyla; Suina; Suidae; Sus</w:t>
            </w:r>
          </w:p>
        </w:tc>
      </w:tr>
      <w:tr w:rsidR="009A3450" w14:paraId="6D8CEB62" w14:textId="77777777" w:rsidTr="009A345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shd w:val="clear" w:color="auto" w:fill="auto"/>
            <w:noWrap/>
          </w:tcPr>
          <w:p w14:paraId="66BBC1C3" w14:textId="77777777" w:rsidR="009A3450" w:rsidRDefault="00D2685A">
            <w:pPr>
              <w:widowControl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eastAsia="宋体" w:cs="Times New Roman"/>
                <w:b w:val="0"/>
                <w:bCs w:val="0"/>
                <w:i/>
                <w:iCs/>
                <w:color w:val="000000"/>
                <w:kern w:val="0"/>
                <w:szCs w:val="21"/>
                <w:lang w:bidi="ar"/>
              </w:rPr>
              <w:t>Canis lupus familiaris</w:t>
            </w:r>
          </w:p>
        </w:tc>
        <w:tc>
          <w:tcPr>
            <w:tcW w:w="2744" w:type="dxa"/>
            <w:shd w:val="clear" w:color="auto" w:fill="auto"/>
            <w:noWrap/>
          </w:tcPr>
          <w:p w14:paraId="4C055571" w14:textId="77777777" w:rsidR="009A3450" w:rsidRDefault="00D2685A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GCA_000002285.2</w:t>
            </w:r>
          </w:p>
        </w:tc>
        <w:tc>
          <w:tcPr>
            <w:tcW w:w="9104" w:type="dxa"/>
            <w:shd w:val="clear" w:color="auto" w:fill="auto"/>
            <w:noWrap/>
          </w:tcPr>
          <w:p w14:paraId="03ABB6B5" w14:textId="77777777" w:rsidR="009A3450" w:rsidRDefault="00D2685A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Laurasiatheria; Carnivora; Caniformia; Canidae; Canis</w:t>
            </w:r>
          </w:p>
        </w:tc>
      </w:tr>
      <w:tr w:rsidR="009A3450" w14:paraId="0D525E3D" w14:textId="77777777" w:rsidTr="009A345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shd w:val="clear" w:color="auto" w:fill="auto"/>
            <w:noWrap/>
          </w:tcPr>
          <w:p w14:paraId="522F0031" w14:textId="77777777" w:rsidR="009A3450" w:rsidRDefault="00D2685A">
            <w:pPr>
              <w:widowControl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eastAsia="宋体" w:cs="Times New Roman"/>
                <w:b w:val="0"/>
                <w:bCs w:val="0"/>
                <w:i/>
                <w:iCs/>
                <w:color w:val="000000"/>
                <w:kern w:val="0"/>
                <w:szCs w:val="21"/>
                <w:lang w:bidi="ar"/>
              </w:rPr>
              <w:t>Loxodonta africana</w:t>
            </w:r>
          </w:p>
        </w:tc>
        <w:tc>
          <w:tcPr>
            <w:tcW w:w="2744" w:type="dxa"/>
            <w:shd w:val="clear" w:color="auto" w:fill="auto"/>
            <w:noWrap/>
          </w:tcPr>
          <w:p w14:paraId="70273FB9" w14:textId="77777777" w:rsidR="009A3450" w:rsidRDefault="00D2685A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GCA_000001905.1</w:t>
            </w:r>
          </w:p>
        </w:tc>
        <w:tc>
          <w:tcPr>
            <w:tcW w:w="9104" w:type="dxa"/>
            <w:shd w:val="clear" w:color="auto" w:fill="auto"/>
            <w:noWrap/>
          </w:tcPr>
          <w:p w14:paraId="2CC499F0" w14:textId="77777777" w:rsidR="009A3450" w:rsidRDefault="00D2685A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Afrotheria; Proboscidea; Elephantidae; Loxodonta</w:t>
            </w:r>
          </w:p>
        </w:tc>
      </w:tr>
      <w:tr w:rsidR="009A3450" w14:paraId="62AEED09" w14:textId="77777777" w:rsidTr="009A345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shd w:val="clear" w:color="auto" w:fill="auto"/>
            <w:noWrap/>
          </w:tcPr>
          <w:p w14:paraId="2BF5F9AB" w14:textId="77777777" w:rsidR="009A3450" w:rsidRDefault="00D2685A">
            <w:pPr>
              <w:widowControl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eastAsia="宋体" w:cs="Times New Roman"/>
                <w:b w:val="0"/>
                <w:bCs w:val="0"/>
                <w:i/>
                <w:iCs/>
                <w:color w:val="000000"/>
                <w:kern w:val="0"/>
                <w:szCs w:val="21"/>
                <w:lang w:bidi="ar"/>
              </w:rPr>
              <w:t>Macaca mulatta</w:t>
            </w:r>
          </w:p>
        </w:tc>
        <w:tc>
          <w:tcPr>
            <w:tcW w:w="2744" w:type="dxa"/>
            <w:shd w:val="clear" w:color="auto" w:fill="auto"/>
            <w:noWrap/>
          </w:tcPr>
          <w:p w14:paraId="1677CEBE" w14:textId="77777777" w:rsidR="009A3450" w:rsidRDefault="00D2685A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GCA_003339765.3</w:t>
            </w:r>
          </w:p>
        </w:tc>
        <w:tc>
          <w:tcPr>
            <w:tcW w:w="9104" w:type="dxa"/>
            <w:shd w:val="clear" w:color="auto" w:fill="auto"/>
            <w:noWrap/>
          </w:tcPr>
          <w:p w14:paraId="0D431CA7" w14:textId="77777777" w:rsidR="009A3450" w:rsidRDefault="00D2685A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uarchontoglires; Primates; Haplorrhini; Catarrhini; Cercopithecidae; Cercopithecinae; Macaca</w:t>
            </w:r>
          </w:p>
        </w:tc>
      </w:tr>
      <w:tr w:rsidR="009A3450" w14:paraId="40A75BB9" w14:textId="77777777" w:rsidTr="009A345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shd w:val="clear" w:color="auto" w:fill="auto"/>
            <w:noWrap/>
          </w:tcPr>
          <w:p w14:paraId="6BC85F37" w14:textId="77777777" w:rsidR="009A3450" w:rsidRDefault="00D2685A">
            <w:pPr>
              <w:widowControl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eastAsia="宋体" w:cs="Times New Roman"/>
                <w:b w:val="0"/>
                <w:bCs w:val="0"/>
                <w:i/>
                <w:iCs/>
                <w:color w:val="000000"/>
                <w:kern w:val="0"/>
                <w:szCs w:val="21"/>
                <w:lang w:bidi="ar"/>
              </w:rPr>
              <w:t>Macaca fascicularis</w:t>
            </w:r>
          </w:p>
        </w:tc>
        <w:tc>
          <w:tcPr>
            <w:tcW w:w="2744" w:type="dxa"/>
            <w:shd w:val="clear" w:color="auto" w:fill="auto"/>
            <w:noWrap/>
          </w:tcPr>
          <w:p w14:paraId="00F99EDF" w14:textId="77777777" w:rsidR="009A3450" w:rsidRDefault="00D2685A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GCA_000364345.1</w:t>
            </w:r>
          </w:p>
        </w:tc>
        <w:tc>
          <w:tcPr>
            <w:tcW w:w="9104" w:type="dxa"/>
            <w:shd w:val="clear" w:color="auto" w:fill="auto"/>
            <w:noWrap/>
          </w:tcPr>
          <w:p w14:paraId="0350750E" w14:textId="77777777" w:rsidR="009A3450" w:rsidRDefault="00D2685A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uarchontoglires; Primates; Haplorrhini; Catarrhini; Cercopithecidae; Cercopithecinae; Macaca</w:t>
            </w:r>
          </w:p>
        </w:tc>
      </w:tr>
      <w:tr w:rsidR="009A3450" w14:paraId="4AD5C182" w14:textId="77777777" w:rsidTr="009A345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6" w:type="dxa"/>
            <w:shd w:val="clear" w:color="auto" w:fill="auto"/>
            <w:noWrap/>
          </w:tcPr>
          <w:p w14:paraId="6F76B20A" w14:textId="77777777" w:rsidR="009A3450" w:rsidRDefault="00D2685A">
            <w:pPr>
              <w:widowControl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eastAsia="宋体" w:cs="Times New Roman"/>
                <w:b w:val="0"/>
                <w:bCs w:val="0"/>
                <w:i/>
                <w:iCs/>
                <w:color w:val="000000"/>
                <w:kern w:val="0"/>
                <w:szCs w:val="21"/>
                <w:lang w:bidi="ar"/>
              </w:rPr>
              <w:t>Homo sapiens</w:t>
            </w:r>
          </w:p>
        </w:tc>
        <w:tc>
          <w:tcPr>
            <w:tcW w:w="2744" w:type="dxa"/>
            <w:shd w:val="clear" w:color="auto" w:fill="auto"/>
            <w:noWrap/>
          </w:tcPr>
          <w:p w14:paraId="37991575" w14:textId="77777777" w:rsidR="009A3450" w:rsidRDefault="00D2685A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ncbi.all.GCF_000001405.38</w:t>
            </w:r>
          </w:p>
        </w:tc>
        <w:tc>
          <w:tcPr>
            <w:tcW w:w="9104" w:type="dxa"/>
            <w:shd w:val="clear" w:color="auto" w:fill="auto"/>
            <w:noWrap/>
          </w:tcPr>
          <w:p w14:paraId="06D8EBAB" w14:textId="77777777" w:rsidR="009A3450" w:rsidRDefault="00D2685A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uarchontoglires; Primates; Haplorrhini; Catarrhini; Hominidae; Homo</w:t>
            </w:r>
          </w:p>
        </w:tc>
      </w:tr>
    </w:tbl>
    <w:p w14:paraId="056D6F86" w14:textId="77777777" w:rsidR="009A3450" w:rsidRDefault="009A3450"/>
    <w:p w14:paraId="525C0C3E" w14:textId="6C4A4AB7" w:rsidR="00EF4669" w:rsidRDefault="00EF4669">
      <w:pPr>
        <w:widowControl/>
        <w:jc w:val="left"/>
      </w:pPr>
      <w:r>
        <w:br w:type="page"/>
      </w:r>
    </w:p>
    <w:p w14:paraId="7921446A" w14:textId="77777777" w:rsidR="009A3450" w:rsidRDefault="009A3450"/>
    <w:p w14:paraId="304E98F1" w14:textId="0B589864" w:rsidR="009A3450" w:rsidRDefault="00D2685A">
      <w:pPr>
        <w:pStyle w:val="a3"/>
        <w:keepNext/>
      </w:pPr>
      <w:r>
        <w:t xml:space="preserve">Table S </w:t>
      </w:r>
      <w:r w:rsidR="00AD4FC1">
        <w:t>4</w:t>
      </w:r>
      <w:r w:rsidR="00AD4FC1">
        <w:rPr>
          <w:rFonts w:hint="eastAsia"/>
        </w:rPr>
        <w:t xml:space="preserve"> </w:t>
      </w:r>
      <w:r>
        <w:t>Estimation of genome size based on 17-mer statistics</w:t>
      </w:r>
    </w:p>
    <w:tbl>
      <w:tblPr>
        <w:tblW w:w="1191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8"/>
        <w:gridCol w:w="1061"/>
        <w:gridCol w:w="2249"/>
        <w:gridCol w:w="1761"/>
        <w:gridCol w:w="2310"/>
        <w:gridCol w:w="1920"/>
        <w:gridCol w:w="1635"/>
      </w:tblGrid>
      <w:tr w:rsidR="009A3450" w14:paraId="295FB4CE" w14:textId="77777777">
        <w:tc>
          <w:tcPr>
            <w:tcW w:w="978" w:type="dxa"/>
            <w:tcBorders>
              <w:bottom w:val="single" w:sz="4" w:space="0" w:color="auto"/>
            </w:tcBorders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</w:tcPr>
          <w:p w14:paraId="524E170A" w14:textId="77777777" w:rsidR="009A3450" w:rsidRDefault="00D2685A">
            <w:pPr>
              <w:widowControl/>
              <w:jc w:val="center"/>
              <w:rPr>
                <w:rFonts w:ascii="Trebuchet MS" w:hAnsi="Trebuchet MS" w:cs="Trebuchet MS"/>
                <w:b/>
                <w:color w:val="000000"/>
                <w:sz w:val="16"/>
                <w:szCs w:val="16"/>
              </w:rPr>
            </w:pPr>
            <w:r>
              <w:rPr>
                <w:rFonts w:ascii="Trebuchet MS" w:eastAsia="宋体" w:hAnsi="Trebuchet MS" w:cs="Trebuchet MS"/>
                <w:b/>
                <w:color w:val="000000"/>
                <w:kern w:val="0"/>
                <w:sz w:val="16"/>
                <w:szCs w:val="16"/>
                <w:lang w:bidi="ar"/>
              </w:rPr>
              <w:t>Kmer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</w:tcPr>
          <w:p w14:paraId="18D6AB09" w14:textId="77777777" w:rsidR="009A3450" w:rsidRDefault="00D2685A">
            <w:pPr>
              <w:widowControl/>
              <w:jc w:val="center"/>
              <w:rPr>
                <w:rFonts w:ascii="Trebuchet MS" w:hAnsi="Trebuchet MS" w:cs="Trebuchet MS"/>
                <w:b/>
                <w:color w:val="000000"/>
                <w:sz w:val="16"/>
                <w:szCs w:val="16"/>
              </w:rPr>
            </w:pPr>
            <w:r>
              <w:rPr>
                <w:rFonts w:ascii="Trebuchet MS" w:eastAsia="宋体" w:hAnsi="Trebuchet MS" w:cs="Trebuchet MS"/>
                <w:b/>
                <w:color w:val="000000"/>
                <w:kern w:val="0"/>
                <w:sz w:val="16"/>
                <w:szCs w:val="16"/>
                <w:lang w:bidi="ar"/>
              </w:rPr>
              <w:t>Depth</w:t>
            </w:r>
          </w:p>
        </w:tc>
        <w:tc>
          <w:tcPr>
            <w:tcW w:w="2249" w:type="dxa"/>
            <w:tcBorders>
              <w:bottom w:val="single" w:sz="4" w:space="0" w:color="auto"/>
            </w:tcBorders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</w:tcPr>
          <w:p w14:paraId="7E6C27EC" w14:textId="77777777" w:rsidR="009A3450" w:rsidRDefault="00D2685A">
            <w:pPr>
              <w:widowControl/>
              <w:jc w:val="center"/>
              <w:rPr>
                <w:rFonts w:ascii="Trebuchet MS" w:hAnsi="Trebuchet MS" w:cs="Trebuchet MS"/>
                <w:b/>
                <w:color w:val="000000"/>
                <w:sz w:val="16"/>
                <w:szCs w:val="16"/>
              </w:rPr>
            </w:pPr>
            <w:r>
              <w:rPr>
                <w:rFonts w:ascii="Trebuchet MS" w:eastAsia="宋体" w:hAnsi="Trebuchet MS" w:cs="Trebuchet MS"/>
                <w:b/>
                <w:color w:val="000000"/>
                <w:kern w:val="0"/>
                <w:sz w:val="16"/>
                <w:szCs w:val="16"/>
                <w:lang w:bidi="ar"/>
              </w:rPr>
              <w:t>n_kmer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</w:tcPr>
          <w:p w14:paraId="164476A8" w14:textId="77777777" w:rsidR="009A3450" w:rsidRDefault="00D2685A">
            <w:pPr>
              <w:widowControl/>
              <w:jc w:val="center"/>
              <w:rPr>
                <w:rFonts w:ascii="Trebuchet MS" w:hAnsi="Trebuchet MS" w:cs="Trebuchet MS"/>
                <w:b/>
                <w:color w:val="000000"/>
                <w:sz w:val="16"/>
                <w:szCs w:val="16"/>
              </w:rPr>
            </w:pPr>
            <w:r>
              <w:rPr>
                <w:rFonts w:ascii="Trebuchet MS" w:eastAsia="宋体" w:hAnsi="Trebuchet MS" w:cs="Trebuchet MS"/>
                <w:b/>
                <w:color w:val="000000"/>
                <w:kern w:val="0"/>
                <w:sz w:val="16"/>
                <w:szCs w:val="16"/>
                <w:lang w:bidi="ar"/>
              </w:rPr>
              <w:t>Genome_size(M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</w:tcPr>
          <w:p w14:paraId="5B88D07D" w14:textId="77777777" w:rsidR="009A3450" w:rsidRDefault="00D2685A">
            <w:pPr>
              <w:widowControl/>
              <w:jc w:val="center"/>
              <w:rPr>
                <w:rFonts w:ascii="Trebuchet MS" w:hAnsi="Trebuchet MS" w:cs="Trebuchet MS"/>
                <w:b/>
                <w:color w:val="000000"/>
                <w:sz w:val="16"/>
                <w:szCs w:val="16"/>
              </w:rPr>
            </w:pPr>
            <w:r>
              <w:rPr>
                <w:rFonts w:ascii="Trebuchet MS" w:eastAsia="宋体" w:hAnsi="Trebuchet MS" w:cs="Trebuchet MS"/>
                <w:b/>
                <w:color w:val="000000"/>
                <w:kern w:val="0"/>
                <w:sz w:val="16"/>
                <w:szCs w:val="16"/>
                <w:lang w:bidi="ar"/>
              </w:rPr>
              <w:t>Revised Genome_size(M)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</w:tcPr>
          <w:p w14:paraId="2AB333DD" w14:textId="77777777" w:rsidR="009A3450" w:rsidRDefault="00D2685A">
            <w:pPr>
              <w:widowControl/>
              <w:jc w:val="center"/>
              <w:rPr>
                <w:rFonts w:ascii="Trebuchet MS" w:hAnsi="Trebuchet MS" w:cs="Trebuchet MS"/>
                <w:b/>
                <w:color w:val="000000"/>
                <w:sz w:val="16"/>
                <w:szCs w:val="16"/>
              </w:rPr>
            </w:pPr>
            <w:r>
              <w:rPr>
                <w:rFonts w:ascii="Trebuchet MS" w:eastAsia="宋体" w:hAnsi="Trebuchet MS" w:cs="Trebuchet MS"/>
                <w:b/>
                <w:color w:val="000000"/>
                <w:kern w:val="0"/>
                <w:sz w:val="16"/>
                <w:szCs w:val="16"/>
                <w:lang w:bidi="ar"/>
              </w:rPr>
              <w:t>Heterozygous_rate(%)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</w:tcPr>
          <w:p w14:paraId="37D960B4" w14:textId="77777777" w:rsidR="009A3450" w:rsidRDefault="00D2685A">
            <w:pPr>
              <w:widowControl/>
              <w:jc w:val="center"/>
              <w:rPr>
                <w:rFonts w:ascii="Trebuchet MS" w:hAnsi="Trebuchet MS" w:cs="Trebuchet MS"/>
                <w:b/>
                <w:color w:val="000000"/>
                <w:sz w:val="16"/>
                <w:szCs w:val="16"/>
              </w:rPr>
            </w:pPr>
            <w:r>
              <w:rPr>
                <w:rFonts w:ascii="Trebuchet MS" w:eastAsia="宋体" w:hAnsi="Trebuchet MS" w:cs="Trebuchet MS"/>
                <w:b/>
                <w:color w:val="000000"/>
                <w:kern w:val="0"/>
                <w:sz w:val="16"/>
                <w:szCs w:val="16"/>
                <w:lang w:bidi="ar"/>
              </w:rPr>
              <w:t>Repeat_rate(%)</w:t>
            </w:r>
          </w:p>
        </w:tc>
      </w:tr>
      <w:tr w:rsidR="009A3450" w14:paraId="284F5A6F" w14:textId="77777777">
        <w:tc>
          <w:tcPr>
            <w:tcW w:w="978" w:type="dxa"/>
            <w:tcBorders>
              <w:top w:val="single" w:sz="4" w:space="0" w:color="auto"/>
            </w:tcBorders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57A80D63" w14:textId="77777777" w:rsidR="009A3450" w:rsidRDefault="00D2685A">
            <w:pPr>
              <w:widowControl/>
              <w:jc w:val="center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>
              <w:rPr>
                <w:rFonts w:ascii="Trebuchet MS" w:eastAsia="宋体" w:hAnsi="Trebuchet MS" w:cs="Trebuchet MS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651684E6" w14:textId="77777777" w:rsidR="009A3450" w:rsidRDefault="00D2685A">
            <w:pPr>
              <w:widowControl/>
              <w:jc w:val="center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>
              <w:rPr>
                <w:rFonts w:ascii="Trebuchet MS" w:eastAsia="宋体" w:hAnsi="Trebuchet MS" w:cs="Trebuchet MS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2249" w:type="dxa"/>
            <w:tcBorders>
              <w:top w:val="single" w:sz="4" w:space="0" w:color="auto"/>
            </w:tcBorders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2BF56803" w14:textId="77777777" w:rsidR="009A3450" w:rsidRDefault="00D2685A">
            <w:pPr>
              <w:widowControl/>
              <w:jc w:val="center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>
              <w:rPr>
                <w:rFonts w:ascii="Trebuchet MS" w:eastAsia="宋体" w:hAnsi="Trebuchet MS" w:cs="Trebuchet MS"/>
                <w:color w:val="000000"/>
                <w:kern w:val="0"/>
                <w:sz w:val="16"/>
                <w:szCs w:val="16"/>
                <w:lang w:bidi="ar"/>
              </w:rPr>
              <w:t>157,769,234,231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00A4099E" w14:textId="77777777" w:rsidR="009A3450" w:rsidRDefault="00D2685A">
            <w:pPr>
              <w:widowControl/>
              <w:jc w:val="center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>
              <w:rPr>
                <w:rFonts w:ascii="Trebuchet MS" w:eastAsia="宋体" w:hAnsi="Trebuchet MS" w:cs="Trebuchet MS"/>
                <w:color w:val="000000"/>
                <w:kern w:val="0"/>
                <w:sz w:val="16"/>
                <w:szCs w:val="16"/>
                <w:lang w:bidi="ar"/>
              </w:rPr>
              <w:t>3155.38</w:t>
            </w:r>
          </w:p>
        </w:tc>
        <w:tc>
          <w:tcPr>
            <w:tcW w:w="2310" w:type="dxa"/>
            <w:tcBorders>
              <w:top w:val="single" w:sz="4" w:space="0" w:color="auto"/>
            </w:tcBorders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3011B3AA" w14:textId="77777777" w:rsidR="009A3450" w:rsidRDefault="00D2685A">
            <w:pPr>
              <w:widowControl/>
              <w:jc w:val="center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>
              <w:rPr>
                <w:rFonts w:ascii="Trebuchet MS" w:eastAsia="宋体" w:hAnsi="Trebuchet MS" w:cs="Trebuchet MS"/>
                <w:color w:val="000000"/>
                <w:kern w:val="0"/>
                <w:sz w:val="16"/>
                <w:szCs w:val="16"/>
                <w:lang w:bidi="ar"/>
              </w:rPr>
              <w:t>3130.53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32263C41" w14:textId="77777777" w:rsidR="009A3450" w:rsidRDefault="00D2685A">
            <w:pPr>
              <w:widowControl/>
              <w:jc w:val="center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>
              <w:rPr>
                <w:rFonts w:ascii="Trebuchet MS" w:eastAsia="宋体" w:hAnsi="Trebuchet MS" w:cs="Trebuchet MS"/>
                <w:color w:val="000000"/>
                <w:kern w:val="0"/>
                <w:sz w:val="16"/>
                <w:szCs w:val="16"/>
                <w:lang w:bidi="ar"/>
              </w:rPr>
              <w:t>0.22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7FE25121" w14:textId="77777777" w:rsidR="009A3450" w:rsidRDefault="00D2685A">
            <w:pPr>
              <w:widowControl/>
              <w:jc w:val="center"/>
              <w:rPr>
                <w:rFonts w:ascii="Trebuchet MS" w:hAnsi="Trebuchet MS" w:cs="Trebuchet MS"/>
                <w:color w:val="000000"/>
                <w:sz w:val="16"/>
                <w:szCs w:val="16"/>
              </w:rPr>
            </w:pPr>
            <w:r>
              <w:rPr>
                <w:rFonts w:ascii="Trebuchet MS" w:eastAsia="宋体" w:hAnsi="Trebuchet MS" w:cs="Trebuchet MS"/>
                <w:color w:val="000000"/>
                <w:kern w:val="0"/>
                <w:sz w:val="16"/>
                <w:szCs w:val="16"/>
                <w:lang w:bidi="ar"/>
              </w:rPr>
              <w:t>64.65</w:t>
            </w:r>
          </w:p>
        </w:tc>
      </w:tr>
    </w:tbl>
    <w:p w14:paraId="074D24BA" w14:textId="77777777" w:rsidR="009A3450" w:rsidRDefault="009A3450"/>
    <w:p w14:paraId="3586A33A" w14:textId="77777777" w:rsidR="009A3450" w:rsidRDefault="009A3450"/>
    <w:p w14:paraId="0930AFA1" w14:textId="125B68A0" w:rsidR="009A3450" w:rsidRDefault="00D2685A">
      <w:pPr>
        <w:pStyle w:val="a3"/>
        <w:keepNext/>
      </w:pPr>
      <w:r>
        <w:t xml:space="preserve">Table S </w:t>
      </w:r>
      <w:r w:rsidR="00AD4FC1">
        <w:t>5</w:t>
      </w:r>
      <w:r w:rsidR="00AD4FC1">
        <w:rPr>
          <w:rFonts w:hint="eastAsia"/>
        </w:rPr>
        <w:t xml:space="preserve"> </w:t>
      </w:r>
      <w:r>
        <w:t>Sequencing statistics from the Oxford Nanopore PromethION platform</w:t>
      </w:r>
    </w:p>
    <w:tbl>
      <w:tblPr>
        <w:tblpPr w:leftFromText="180" w:rightFromText="180" w:vertAnchor="text" w:horzAnchor="page" w:tblpX="1434" w:tblpY="323"/>
        <w:tblOverlap w:val="never"/>
        <w:tblW w:w="1307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8"/>
        <w:gridCol w:w="1395"/>
        <w:gridCol w:w="1530"/>
        <w:gridCol w:w="1590"/>
        <w:gridCol w:w="1500"/>
        <w:gridCol w:w="1770"/>
        <w:gridCol w:w="1545"/>
        <w:gridCol w:w="2766"/>
      </w:tblGrid>
      <w:tr w:rsidR="009A3450" w14:paraId="1BEC17DA" w14:textId="77777777">
        <w:tc>
          <w:tcPr>
            <w:tcW w:w="978" w:type="dxa"/>
            <w:tcBorders>
              <w:bottom w:val="single" w:sz="4" w:space="0" w:color="auto"/>
            </w:tcBorders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</w:tcPr>
          <w:p w14:paraId="2BCE78E0" w14:textId="77777777" w:rsidR="009A3450" w:rsidRDefault="00D2685A">
            <w:pPr>
              <w:widowControl/>
              <w:jc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</w:rPr>
              <w:t>Active channels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</w:tcPr>
          <w:p w14:paraId="2AFFE47F" w14:textId="77777777" w:rsidR="009A3450" w:rsidRDefault="00D2685A">
            <w:pPr>
              <w:widowControl/>
              <w:jc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</w:rPr>
              <w:t>Mean read length</w:t>
            </w:r>
            <w:r>
              <w:rPr>
                <w:rFonts w:cs="Times New Roman"/>
              </w:rPr>
              <w:t xml:space="preserve"> (kb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</w:tcPr>
          <w:p w14:paraId="35ED9BAD" w14:textId="77777777" w:rsidR="009A3450" w:rsidRDefault="00D2685A">
            <w:pPr>
              <w:widowControl/>
              <w:jc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</w:rPr>
              <w:t>Mean read quality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</w:tcPr>
          <w:p w14:paraId="777A16E2" w14:textId="77777777" w:rsidR="009A3450" w:rsidRDefault="00D2685A">
            <w:pPr>
              <w:widowControl/>
              <w:jc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</w:rPr>
              <w:t>Median read length</w:t>
            </w:r>
            <w:r>
              <w:rPr>
                <w:rFonts w:cs="Times New Roman"/>
              </w:rPr>
              <w:t xml:space="preserve"> (kb)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</w:tcPr>
          <w:p w14:paraId="21CCD08B" w14:textId="77777777" w:rsidR="009A3450" w:rsidRDefault="00D2685A">
            <w:pPr>
              <w:widowControl/>
              <w:jc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</w:rPr>
              <w:t>Median read quality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</w:tcPr>
          <w:p w14:paraId="49692276" w14:textId="77777777" w:rsidR="009A3450" w:rsidRDefault="00D2685A">
            <w:pPr>
              <w:widowControl/>
              <w:jc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</w:rPr>
              <w:t>Number of reads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</w:tcPr>
          <w:p w14:paraId="615BEB06" w14:textId="77777777" w:rsidR="009A3450" w:rsidRDefault="00D2685A">
            <w:pPr>
              <w:widowControl/>
              <w:jc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</w:rPr>
              <w:t>Read length N50</w:t>
            </w:r>
            <w:r>
              <w:rPr>
                <w:rFonts w:cs="Times New Roman"/>
              </w:rPr>
              <w:t xml:space="preserve"> (kb)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</w:tcPr>
          <w:p w14:paraId="1E541D13" w14:textId="77777777" w:rsidR="009A3450" w:rsidRDefault="00D2685A">
            <w:pPr>
              <w:widowControl/>
              <w:jc w:val="center"/>
              <w:rPr>
                <w:rFonts w:eastAsia="宋体" w:cs="Times New Roman"/>
              </w:rPr>
            </w:pPr>
            <w:r>
              <w:rPr>
                <w:rFonts w:eastAsia="宋体" w:cs="Times New Roman"/>
              </w:rPr>
              <w:t>Total bases</w:t>
            </w:r>
            <w:r>
              <w:rPr>
                <w:rFonts w:cs="Times New Roman"/>
              </w:rPr>
              <w:t xml:space="preserve"> (Gb)</w:t>
            </w:r>
          </w:p>
        </w:tc>
      </w:tr>
      <w:tr w:rsidR="009A3450" w14:paraId="2959989A" w14:textId="77777777">
        <w:tc>
          <w:tcPr>
            <w:tcW w:w="978" w:type="dxa"/>
            <w:tcBorders>
              <w:top w:val="single" w:sz="4" w:space="0" w:color="auto"/>
            </w:tcBorders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4B5BD7A4" w14:textId="77777777" w:rsidR="009A3450" w:rsidRDefault="00D2685A">
            <w:pPr>
              <w:widowControl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</w:rPr>
              <w:t>2892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1D6C996E" w14:textId="77777777" w:rsidR="009A3450" w:rsidRDefault="00D2685A">
            <w:pPr>
              <w:widowControl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</w:rPr>
              <w:t>21</w:t>
            </w:r>
            <w:r>
              <w:rPr>
                <w:rFonts w:cs="Times New Roman"/>
              </w:rPr>
              <w:t>.</w:t>
            </w:r>
            <w:r>
              <w:rPr>
                <w:rFonts w:eastAsia="宋体" w:cs="Times New Roman"/>
              </w:rPr>
              <w:t>7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6A46C52F" w14:textId="77777777" w:rsidR="009A3450" w:rsidRDefault="00D2685A">
            <w:pPr>
              <w:widowControl/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38078D11" w14:textId="77777777" w:rsidR="009A3450" w:rsidRDefault="00D2685A">
            <w:pPr>
              <w:widowControl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  <w:lang w:bidi="ar"/>
              </w:rPr>
              <w:t>20.3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14BB9BB9" w14:textId="77777777" w:rsidR="009A3450" w:rsidRDefault="00D2685A">
            <w:pPr>
              <w:widowControl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kern w:val="0"/>
                <w:sz w:val="16"/>
                <w:szCs w:val="16"/>
                <w:lang w:bidi="ar"/>
              </w:rPr>
              <w:t>8.6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7C51B3D0" w14:textId="77777777" w:rsidR="009A3450" w:rsidRDefault="00D2685A">
            <w:pPr>
              <w:widowControl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</w:rPr>
              <w:t>14486888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656C27D3" w14:textId="77777777" w:rsidR="009A3450" w:rsidRDefault="00D2685A">
            <w:pPr>
              <w:widowControl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/>
              </w:rPr>
              <w:t>36</w:t>
            </w:r>
            <w:r>
              <w:rPr>
                <w:rFonts w:cs="Times New Roman"/>
              </w:rPr>
              <w:t>.9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0140ADD6" w14:textId="77777777" w:rsidR="009A3450" w:rsidRDefault="00D2685A">
            <w:pPr>
              <w:rPr>
                <w:rFonts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</w:rPr>
              <w:t>314</w:t>
            </w:r>
            <w:r>
              <w:rPr>
                <w:rFonts w:cs="Times New Roman"/>
              </w:rPr>
              <w:t>.</w:t>
            </w:r>
            <w:r>
              <w:rPr>
                <w:rFonts w:eastAsia="宋体" w:cs="Times New Roman"/>
              </w:rPr>
              <w:t>37</w:t>
            </w:r>
          </w:p>
        </w:tc>
      </w:tr>
    </w:tbl>
    <w:p w14:paraId="4C28248B" w14:textId="77777777" w:rsidR="009A3450" w:rsidRDefault="009A3450">
      <w:pPr>
        <w:rPr>
          <w:rFonts w:eastAsia="宋体"/>
        </w:rPr>
      </w:pPr>
    </w:p>
    <w:p w14:paraId="3B0ECFAC" w14:textId="77777777" w:rsidR="009A3450" w:rsidRDefault="009A3450">
      <w:pPr>
        <w:rPr>
          <w:rFonts w:eastAsia="宋体"/>
        </w:rPr>
      </w:pPr>
    </w:p>
    <w:p w14:paraId="4241D7E5" w14:textId="77777777" w:rsidR="009A3450" w:rsidRDefault="009A3450">
      <w:pPr>
        <w:rPr>
          <w:rFonts w:eastAsia="宋体"/>
        </w:rPr>
      </w:pPr>
    </w:p>
    <w:p w14:paraId="053BFB60" w14:textId="77777777" w:rsidR="009A3450" w:rsidRDefault="009A3450">
      <w:pPr>
        <w:rPr>
          <w:rFonts w:eastAsia="宋体"/>
        </w:rPr>
      </w:pPr>
    </w:p>
    <w:p w14:paraId="382FA32B" w14:textId="77777777" w:rsidR="00A84F01" w:rsidRDefault="00A84F01">
      <w:pPr>
        <w:rPr>
          <w:rFonts w:eastAsia="宋体"/>
        </w:rPr>
        <w:sectPr w:rsidR="00A84F0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82ADE40" w14:textId="2F9D14B1" w:rsidR="00A84F01" w:rsidRDefault="00A84F01">
      <w:pPr>
        <w:rPr>
          <w:rFonts w:eastAsia="宋体"/>
        </w:rPr>
      </w:pPr>
    </w:p>
    <w:p w14:paraId="692750BD" w14:textId="66319B04" w:rsidR="009A3450" w:rsidRDefault="00D2685A">
      <w:pPr>
        <w:pStyle w:val="a3"/>
        <w:keepNext/>
      </w:pPr>
      <w:r>
        <w:t xml:space="preserve">Table S </w:t>
      </w:r>
      <w:r w:rsidR="00AD4FC1">
        <w:t>6</w:t>
      </w:r>
      <w:r w:rsidR="00AD4FC1">
        <w:rPr>
          <w:rFonts w:hint="eastAsia"/>
        </w:rPr>
        <w:t xml:space="preserve"> </w:t>
      </w:r>
      <w:r>
        <w:t>Statistics of chromosome length disctribution based on clustered scaffolds</w:t>
      </w:r>
    </w:p>
    <w:tbl>
      <w:tblPr>
        <w:tblW w:w="6018" w:type="dxa"/>
        <w:tblLook w:val="04A0" w:firstRow="1" w:lastRow="0" w:firstColumn="1" w:lastColumn="0" w:noHBand="0" w:noVBand="1"/>
      </w:tblPr>
      <w:tblGrid>
        <w:gridCol w:w="1721"/>
        <w:gridCol w:w="1997"/>
        <w:gridCol w:w="2300"/>
      </w:tblGrid>
      <w:tr w:rsidR="009A3450" w14:paraId="7E0B0342" w14:textId="77777777">
        <w:trPr>
          <w:trHeight w:val="315"/>
        </w:trPr>
        <w:tc>
          <w:tcPr>
            <w:tcW w:w="17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4514BB6" w14:textId="77777777" w:rsidR="009A3450" w:rsidRDefault="00D2685A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Cs w:val="21"/>
              </w:rPr>
              <w:t>Chromosome-ID</w:t>
            </w:r>
          </w:p>
        </w:tc>
        <w:tc>
          <w:tcPr>
            <w:tcW w:w="1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D251EB" w14:textId="77777777" w:rsidR="009A3450" w:rsidRDefault="00D2685A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Cluster_Number</w:t>
            </w:r>
          </w:p>
        </w:tc>
        <w:tc>
          <w:tcPr>
            <w:tcW w:w="2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89D852D" w14:textId="77777777" w:rsidR="009A3450" w:rsidRDefault="00D2685A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DengXian" w:cs="Times New Roman"/>
                <w:b/>
                <w:bCs/>
                <w:color w:val="000000"/>
                <w:kern w:val="0"/>
                <w:szCs w:val="21"/>
              </w:rPr>
              <w:t>3d_dna_Length (bp)</w:t>
            </w:r>
          </w:p>
        </w:tc>
      </w:tr>
      <w:tr w:rsidR="009A3450" w14:paraId="08409715" w14:textId="77777777">
        <w:trPr>
          <w:trHeight w:val="315"/>
        </w:trPr>
        <w:tc>
          <w:tcPr>
            <w:tcW w:w="172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88FB1C" w14:textId="77777777" w:rsidR="009A3450" w:rsidRDefault="00D2685A">
            <w:pPr>
              <w:widowControl/>
              <w:jc w:val="left"/>
              <w:textAlignment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ic_asm_1</w:t>
            </w:r>
          </w:p>
        </w:tc>
        <w:tc>
          <w:tcPr>
            <w:tcW w:w="19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1605AA" w14:textId="77777777" w:rsidR="009A3450" w:rsidRDefault="00D2685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3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E40FD8" w14:textId="77777777" w:rsidR="009A3450" w:rsidRDefault="00D2685A">
            <w:pPr>
              <w:widowControl/>
              <w:jc w:val="right"/>
              <w:textAlignment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04,684,488</w:t>
            </w:r>
          </w:p>
        </w:tc>
      </w:tr>
      <w:tr w:rsidR="009A3450" w14:paraId="5DC9CD90" w14:textId="77777777">
        <w:trPr>
          <w:trHeight w:val="31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0AA4A" w14:textId="77777777" w:rsidR="009A3450" w:rsidRDefault="00D2685A">
            <w:pPr>
              <w:widowControl/>
              <w:jc w:val="left"/>
              <w:textAlignment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ic_asm_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1BC1B26D" w14:textId="77777777" w:rsidR="009A3450" w:rsidRDefault="00D2685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6B565" w14:textId="77777777" w:rsidR="009A3450" w:rsidRDefault="00D2685A">
            <w:pPr>
              <w:widowControl/>
              <w:jc w:val="right"/>
              <w:textAlignment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34,003,719</w:t>
            </w:r>
          </w:p>
        </w:tc>
      </w:tr>
      <w:tr w:rsidR="009A3450" w14:paraId="200A1BE6" w14:textId="77777777">
        <w:trPr>
          <w:trHeight w:val="31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0007B" w14:textId="77777777" w:rsidR="009A3450" w:rsidRDefault="00D2685A">
            <w:pPr>
              <w:widowControl/>
              <w:jc w:val="left"/>
              <w:textAlignment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ic_asm_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297F2921" w14:textId="77777777" w:rsidR="009A3450" w:rsidRDefault="00D2685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9A48B" w14:textId="77777777" w:rsidR="009A3450" w:rsidRDefault="00D2685A">
            <w:pPr>
              <w:widowControl/>
              <w:jc w:val="right"/>
              <w:textAlignment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53,847,731</w:t>
            </w:r>
          </w:p>
        </w:tc>
      </w:tr>
      <w:tr w:rsidR="009A3450" w14:paraId="26D57C9E" w14:textId="77777777">
        <w:trPr>
          <w:trHeight w:val="31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D1142" w14:textId="77777777" w:rsidR="009A3450" w:rsidRDefault="00D2685A">
            <w:pPr>
              <w:widowControl/>
              <w:jc w:val="left"/>
              <w:textAlignment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ic_asm_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41EBEE7D" w14:textId="77777777" w:rsidR="009A3450" w:rsidRDefault="00D2685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8FF44" w14:textId="77777777" w:rsidR="009A3450" w:rsidRDefault="00D2685A">
            <w:pPr>
              <w:widowControl/>
              <w:jc w:val="right"/>
              <w:textAlignment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85,223,946</w:t>
            </w:r>
          </w:p>
        </w:tc>
      </w:tr>
      <w:tr w:rsidR="009A3450" w14:paraId="64348E4C" w14:textId="77777777">
        <w:trPr>
          <w:trHeight w:val="31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A739E" w14:textId="77777777" w:rsidR="009A3450" w:rsidRDefault="00D2685A">
            <w:pPr>
              <w:widowControl/>
              <w:jc w:val="left"/>
              <w:textAlignment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ic_asm_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7CD25367" w14:textId="77777777" w:rsidR="009A3450" w:rsidRDefault="00D2685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6A2E9" w14:textId="77777777" w:rsidR="009A3450" w:rsidRDefault="00D2685A">
            <w:pPr>
              <w:widowControl/>
              <w:jc w:val="right"/>
              <w:textAlignment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6,694,069</w:t>
            </w:r>
          </w:p>
        </w:tc>
      </w:tr>
      <w:tr w:rsidR="009A3450" w14:paraId="30D7DE3B" w14:textId="77777777">
        <w:trPr>
          <w:trHeight w:val="31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3E8A7" w14:textId="77777777" w:rsidR="009A3450" w:rsidRDefault="00D2685A">
            <w:pPr>
              <w:widowControl/>
              <w:jc w:val="left"/>
              <w:textAlignment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ic_asm_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7B412FD9" w14:textId="77777777" w:rsidR="009A3450" w:rsidRDefault="00D2685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5883A" w14:textId="77777777" w:rsidR="009A3450" w:rsidRDefault="00D2685A">
            <w:pPr>
              <w:widowControl/>
              <w:jc w:val="right"/>
              <w:textAlignment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55,226,236</w:t>
            </w:r>
          </w:p>
        </w:tc>
      </w:tr>
      <w:tr w:rsidR="009A3450" w14:paraId="67952C14" w14:textId="77777777">
        <w:trPr>
          <w:trHeight w:val="31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54A02" w14:textId="77777777" w:rsidR="009A3450" w:rsidRDefault="00D2685A">
            <w:pPr>
              <w:widowControl/>
              <w:jc w:val="left"/>
              <w:textAlignment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ic_asm_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02A520FF" w14:textId="77777777" w:rsidR="009A3450" w:rsidRDefault="00D2685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F8A31" w14:textId="77777777" w:rsidR="009A3450" w:rsidRDefault="00D2685A">
            <w:pPr>
              <w:widowControl/>
              <w:jc w:val="right"/>
              <w:textAlignment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51,752,808</w:t>
            </w:r>
          </w:p>
        </w:tc>
      </w:tr>
      <w:tr w:rsidR="009A3450" w14:paraId="352C8F02" w14:textId="77777777">
        <w:trPr>
          <w:trHeight w:val="31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8E789" w14:textId="77777777" w:rsidR="009A3450" w:rsidRDefault="00D2685A">
            <w:pPr>
              <w:widowControl/>
              <w:jc w:val="left"/>
              <w:textAlignment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ic_asm_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16675EAB" w14:textId="77777777" w:rsidR="009A3450" w:rsidRDefault="00D2685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78F2E" w14:textId="77777777" w:rsidR="009A3450" w:rsidRDefault="00D2685A">
            <w:pPr>
              <w:widowControl/>
              <w:jc w:val="right"/>
              <w:textAlignment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2,255,657</w:t>
            </w:r>
          </w:p>
        </w:tc>
      </w:tr>
      <w:tr w:rsidR="009A3450" w14:paraId="45BD28B4" w14:textId="77777777">
        <w:trPr>
          <w:trHeight w:val="31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71B84" w14:textId="77777777" w:rsidR="009A3450" w:rsidRDefault="00D2685A">
            <w:pPr>
              <w:widowControl/>
              <w:jc w:val="left"/>
              <w:textAlignment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ic_asm_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39675DFC" w14:textId="77777777" w:rsidR="009A3450" w:rsidRDefault="00D2685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D6DE1" w14:textId="77777777" w:rsidR="009A3450" w:rsidRDefault="00D2685A">
            <w:pPr>
              <w:widowControl/>
              <w:jc w:val="right"/>
              <w:textAlignment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30,305,181</w:t>
            </w:r>
          </w:p>
        </w:tc>
      </w:tr>
      <w:tr w:rsidR="009A3450" w14:paraId="02B0954E" w14:textId="77777777">
        <w:trPr>
          <w:trHeight w:val="31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F64AD" w14:textId="77777777" w:rsidR="009A3450" w:rsidRDefault="00D2685A">
            <w:pPr>
              <w:widowControl/>
              <w:jc w:val="left"/>
              <w:textAlignment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ic_asm_1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2355E7D0" w14:textId="77777777" w:rsidR="009A3450" w:rsidRDefault="00D2685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ADB6C" w14:textId="77777777" w:rsidR="009A3450" w:rsidRDefault="00D2685A">
            <w:pPr>
              <w:widowControl/>
              <w:jc w:val="right"/>
              <w:textAlignment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25,440,525</w:t>
            </w:r>
          </w:p>
        </w:tc>
      </w:tr>
      <w:tr w:rsidR="009A3450" w14:paraId="41C372DB" w14:textId="77777777">
        <w:trPr>
          <w:trHeight w:val="31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C875C" w14:textId="77777777" w:rsidR="009A3450" w:rsidRDefault="00D2685A">
            <w:pPr>
              <w:widowControl/>
              <w:jc w:val="left"/>
              <w:textAlignment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ic_asm_1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37C1ACD7" w14:textId="77777777" w:rsidR="009A3450" w:rsidRDefault="00D2685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08B79" w14:textId="77777777" w:rsidR="009A3450" w:rsidRDefault="00D2685A">
            <w:pPr>
              <w:widowControl/>
              <w:jc w:val="right"/>
              <w:textAlignment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22,959,895</w:t>
            </w:r>
          </w:p>
        </w:tc>
      </w:tr>
      <w:tr w:rsidR="009A3450" w14:paraId="183A8D23" w14:textId="77777777">
        <w:trPr>
          <w:trHeight w:val="31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A037E" w14:textId="77777777" w:rsidR="009A3450" w:rsidRDefault="00D2685A">
            <w:pPr>
              <w:widowControl/>
              <w:jc w:val="left"/>
              <w:textAlignment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ic_asm_1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3B04BAA3" w14:textId="77777777" w:rsidR="009A3450" w:rsidRDefault="00D2685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8CC18" w14:textId="77777777" w:rsidR="009A3450" w:rsidRDefault="00D2685A">
            <w:pPr>
              <w:widowControl/>
              <w:jc w:val="right"/>
              <w:textAlignment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16,903,082</w:t>
            </w:r>
          </w:p>
        </w:tc>
      </w:tr>
      <w:tr w:rsidR="009A3450" w14:paraId="7AEE3E6E" w14:textId="77777777">
        <w:trPr>
          <w:trHeight w:val="31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53815" w14:textId="77777777" w:rsidR="009A3450" w:rsidRDefault="00D2685A">
            <w:pPr>
              <w:widowControl/>
              <w:jc w:val="left"/>
              <w:textAlignment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ic_asm_13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0F85323B" w14:textId="77777777" w:rsidR="009A3450" w:rsidRDefault="00D2685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4C88B" w14:textId="77777777" w:rsidR="009A3450" w:rsidRDefault="00D2685A">
            <w:pPr>
              <w:widowControl/>
              <w:jc w:val="right"/>
              <w:textAlignment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16,852,966</w:t>
            </w:r>
          </w:p>
        </w:tc>
      </w:tr>
      <w:tr w:rsidR="009A3450" w14:paraId="133F703E" w14:textId="77777777">
        <w:trPr>
          <w:trHeight w:val="31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DFC2C" w14:textId="77777777" w:rsidR="009A3450" w:rsidRDefault="00D2685A">
            <w:pPr>
              <w:widowControl/>
              <w:jc w:val="left"/>
              <w:textAlignment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ic_asm_14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7F1FE159" w14:textId="77777777" w:rsidR="009A3450" w:rsidRDefault="00D2685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50A79" w14:textId="77777777" w:rsidR="009A3450" w:rsidRDefault="00D2685A">
            <w:pPr>
              <w:widowControl/>
              <w:jc w:val="right"/>
              <w:textAlignment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08,597,311</w:t>
            </w:r>
          </w:p>
        </w:tc>
      </w:tr>
      <w:tr w:rsidR="009A3450" w14:paraId="7141B5E5" w14:textId="77777777">
        <w:trPr>
          <w:trHeight w:val="31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1BB6A" w14:textId="77777777" w:rsidR="009A3450" w:rsidRDefault="00D2685A">
            <w:pPr>
              <w:widowControl/>
              <w:jc w:val="left"/>
              <w:textAlignment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ic_asm_15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3A3F9086" w14:textId="77777777" w:rsidR="009A3450" w:rsidRDefault="00D2685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8354E" w14:textId="77777777" w:rsidR="009A3450" w:rsidRDefault="00D2685A">
            <w:pPr>
              <w:widowControl/>
              <w:jc w:val="right"/>
              <w:textAlignment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07,512,938</w:t>
            </w:r>
          </w:p>
        </w:tc>
      </w:tr>
      <w:tr w:rsidR="009A3450" w14:paraId="46083BF6" w14:textId="77777777">
        <w:trPr>
          <w:trHeight w:val="31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BF3C1" w14:textId="77777777" w:rsidR="009A3450" w:rsidRDefault="00D2685A">
            <w:pPr>
              <w:widowControl/>
              <w:jc w:val="left"/>
              <w:textAlignment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ic_asm_1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76F2D368" w14:textId="77777777" w:rsidR="009A3450" w:rsidRDefault="00D2685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521A2" w14:textId="77777777" w:rsidR="009A3450" w:rsidRDefault="00D2685A">
            <w:pPr>
              <w:widowControl/>
              <w:jc w:val="right"/>
              <w:textAlignment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14,594,012</w:t>
            </w:r>
          </w:p>
        </w:tc>
      </w:tr>
      <w:tr w:rsidR="009A3450" w14:paraId="2D5AA447" w14:textId="77777777">
        <w:trPr>
          <w:trHeight w:val="31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12CBA" w14:textId="77777777" w:rsidR="009A3450" w:rsidRDefault="00D2685A">
            <w:pPr>
              <w:widowControl/>
              <w:jc w:val="left"/>
              <w:textAlignment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ic_asm_1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734DA5AC" w14:textId="77777777" w:rsidR="009A3450" w:rsidRDefault="00D2685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9A9FB" w14:textId="77777777" w:rsidR="009A3450" w:rsidRDefault="00D2685A">
            <w:pPr>
              <w:widowControl/>
              <w:jc w:val="right"/>
              <w:textAlignment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84,204,844</w:t>
            </w:r>
          </w:p>
        </w:tc>
      </w:tr>
      <w:tr w:rsidR="009A3450" w14:paraId="06566F11" w14:textId="77777777">
        <w:trPr>
          <w:trHeight w:val="31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D0413" w14:textId="77777777" w:rsidR="009A3450" w:rsidRDefault="00D2685A">
            <w:pPr>
              <w:widowControl/>
              <w:jc w:val="left"/>
              <w:textAlignment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ic_asm_18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5071FCEE" w14:textId="77777777" w:rsidR="009A3450" w:rsidRDefault="00D2685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120DC" w14:textId="77777777" w:rsidR="009A3450" w:rsidRDefault="00D2685A">
            <w:pPr>
              <w:widowControl/>
              <w:jc w:val="right"/>
              <w:textAlignment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83,864,794</w:t>
            </w:r>
          </w:p>
        </w:tc>
      </w:tr>
      <w:tr w:rsidR="009A3450" w14:paraId="07EE5A9E" w14:textId="77777777">
        <w:trPr>
          <w:trHeight w:val="31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F9C2B" w14:textId="77777777" w:rsidR="009A3450" w:rsidRDefault="00D2685A">
            <w:pPr>
              <w:widowControl/>
              <w:jc w:val="left"/>
              <w:textAlignment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ic_asm_19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4F46F1EA" w14:textId="77777777" w:rsidR="009A3450" w:rsidRDefault="00D2685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B851B" w14:textId="77777777" w:rsidR="009A3450" w:rsidRDefault="00D2685A">
            <w:pPr>
              <w:widowControl/>
              <w:jc w:val="right"/>
              <w:textAlignment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83,671,825</w:t>
            </w:r>
          </w:p>
        </w:tc>
      </w:tr>
      <w:tr w:rsidR="009A3450" w14:paraId="1A6BD78B" w14:textId="77777777">
        <w:trPr>
          <w:trHeight w:val="31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711F9" w14:textId="77777777" w:rsidR="009A3450" w:rsidRDefault="00D2685A">
            <w:pPr>
              <w:widowControl/>
              <w:jc w:val="left"/>
              <w:textAlignment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ic_asm_20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36196E9A" w14:textId="77777777" w:rsidR="009A3450" w:rsidRDefault="00D2685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4C811" w14:textId="77777777" w:rsidR="009A3450" w:rsidRDefault="00D2685A">
            <w:pPr>
              <w:widowControl/>
              <w:jc w:val="right"/>
              <w:textAlignment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80,772,012</w:t>
            </w:r>
          </w:p>
        </w:tc>
      </w:tr>
      <w:tr w:rsidR="009A3450" w14:paraId="7BEBBEB3" w14:textId="77777777">
        <w:trPr>
          <w:trHeight w:val="31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8BF25" w14:textId="77777777" w:rsidR="009A3450" w:rsidRDefault="00D2685A">
            <w:pPr>
              <w:widowControl/>
              <w:jc w:val="left"/>
              <w:textAlignment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ic_asm_21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3A09CB81" w14:textId="77777777" w:rsidR="009A3450" w:rsidRDefault="00D2685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0DE45" w14:textId="77777777" w:rsidR="009A3450" w:rsidRDefault="00D2685A">
            <w:pPr>
              <w:widowControl/>
              <w:jc w:val="right"/>
              <w:textAlignment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2,448,689</w:t>
            </w:r>
          </w:p>
        </w:tc>
      </w:tr>
      <w:tr w:rsidR="009A3450" w14:paraId="51ACC7F5" w14:textId="77777777">
        <w:trPr>
          <w:trHeight w:val="315"/>
        </w:trPr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FDDBA" w14:textId="77777777" w:rsidR="009A3450" w:rsidRDefault="00D2685A">
            <w:pPr>
              <w:widowControl/>
              <w:jc w:val="left"/>
              <w:textAlignment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ic_asm_22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7BE9F66B" w14:textId="77777777" w:rsidR="009A3450" w:rsidRDefault="00D2685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F5C82" w14:textId="77777777" w:rsidR="009A3450" w:rsidRDefault="00D2685A">
            <w:pPr>
              <w:widowControl/>
              <w:jc w:val="right"/>
              <w:textAlignment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6,579,874</w:t>
            </w:r>
          </w:p>
        </w:tc>
      </w:tr>
      <w:tr w:rsidR="009A3450" w14:paraId="747C0A65" w14:textId="77777777">
        <w:trPr>
          <w:trHeight w:val="315"/>
        </w:trPr>
        <w:tc>
          <w:tcPr>
            <w:tcW w:w="17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C7FEEF2" w14:textId="77777777" w:rsidR="009A3450" w:rsidRDefault="00D2685A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Cs w:val="21"/>
              </w:rPr>
              <w:t>Scaffold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FEBE2B" w14:textId="77777777" w:rsidR="009A3450" w:rsidRDefault="00D2685A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Cs w:val="21"/>
              </w:rPr>
              <w:t>828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1D21BAA" w14:textId="77777777" w:rsidR="009A3450" w:rsidRDefault="00D2685A">
            <w:pPr>
              <w:widowControl/>
              <w:jc w:val="right"/>
              <w:textAlignment w:val="center"/>
              <w:rPr>
                <w:rFonts w:eastAsia="DengXian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55,639,780</w:t>
            </w:r>
          </w:p>
        </w:tc>
      </w:tr>
    </w:tbl>
    <w:p w14:paraId="16936C6F" w14:textId="77777777" w:rsidR="00A84F01" w:rsidRDefault="00A84F01" w:rsidP="00A84F01">
      <w:pPr>
        <w:pStyle w:val="a3"/>
      </w:pPr>
    </w:p>
    <w:p w14:paraId="30B3A090" w14:textId="77777777" w:rsidR="00A84F01" w:rsidRPr="00A84F01" w:rsidRDefault="00A84F01" w:rsidP="00A84F01"/>
    <w:p w14:paraId="77B22D00" w14:textId="77777777" w:rsidR="00A84F01" w:rsidRDefault="00A84F01" w:rsidP="00A84F01">
      <w:pPr>
        <w:pStyle w:val="a3"/>
      </w:pPr>
      <w:r>
        <w:t>Table S 7</w:t>
      </w:r>
      <w:r>
        <w:rPr>
          <w:rFonts w:hint="eastAsia"/>
        </w:rPr>
        <w:t xml:space="preserve"> </w:t>
      </w:r>
      <w:r>
        <w:t>Assessment of CEGMA and BUSCOs in the mau genome.</w:t>
      </w:r>
    </w:p>
    <w:tbl>
      <w:tblPr>
        <w:tblW w:w="9032" w:type="dxa"/>
        <w:tblBorders>
          <w:top w:val="non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4"/>
        <w:gridCol w:w="2433"/>
        <w:gridCol w:w="319"/>
        <w:gridCol w:w="3048"/>
        <w:gridCol w:w="1318"/>
      </w:tblGrid>
      <w:tr w:rsidR="00A84F01" w14:paraId="22D245C0" w14:textId="77777777" w:rsidTr="00A84F01">
        <w:trPr>
          <w:trHeight w:val="286"/>
        </w:trPr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9756126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CEGMA 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1CA3ED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0C9B2FC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3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4E438FF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BUSCOS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6B8B77" w14:textId="77777777" w:rsidR="00A84F01" w:rsidRDefault="00A84F01" w:rsidP="00A63ADA">
            <w:pPr>
              <w:rPr>
                <w:rFonts w:cs="Times New Roman"/>
                <w:color w:val="000000"/>
              </w:rPr>
            </w:pPr>
          </w:p>
        </w:tc>
      </w:tr>
      <w:tr w:rsidR="00A84F01" w14:paraId="5BBE3C1F" w14:textId="77777777" w:rsidTr="00A84F01">
        <w:trPr>
          <w:trHeight w:val="301"/>
        </w:trPr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CA916A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omplete</w:t>
            </w:r>
          </w:p>
        </w:tc>
        <w:tc>
          <w:tcPr>
            <w:tcW w:w="2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1399854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9959C12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3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9111F1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76A1542" w14:textId="77777777" w:rsidR="00A84F01" w:rsidRDefault="00A84F01" w:rsidP="00A63AD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ercentage (%)</w:t>
            </w:r>
          </w:p>
        </w:tc>
      </w:tr>
      <w:tr w:rsidR="00A84F01" w14:paraId="02819339" w14:textId="77777777" w:rsidTr="00A84F01">
        <w:trPr>
          <w:trHeight w:val="286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C15657A" w14:textId="77777777" w:rsidR="00A84F01" w:rsidRDefault="00A84F01" w:rsidP="00A63ADA">
            <w:pPr>
              <w:ind w:firstLineChars="200" w:firstLine="420"/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# Prot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E2C898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3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6364FCD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CA04A7A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omplete BUSCOs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C5636D0" w14:textId="77777777" w:rsidR="00A84F01" w:rsidRDefault="00A84F01" w:rsidP="00A63AD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5.8</w:t>
            </w:r>
          </w:p>
        </w:tc>
      </w:tr>
      <w:tr w:rsidR="00A84F01" w14:paraId="52C4BA31" w14:textId="77777777" w:rsidTr="00A84F01">
        <w:trPr>
          <w:trHeight w:val="286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FF99406" w14:textId="77777777" w:rsidR="00A84F01" w:rsidRDefault="00A84F01" w:rsidP="00A63ADA">
            <w:pPr>
              <w:ind w:firstLineChars="200" w:firstLine="420"/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%completenes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4B08B5D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3.1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3DF4FD1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905E763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omplete and single-copy BUSCO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28A6801" w14:textId="77777777" w:rsidR="00A84F01" w:rsidRDefault="00A84F01" w:rsidP="00A63AD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4.7</w:t>
            </w:r>
          </w:p>
        </w:tc>
      </w:tr>
      <w:tr w:rsidR="00A84F01" w14:paraId="1CD6E255" w14:textId="77777777" w:rsidTr="00A84F01">
        <w:trPr>
          <w:trHeight w:val="286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027BCBF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omplete + partial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F80C825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A8B2EB3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88B5B3A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omplete and duplicated BUSCO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377D82" w14:textId="77777777" w:rsidR="00A84F01" w:rsidRDefault="00A84F01" w:rsidP="00A63AD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1</w:t>
            </w:r>
          </w:p>
        </w:tc>
      </w:tr>
      <w:tr w:rsidR="00A84F01" w14:paraId="789602F0" w14:textId="77777777" w:rsidTr="00A84F01">
        <w:trPr>
          <w:trHeight w:val="286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B5A540" w14:textId="77777777" w:rsidR="00A84F01" w:rsidRDefault="00A84F01" w:rsidP="00A63ADA">
            <w:pPr>
              <w:ind w:firstLineChars="200" w:firstLine="420"/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# Prot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591884E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37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B26DC25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CD8600A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Fragmented BUSCO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3E94F5B" w14:textId="77777777" w:rsidR="00A84F01" w:rsidRDefault="00A84F01" w:rsidP="00A63AD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1</w:t>
            </w:r>
          </w:p>
        </w:tc>
      </w:tr>
      <w:tr w:rsidR="00A84F01" w14:paraId="3885E7C5" w14:textId="77777777" w:rsidTr="00A84F01">
        <w:trPr>
          <w:trHeight w:val="286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DFBA9D3" w14:textId="77777777" w:rsidR="00A84F01" w:rsidRDefault="00A84F01" w:rsidP="00A63ADA">
            <w:pPr>
              <w:ind w:firstLineChars="200" w:firstLine="420"/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%completeness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AAEC837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5.5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E43A12D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38B01DB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issing BUSCOs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D3057A" w14:textId="77777777" w:rsidR="00A84F01" w:rsidRDefault="00A84F01" w:rsidP="00A63AD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1</w:t>
            </w:r>
          </w:p>
        </w:tc>
      </w:tr>
      <w:tr w:rsidR="00A84F01" w14:paraId="7276DFA4" w14:textId="77777777" w:rsidTr="00A84F01">
        <w:trPr>
          <w:trHeight w:val="560"/>
        </w:trPr>
        <w:tc>
          <w:tcPr>
            <w:tcW w:w="1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419513A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core genes dataset </w:t>
            </w:r>
          </w:p>
        </w:tc>
        <w:tc>
          <w:tcPr>
            <w:tcW w:w="2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A4DDDAF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48 most highly-conserved CEGs</w:t>
            </w:r>
          </w:p>
        </w:tc>
        <w:tc>
          <w:tcPr>
            <w:tcW w:w="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3E6494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3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CA57216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Total BUSCO groups searched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2167442" w14:textId="77777777" w:rsidR="00A84F01" w:rsidRDefault="00A84F01" w:rsidP="00A63ADA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104</w:t>
            </w:r>
          </w:p>
        </w:tc>
      </w:tr>
    </w:tbl>
    <w:p w14:paraId="556E8459" w14:textId="77777777" w:rsidR="00A84F01" w:rsidRDefault="00A84F01" w:rsidP="00A84F01">
      <w:pPr>
        <w:jc w:val="left"/>
        <w:rPr>
          <w:rFonts w:cs="Times New Roman"/>
          <w:color w:val="000000"/>
        </w:rPr>
      </w:pPr>
    </w:p>
    <w:p w14:paraId="0CF5CBA9" w14:textId="77777777" w:rsidR="009A3450" w:rsidRDefault="00D2685A">
      <w:pPr>
        <w:rPr>
          <w:rFonts w:cs="Times New Roman"/>
        </w:rPr>
      </w:pPr>
      <w:r>
        <w:rPr>
          <w:rFonts w:cs="Times New Roman"/>
        </w:rPr>
        <w:br w:type="page"/>
      </w:r>
    </w:p>
    <w:p w14:paraId="0DCA8870" w14:textId="705E720A" w:rsidR="009A3450" w:rsidRDefault="00D2685A">
      <w:pPr>
        <w:pStyle w:val="a3"/>
        <w:keepNext/>
      </w:pPr>
      <w:r>
        <w:lastRenderedPageBreak/>
        <w:t xml:space="preserve">Table S </w:t>
      </w:r>
      <w:r w:rsidR="00AD4FC1">
        <w:t>8</w:t>
      </w:r>
      <w:r w:rsidR="00AD4FC1">
        <w:rPr>
          <w:rFonts w:hint="eastAsia"/>
        </w:rPr>
        <w:t xml:space="preserve"> </w:t>
      </w:r>
      <w:r>
        <w:t>Summary statistics of gene sets compared with other species</w:t>
      </w:r>
    </w:p>
    <w:tbl>
      <w:tblPr>
        <w:tblW w:w="756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:rsidR="009A3450" w14:paraId="29A78DB4" w14:textId="77777777">
        <w:trPr>
          <w:trHeight w:val="270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E0EC8E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Speci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DFE272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Numbe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FF079B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Average transcript length(bp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D39721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Average CDS length(bp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59B452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Average exons per gen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674D68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Average exon length(bp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1181A6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Average intron length(bp)</w:t>
            </w:r>
          </w:p>
        </w:tc>
      </w:tr>
      <w:tr w:rsidR="009A3450" w14:paraId="1E607EC7" w14:textId="77777777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F40869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Cg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F36BB3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21,2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779DC6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29,969.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EC9690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1,560.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58DFC9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8.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8E1B2E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174.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B5829D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3,582.37</w:t>
            </w:r>
          </w:p>
        </w:tc>
      </w:tr>
      <w:tr w:rsidR="009A3450" w14:paraId="641112ED" w14:textId="77777777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EC658A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Hs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0069C0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22,6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E5C617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46,731.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ED23F0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1,721.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88A83E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9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AB4E9B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176.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F3625C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5,145.56</w:t>
            </w:r>
          </w:p>
        </w:tc>
      </w:tr>
      <w:tr w:rsidR="009A3450" w14:paraId="0CD6A7CB" w14:textId="77777777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0FEE14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Mc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2D6941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21,0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2BC359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38,567.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F1F3EA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1,655.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2735E6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9.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4B5C86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178.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293B5A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4,470.57</w:t>
            </w:r>
          </w:p>
        </w:tc>
      </w:tr>
      <w:tr w:rsidR="009A3450" w14:paraId="39F1DA41" w14:textId="77777777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EFBDC9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Mmu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5093DA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23,5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44BEC6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37,082.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57B50F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1,642.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C9AF21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9.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50650C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181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4151F4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4,398.29</w:t>
            </w:r>
          </w:p>
        </w:tc>
      </w:tr>
      <w:tr w:rsidR="009A3450" w14:paraId="47C41EAC" w14:textId="77777777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4EB693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Mo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BED966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20,0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A72081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39,423.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96D7D7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1,675.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E35149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9.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B232DE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175.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561DDB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4,417.50</w:t>
            </w:r>
          </w:p>
        </w:tc>
      </w:tr>
      <w:tr w:rsidR="009A3450" w14:paraId="1F6882D1" w14:textId="77777777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D97B39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Pm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5926F4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21,6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383208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38,366.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E4637A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1,637.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C921DB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9.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247CA4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177.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CE6E41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4,476.42</w:t>
            </w:r>
          </w:p>
        </w:tc>
      </w:tr>
      <w:tr w:rsidR="009A3450" w14:paraId="1BF22317" w14:textId="77777777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6F3F2E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Rno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D7847A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22,9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022212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38,372.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E20000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1,611.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26FCAF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9.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B882A4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178.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78A8D7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4,573.48</w:t>
            </w:r>
          </w:p>
        </w:tc>
      </w:tr>
      <w:tr w:rsidR="009A3450" w14:paraId="3698C8F5" w14:textId="77777777">
        <w:trPr>
          <w:trHeight w:val="27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38DACF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Mau*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2F0C8B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21,3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010610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33,298.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527E49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1,459.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C394A2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29C3BA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169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4664E0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4,190.66</w:t>
            </w:r>
          </w:p>
        </w:tc>
      </w:tr>
    </w:tbl>
    <w:p w14:paraId="1E6221D8" w14:textId="77777777" w:rsidR="009A3450" w:rsidRDefault="00D2685A">
      <w:pPr>
        <w:rPr>
          <w:rFonts w:cs="Times New Roman"/>
          <w:color w:val="000000"/>
        </w:rPr>
      </w:pPr>
      <w:r>
        <w:rPr>
          <w:rFonts w:cs="Times New Roman"/>
          <w:color w:val="000000"/>
        </w:rPr>
        <w:br w:type="page"/>
      </w:r>
    </w:p>
    <w:p w14:paraId="35B90FD8" w14:textId="068B58C3" w:rsidR="009A3450" w:rsidRDefault="00D2685A">
      <w:pPr>
        <w:pStyle w:val="a3"/>
        <w:keepNext/>
      </w:pPr>
      <w:r>
        <w:lastRenderedPageBreak/>
        <w:t xml:space="preserve">Table S </w:t>
      </w:r>
      <w:r w:rsidR="00AD4FC1">
        <w:t>9</w:t>
      </w:r>
      <w:r w:rsidR="00AD4FC1">
        <w:rPr>
          <w:rFonts w:hint="eastAsia"/>
        </w:rPr>
        <w:t xml:space="preserve"> </w:t>
      </w:r>
      <w:r>
        <w:t>summary statistic of noncoding RNA</w:t>
      </w:r>
    </w:p>
    <w:tbl>
      <w:tblPr>
        <w:tblW w:w="8574" w:type="dxa"/>
        <w:tblBorders>
          <w:top w:val="non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7"/>
        <w:gridCol w:w="1296"/>
        <w:gridCol w:w="1418"/>
        <w:gridCol w:w="1704"/>
        <w:gridCol w:w="2509"/>
      </w:tblGrid>
      <w:tr w:rsidR="009A3450" w14:paraId="27BD1FBC" w14:textId="77777777">
        <w:trPr>
          <w:trHeight w:val="336"/>
        </w:trPr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7A1AA09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Typ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004E992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opy number (w*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78158C2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Average length(bp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836F8B2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Total length(bp)</w:t>
            </w:r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FEFA5EB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ercentage (%) of genome</w:t>
            </w:r>
          </w:p>
        </w:tc>
      </w:tr>
      <w:tr w:rsidR="009A3450" w14:paraId="05315B79" w14:textId="77777777">
        <w:trPr>
          <w:trHeight w:val="336"/>
        </w:trPr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D773069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miRNA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0890012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,79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2D45070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2.92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61E9E5F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,140,326</w:t>
            </w:r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FAE8502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83475</w:t>
            </w:r>
          </w:p>
        </w:tc>
      </w:tr>
      <w:tr w:rsidR="009A3450" w14:paraId="2C037560" w14:textId="77777777">
        <w:trPr>
          <w:trHeight w:val="356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18ED7D8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tR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FFB5DB8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,8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9475D66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3.0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1D6C7C7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11,594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7BB0034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08252</w:t>
            </w:r>
          </w:p>
        </w:tc>
      </w:tr>
      <w:tr w:rsidR="009A3450" w14:paraId="2BF58CC3" w14:textId="77777777">
        <w:trPr>
          <w:trHeight w:val="327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BBABD58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R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5FE87CC" w14:textId="77777777" w:rsidR="009A3450" w:rsidRDefault="009A3450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0AC8B1A" w14:textId="77777777" w:rsidR="009A3450" w:rsidRDefault="009A3450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661572A" w14:textId="77777777" w:rsidR="009A3450" w:rsidRDefault="009A3450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F599D54" w14:textId="77777777" w:rsidR="009A3450" w:rsidRDefault="009A3450">
            <w:pPr>
              <w:jc w:val="left"/>
              <w:rPr>
                <w:rFonts w:cs="Times New Roman"/>
                <w:color w:val="000000"/>
              </w:rPr>
            </w:pPr>
          </w:p>
        </w:tc>
      </w:tr>
      <w:tr w:rsidR="009A3450" w14:paraId="7EC109B5" w14:textId="77777777">
        <w:trPr>
          <w:trHeight w:val="327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625E864" w14:textId="77777777" w:rsidR="009A3450" w:rsidRDefault="00D2685A">
            <w:pPr>
              <w:ind w:firstLineChars="200" w:firstLine="420"/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rR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750E5BE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58AAAAC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03.2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3C2840A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80,829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5061B4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10953</w:t>
            </w:r>
          </w:p>
        </w:tc>
      </w:tr>
      <w:tr w:rsidR="009A3450" w14:paraId="0F1817F1" w14:textId="77777777">
        <w:trPr>
          <w:trHeight w:val="327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E9E645B" w14:textId="77777777" w:rsidR="009A3450" w:rsidRDefault="00D2685A">
            <w:pPr>
              <w:ind w:firstLineChars="200" w:firstLine="420"/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8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D7CDDC9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A5542FC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3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3F784A8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7,929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9A8E2F7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03819</w:t>
            </w:r>
          </w:p>
        </w:tc>
      </w:tr>
      <w:tr w:rsidR="009A3450" w14:paraId="482F183B" w14:textId="77777777">
        <w:trPr>
          <w:trHeight w:val="327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A5B35D8" w14:textId="77777777" w:rsidR="009A3450" w:rsidRDefault="00D2685A">
            <w:pPr>
              <w:ind w:firstLineChars="200" w:firstLine="420"/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8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82D6947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12C790C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19.5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22C9A4D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4,324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42846C0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05629</w:t>
            </w:r>
          </w:p>
        </w:tc>
      </w:tr>
      <w:tr w:rsidR="009A3450" w14:paraId="668B2104" w14:textId="77777777">
        <w:trPr>
          <w:trHeight w:val="327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1C1593D" w14:textId="77777777" w:rsidR="009A3450" w:rsidRDefault="00D2685A">
            <w:pPr>
              <w:ind w:firstLineChars="200" w:firstLine="420"/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.8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1894FC8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BC65E3D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3.5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419EE93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,412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1E26D63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0025</w:t>
            </w:r>
          </w:p>
        </w:tc>
      </w:tr>
      <w:tr w:rsidR="009A3450" w14:paraId="3AE8F4CE" w14:textId="77777777">
        <w:trPr>
          <w:trHeight w:val="327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27E7D30" w14:textId="77777777" w:rsidR="009A3450" w:rsidRDefault="00D2685A">
            <w:pPr>
              <w:ind w:firstLineChars="200" w:firstLine="420"/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9953FAD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DB8B440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7.1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1E7FB61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2,164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BA38318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01254</w:t>
            </w:r>
          </w:p>
        </w:tc>
      </w:tr>
      <w:tr w:rsidR="009A3450" w14:paraId="02303C6E" w14:textId="77777777">
        <w:trPr>
          <w:trHeight w:val="327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6044872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nR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D5C0D70" w14:textId="77777777" w:rsidR="009A3450" w:rsidRDefault="009A3450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F7C5B3B" w14:textId="77777777" w:rsidR="009A3450" w:rsidRDefault="009A3450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0C49C3C" w14:textId="77777777" w:rsidR="009A3450" w:rsidRDefault="009A3450">
            <w:pPr>
              <w:jc w:val="left"/>
              <w:rPr>
                <w:rFonts w:cs="Times New Roman"/>
                <w:color w:val="000000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1AA6D50" w14:textId="77777777" w:rsidR="009A3450" w:rsidRDefault="009A3450">
            <w:pPr>
              <w:jc w:val="left"/>
              <w:rPr>
                <w:rFonts w:cs="Times New Roman"/>
                <w:color w:val="000000"/>
              </w:rPr>
            </w:pPr>
          </w:p>
        </w:tc>
      </w:tr>
      <w:tr w:rsidR="009A3450" w14:paraId="36E85F21" w14:textId="77777777">
        <w:trPr>
          <w:trHeight w:val="327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F8AFB71" w14:textId="77777777" w:rsidR="009A3450" w:rsidRDefault="00D2685A">
            <w:pPr>
              <w:ind w:firstLineChars="200" w:firstLine="420"/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nR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1DCE05B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,3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197F21E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0.8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D306893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64,25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528BD05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10306</w:t>
            </w:r>
          </w:p>
        </w:tc>
      </w:tr>
      <w:tr w:rsidR="009A3450" w14:paraId="3B2593C1" w14:textId="77777777">
        <w:trPr>
          <w:trHeight w:val="327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B9647A3" w14:textId="77777777" w:rsidR="009A3450" w:rsidRDefault="00D2685A">
            <w:pPr>
              <w:ind w:firstLineChars="200" w:firstLine="420"/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D-bo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F46F91B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0CF3FD4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8.4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9D05247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7,566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7F1325B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01855</w:t>
            </w:r>
          </w:p>
        </w:tc>
      </w:tr>
      <w:tr w:rsidR="009A3450" w14:paraId="0C332BAA" w14:textId="77777777">
        <w:trPr>
          <w:trHeight w:val="327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BA2283C" w14:textId="77777777" w:rsidR="009A3450" w:rsidRDefault="00D2685A">
            <w:pPr>
              <w:ind w:firstLineChars="200" w:firstLine="420"/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HACA-bo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6EE4677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E11ED56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9.6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0CAFF98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8,169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6BC2DBA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01879</w:t>
            </w:r>
          </w:p>
        </w:tc>
      </w:tr>
      <w:tr w:rsidR="009A3450" w14:paraId="1EA3188E" w14:textId="77777777">
        <w:trPr>
          <w:trHeight w:val="336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21ECC3C" w14:textId="77777777" w:rsidR="009A3450" w:rsidRDefault="00D2685A">
            <w:pPr>
              <w:ind w:firstLineChars="200" w:firstLine="420"/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plicing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28DEB79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,44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98F33FB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0.17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5CA18C6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58,753</w:t>
            </w:r>
          </w:p>
        </w:tc>
        <w:tc>
          <w:tcPr>
            <w:tcW w:w="25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5252FAF" w14:textId="77777777" w:rsidR="009A3450" w:rsidRDefault="00D2685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06192</w:t>
            </w:r>
          </w:p>
        </w:tc>
      </w:tr>
    </w:tbl>
    <w:p w14:paraId="71F1BA1A" w14:textId="77777777" w:rsidR="009A3450" w:rsidRDefault="009A3450">
      <w:pPr>
        <w:jc w:val="left"/>
        <w:rPr>
          <w:rFonts w:cs="Times New Roman"/>
          <w:color w:val="000000"/>
        </w:rPr>
      </w:pPr>
    </w:p>
    <w:p w14:paraId="617D7253" w14:textId="77777777" w:rsidR="009A3450" w:rsidRDefault="009A3450">
      <w:pPr>
        <w:jc w:val="left"/>
        <w:rPr>
          <w:rFonts w:cs="Times New Roman"/>
          <w:color w:val="000000"/>
        </w:rPr>
      </w:pPr>
    </w:p>
    <w:p w14:paraId="2497D629" w14:textId="77777777" w:rsidR="009A3450" w:rsidRDefault="00D2685A">
      <w:pPr>
        <w:rPr>
          <w:rFonts w:cs="Times New Roman"/>
          <w:color w:val="000000"/>
        </w:rPr>
      </w:pPr>
      <w:r>
        <w:rPr>
          <w:rFonts w:cs="Times New Roman"/>
          <w:color w:val="000000"/>
        </w:rPr>
        <w:br w:type="page"/>
      </w:r>
    </w:p>
    <w:p w14:paraId="7D203D42" w14:textId="77777777" w:rsidR="009A3450" w:rsidRDefault="009A3450">
      <w:pPr>
        <w:jc w:val="left"/>
        <w:rPr>
          <w:rFonts w:cs="Times New Roman"/>
          <w:color w:val="000000"/>
        </w:rPr>
      </w:pPr>
    </w:p>
    <w:p w14:paraId="7F7341A3" w14:textId="77777777" w:rsidR="00A84F01" w:rsidRDefault="00A84F01" w:rsidP="00A84F01">
      <w:pPr>
        <w:pStyle w:val="a3"/>
        <w:keepNext/>
      </w:pPr>
      <w:r>
        <w:t>Table S 10</w:t>
      </w:r>
      <w:r>
        <w:rPr>
          <w:rFonts w:hint="eastAsia"/>
        </w:rPr>
        <w:t xml:space="preserve"> </w:t>
      </w:r>
      <w:r>
        <w:t>summary statistic of functional annotated protein-coding genes</w:t>
      </w:r>
    </w:p>
    <w:tbl>
      <w:tblPr>
        <w:tblW w:w="44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5"/>
        <w:gridCol w:w="971"/>
        <w:gridCol w:w="1236"/>
      </w:tblGrid>
      <w:tr w:rsidR="00A84F01" w14:paraId="0337A56B" w14:textId="77777777" w:rsidTr="00A63ADA">
        <w:trPr>
          <w:trHeight w:val="285"/>
        </w:trPr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3AA05ED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Type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CB20461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umber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45EC851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ercent(%)</w:t>
            </w:r>
          </w:p>
        </w:tc>
      </w:tr>
      <w:tr w:rsidR="00A84F01" w14:paraId="5F74624F" w14:textId="77777777" w:rsidTr="00A63ADA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8D1B31F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Total Predicted Ge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FD1570C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1,3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D054D54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</w:t>
            </w:r>
          </w:p>
        </w:tc>
      </w:tr>
      <w:tr w:rsidR="00A84F01" w14:paraId="5692DA4E" w14:textId="77777777" w:rsidTr="00A63AD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EEC65E4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Swisspr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E0D929A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8,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9BDEF52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7.4</w:t>
            </w:r>
          </w:p>
        </w:tc>
      </w:tr>
      <w:tr w:rsidR="00A84F01" w14:paraId="62AC6DA8" w14:textId="77777777" w:rsidTr="00A63AD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ACDC10B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273B39E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9,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BBE6819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0.3</w:t>
            </w:r>
          </w:p>
        </w:tc>
      </w:tr>
      <w:tr w:rsidR="00A84F01" w14:paraId="245D681A" w14:textId="77777777" w:rsidTr="00A63AD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BF7B96D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9913396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6,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274C2AF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7.7</w:t>
            </w:r>
          </w:p>
        </w:tc>
      </w:tr>
      <w:tr w:rsidR="00A84F01" w14:paraId="61F7727A" w14:textId="77777777" w:rsidTr="00A63AD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E6F6D96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Inter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3CBD98E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1,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E65C9B1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8.8</w:t>
            </w:r>
          </w:p>
        </w:tc>
      </w:tr>
      <w:tr w:rsidR="00A84F01" w14:paraId="5757FCA4" w14:textId="77777777" w:rsidTr="00A63AD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CEF90BA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D902AAE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9,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EC21978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1.8</w:t>
            </w:r>
          </w:p>
        </w:tc>
      </w:tr>
      <w:tr w:rsidR="00A84F01" w14:paraId="0679CAFD" w14:textId="77777777" w:rsidTr="00A63AD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583F691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Pf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2971476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6,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8F8A90A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6.8</w:t>
            </w:r>
          </w:p>
        </w:tc>
      </w:tr>
      <w:tr w:rsidR="00A84F01" w14:paraId="1BE7FD1C" w14:textId="77777777" w:rsidTr="00A63AD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96D0409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Total annot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640829F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1,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3DFCDD3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99.1</w:t>
            </w:r>
          </w:p>
        </w:tc>
      </w:tr>
      <w:tr w:rsidR="00A84F01" w14:paraId="7CFC8EC2" w14:textId="77777777" w:rsidTr="00A63AD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DE5CC67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Unannot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3DF4BDB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86DF27E" w14:textId="77777777" w:rsidR="00A84F01" w:rsidRDefault="00A84F01" w:rsidP="00A63ADA">
            <w:pPr>
              <w:jc w:val="lef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9</w:t>
            </w:r>
          </w:p>
        </w:tc>
      </w:tr>
    </w:tbl>
    <w:p w14:paraId="7FFD9126" w14:textId="77777777" w:rsidR="00A84F01" w:rsidRDefault="00A84F01" w:rsidP="00A84F01">
      <w:pPr>
        <w:jc w:val="left"/>
        <w:rPr>
          <w:rFonts w:cs="Times New Roman"/>
          <w:color w:val="000000"/>
        </w:rPr>
      </w:pPr>
    </w:p>
    <w:p w14:paraId="4D8E25DB" w14:textId="77777777" w:rsidR="009A3450" w:rsidRDefault="009A3450">
      <w:pPr>
        <w:jc w:val="left"/>
        <w:rPr>
          <w:rFonts w:cs="Times New Roman"/>
          <w:color w:val="000000"/>
        </w:rPr>
      </w:pPr>
    </w:p>
    <w:sectPr w:rsidR="009A3450" w:rsidSect="00A84F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638F53" w14:textId="77777777" w:rsidR="00D642C4" w:rsidRDefault="00D642C4" w:rsidP="00A11F6C">
      <w:r>
        <w:separator/>
      </w:r>
    </w:p>
  </w:endnote>
  <w:endnote w:type="continuationSeparator" w:id="0">
    <w:p w14:paraId="2A2B9C30" w14:textId="77777777" w:rsidR="00D642C4" w:rsidRDefault="00D642C4" w:rsidP="00A11F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694606" w14:textId="77777777" w:rsidR="00D642C4" w:rsidRDefault="00D642C4" w:rsidP="00A11F6C">
      <w:r>
        <w:separator/>
      </w:r>
    </w:p>
  </w:footnote>
  <w:footnote w:type="continuationSeparator" w:id="0">
    <w:p w14:paraId="26898285" w14:textId="77777777" w:rsidR="00D642C4" w:rsidRDefault="00D642C4" w:rsidP="00A11F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944"/>
    <w:rsid w:val="000334A0"/>
    <w:rsid w:val="000C436C"/>
    <w:rsid w:val="000E7ACC"/>
    <w:rsid w:val="00301923"/>
    <w:rsid w:val="00310F7F"/>
    <w:rsid w:val="0031555F"/>
    <w:rsid w:val="00363D98"/>
    <w:rsid w:val="00382F88"/>
    <w:rsid w:val="003D033C"/>
    <w:rsid w:val="003F609B"/>
    <w:rsid w:val="00570756"/>
    <w:rsid w:val="0057195D"/>
    <w:rsid w:val="00576E8F"/>
    <w:rsid w:val="005A4E2A"/>
    <w:rsid w:val="00683BAF"/>
    <w:rsid w:val="006A7A83"/>
    <w:rsid w:val="006E3DFD"/>
    <w:rsid w:val="0078492D"/>
    <w:rsid w:val="007A5A50"/>
    <w:rsid w:val="00851C52"/>
    <w:rsid w:val="009A3450"/>
    <w:rsid w:val="00A004F2"/>
    <w:rsid w:val="00A11F6C"/>
    <w:rsid w:val="00A84F01"/>
    <w:rsid w:val="00A854E2"/>
    <w:rsid w:val="00A9629A"/>
    <w:rsid w:val="00AA4AAC"/>
    <w:rsid w:val="00AD4FC1"/>
    <w:rsid w:val="00B6493E"/>
    <w:rsid w:val="00CC0EBA"/>
    <w:rsid w:val="00D2685A"/>
    <w:rsid w:val="00D632F8"/>
    <w:rsid w:val="00D642C4"/>
    <w:rsid w:val="00DB4E46"/>
    <w:rsid w:val="00DD2DB9"/>
    <w:rsid w:val="00E55AC9"/>
    <w:rsid w:val="00E8530D"/>
    <w:rsid w:val="00EF4669"/>
    <w:rsid w:val="00F93346"/>
    <w:rsid w:val="00FC4944"/>
    <w:rsid w:val="03883437"/>
    <w:rsid w:val="0BEF119D"/>
    <w:rsid w:val="11A03DE4"/>
    <w:rsid w:val="153F01C6"/>
    <w:rsid w:val="164B08B9"/>
    <w:rsid w:val="229055C3"/>
    <w:rsid w:val="27127358"/>
    <w:rsid w:val="2B3A31C4"/>
    <w:rsid w:val="3037530C"/>
    <w:rsid w:val="32A25118"/>
    <w:rsid w:val="33D278D1"/>
    <w:rsid w:val="34CC5355"/>
    <w:rsid w:val="3CF11D06"/>
    <w:rsid w:val="4080726E"/>
    <w:rsid w:val="4164177D"/>
    <w:rsid w:val="4F8B1E58"/>
    <w:rsid w:val="502D0CC7"/>
    <w:rsid w:val="5816496A"/>
    <w:rsid w:val="59C96D64"/>
    <w:rsid w:val="59FC0A17"/>
    <w:rsid w:val="5DD81813"/>
    <w:rsid w:val="5FED31D1"/>
    <w:rsid w:val="647F42FB"/>
    <w:rsid w:val="68794788"/>
    <w:rsid w:val="6B3229BC"/>
    <w:rsid w:val="6C924CC9"/>
    <w:rsid w:val="6EA96F80"/>
    <w:rsid w:val="6FCF651D"/>
    <w:rsid w:val="722457C7"/>
    <w:rsid w:val="72D01371"/>
    <w:rsid w:val="7498184B"/>
    <w:rsid w:val="7558365B"/>
    <w:rsid w:val="790F5331"/>
    <w:rsid w:val="7C8D7286"/>
    <w:rsid w:val="7DCD2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631A200"/>
  <w15:docId w15:val="{929833E8-000C-459F-9044-DEE05F1A1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nhideWhenUsed="1" w:qFormat="1"/>
    <w:lsdException w:name="table of figures" w:uiPriority="99"/>
    <w:lsdException w:name="Title" w:qFormat="1"/>
    <w:lsdException w:name="Default Paragraph Font" w:semiHidden="1" w:uiPriority="1" w:unhideWhenUsed="1"/>
    <w:lsdException w:name="Subtitle" w:qFormat="1"/>
    <w:lsdException w:name="Hyperlink" w:uiPriority="99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eastAsiaTheme="minorEastAsia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Pr>
      <w:rFonts w:ascii="Arial" w:eastAsia="黑体" w:hAnsi="Arial"/>
      <w:sz w:val="20"/>
    </w:rPr>
  </w:style>
  <w:style w:type="paragraph" w:styleId="a4">
    <w:name w:val="table of figures"/>
    <w:basedOn w:val="a"/>
    <w:next w:val="a"/>
    <w:uiPriority w:val="99"/>
    <w:pPr>
      <w:ind w:leftChars="200" w:left="200" w:hangingChars="200" w:hanging="200"/>
    </w:pPr>
  </w:style>
  <w:style w:type="table" w:styleId="a5">
    <w:name w:val="Table Grid"/>
    <w:basedOn w:val="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Pr>
      <w:color w:val="0563C1" w:themeColor="hyperlink"/>
      <w:u w:val="single"/>
    </w:rPr>
  </w:style>
  <w:style w:type="table" w:customStyle="1" w:styleId="21">
    <w:name w:val="清单表 21"/>
    <w:basedOn w:val="a1"/>
    <w:uiPriority w:val="47"/>
    <w:qFormat/>
    <w:tblPr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">
    <w:name w:val="List Table 2"/>
    <w:basedOn w:val="a1"/>
    <w:uiPriority w:val="47"/>
    <w:rsid w:val="00D2685A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header"/>
    <w:basedOn w:val="a"/>
    <w:link w:val="Char"/>
    <w:rsid w:val="00A11F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7"/>
    <w:rsid w:val="00A11F6C"/>
    <w:rPr>
      <w:rFonts w:eastAsiaTheme="minorEastAsia" w:cstheme="minorBidi"/>
      <w:kern w:val="2"/>
      <w:sz w:val="18"/>
      <w:szCs w:val="18"/>
    </w:rPr>
  </w:style>
  <w:style w:type="paragraph" w:styleId="a8">
    <w:name w:val="footer"/>
    <w:basedOn w:val="a"/>
    <w:link w:val="Char0"/>
    <w:rsid w:val="00A11F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8"/>
    <w:rsid w:val="00A11F6C"/>
    <w:rPr>
      <w:rFonts w:eastAsiaTheme="minorEastAsia" w:cstheme="minorBidi"/>
      <w:kern w:val="2"/>
      <w:sz w:val="18"/>
      <w:szCs w:val="18"/>
    </w:rPr>
  </w:style>
  <w:style w:type="paragraph" w:styleId="a9">
    <w:name w:val="Balloon Text"/>
    <w:basedOn w:val="a"/>
    <w:link w:val="Char1"/>
    <w:rsid w:val="00683BAF"/>
    <w:rPr>
      <w:sz w:val="18"/>
      <w:szCs w:val="18"/>
    </w:rPr>
  </w:style>
  <w:style w:type="character" w:customStyle="1" w:styleId="Char1">
    <w:name w:val="批注框文本 Char"/>
    <w:basedOn w:val="a0"/>
    <w:link w:val="a9"/>
    <w:rsid w:val="00683BAF"/>
    <w:rPr>
      <w:rFonts w:eastAsiaTheme="minorEastAsia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F9B5746-EABD-4285-ADD8-8489ED8229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617</Words>
  <Characters>9223</Characters>
  <Application>Microsoft Office Word</Application>
  <DocSecurity>0</DocSecurity>
  <Lines>76</Lines>
  <Paragraphs>21</Paragraphs>
  <ScaleCrop>false</ScaleCrop>
  <Company/>
  <LinksUpToDate>false</LinksUpToDate>
  <CharactersWithSpaces>10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Windows User</cp:lastModifiedBy>
  <cp:revision>5</cp:revision>
  <cp:lastPrinted>2025-01-17T18:50:00Z</cp:lastPrinted>
  <dcterms:created xsi:type="dcterms:W3CDTF">2025-01-17T18:49:00Z</dcterms:created>
  <dcterms:modified xsi:type="dcterms:W3CDTF">2025-02-13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